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489B8" w14:textId="5566776E" w:rsidR="0021669B" w:rsidRPr="00561078" w:rsidRDefault="00625A8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1. Results of all indicators </w:t>
      </w:r>
      <w:r w:rsidR="00561078">
        <w:rPr>
          <w:b/>
          <w:bCs/>
          <w:lang w:val="en-US"/>
        </w:rPr>
        <w:t>as ranked by a</w:t>
      </w:r>
      <w:r w:rsidR="00A417E2" w:rsidRPr="00AC771F">
        <w:rPr>
          <w:b/>
          <w:bCs/>
          <w:lang w:val="en-US"/>
        </w:rPr>
        <w:t xml:space="preserve">ll experts </w:t>
      </w:r>
      <w:r w:rsidR="00561078">
        <w:rPr>
          <w:b/>
          <w:bCs/>
          <w:lang w:val="en-US"/>
        </w:rPr>
        <w:t>in</w:t>
      </w:r>
      <w:r w:rsidR="00AC771F" w:rsidRPr="00AC771F">
        <w:rPr>
          <w:b/>
          <w:bCs/>
          <w:lang w:val="en-US"/>
        </w:rPr>
        <w:t xml:space="preserve"> </w:t>
      </w:r>
      <w:r w:rsidR="0021669B" w:rsidRPr="00AC771F">
        <w:rPr>
          <w:b/>
          <w:bCs/>
          <w:lang w:val="en-US"/>
        </w:rPr>
        <w:t xml:space="preserve">Round </w:t>
      </w:r>
      <w:r w:rsidR="00561078">
        <w:rPr>
          <w:b/>
          <w:bCs/>
          <w:lang w:val="en-US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114"/>
        <w:gridCol w:w="1150"/>
        <w:gridCol w:w="988"/>
        <w:gridCol w:w="1020"/>
        <w:gridCol w:w="1150"/>
        <w:gridCol w:w="1022"/>
        <w:gridCol w:w="861"/>
        <w:gridCol w:w="1150"/>
        <w:gridCol w:w="990"/>
        <w:gridCol w:w="990"/>
      </w:tblGrid>
      <w:tr w:rsidR="0021669B" w:rsidRPr="00C50D6B" w14:paraId="7CA5973F" w14:textId="77777777" w:rsidTr="00117761">
        <w:trPr>
          <w:tblHeader/>
        </w:trPr>
        <w:tc>
          <w:tcPr>
            <w:tcW w:w="2515" w:type="dxa"/>
          </w:tcPr>
          <w:p w14:paraId="777F205C" w14:textId="77777777" w:rsidR="0021669B" w:rsidRPr="00C50D6B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dicators in each domain</w:t>
            </w:r>
          </w:p>
        </w:tc>
        <w:tc>
          <w:tcPr>
            <w:tcW w:w="3252" w:type="dxa"/>
            <w:gridSpan w:val="3"/>
          </w:tcPr>
          <w:p w14:paraId="63096175" w14:textId="77777777" w:rsidR="0021669B" w:rsidRPr="00C50D6B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b/>
                <w:bCs/>
                <w:sz w:val="18"/>
                <w:szCs w:val="18"/>
                <w:lang w:val="en-US"/>
              </w:rPr>
              <w:t>Appropriate</w:t>
            </w:r>
          </w:p>
        </w:tc>
        <w:tc>
          <w:tcPr>
            <w:tcW w:w="3192" w:type="dxa"/>
            <w:gridSpan w:val="3"/>
          </w:tcPr>
          <w:p w14:paraId="79EC9F0A" w14:textId="77777777" w:rsidR="0021669B" w:rsidRPr="00C50D6B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b/>
                <w:bCs/>
                <w:sz w:val="18"/>
                <w:szCs w:val="18"/>
                <w:lang w:val="en-US"/>
              </w:rPr>
              <w:t>Useful</w:t>
            </w:r>
          </w:p>
        </w:tc>
        <w:tc>
          <w:tcPr>
            <w:tcW w:w="3001" w:type="dxa"/>
            <w:gridSpan w:val="3"/>
          </w:tcPr>
          <w:p w14:paraId="059E4529" w14:textId="77777777" w:rsidR="0021669B" w:rsidRPr="00C50D6B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b/>
                <w:bCs/>
                <w:sz w:val="18"/>
                <w:szCs w:val="18"/>
                <w:lang w:val="en-US"/>
              </w:rPr>
              <w:t>Feasible</w:t>
            </w:r>
          </w:p>
        </w:tc>
        <w:tc>
          <w:tcPr>
            <w:tcW w:w="990" w:type="dxa"/>
          </w:tcPr>
          <w:p w14:paraId="23CFF98F" w14:textId="77777777" w:rsidR="0021669B" w:rsidRPr="00C50D6B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b/>
                <w:bCs/>
                <w:sz w:val="18"/>
                <w:szCs w:val="18"/>
                <w:lang w:val="en-US"/>
              </w:rPr>
              <w:t>Average Smith’s S*</w:t>
            </w:r>
          </w:p>
        </w:tc>
      </w:tr>
      <w:tr w:rsidR="0021669B" w:rsidRPr="00C50D6B" w14:paraId="349F8C90" w14:textId="77777777" w:rsidTr="00117761">
        <w:trPr>
          <w:tblHeader/>
        </w:trPr>
        <w:tc>
          <w:tcPr>
            <w:tcW w:w="2515" w:type="dxa"/>
          </w:tcPr>
          <w:p w14:paraId="77A843D8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</w:tcPr>
          <w:p w14:paraId="0D3FAE55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Smith’s S</w:t>
            </w:r>
          </w:p>
        </w:tc>
        <w:tc>
          <w:tcPr>
            <w:tcW w:w="1150" w:type="dxa"/>
          </w:tcPr>
          <w:p w14:paraId="5F0FA5E7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Frequency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88" w:type="dxa"/>
          </w:tcPr>
          <w:p w14:paraId="765C8381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Average Rank</w:t>
            </w:r>
          </w:p>
        </w:tc>
        <w:tc>
          <w:tcPr>
            <w:tcW w:w="1020" w:type="dxa"/>
          </w:tcPr>
          <w:p w14:paraId="562DDDFA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Smith’s S</w:t>
            </w:r>
          </w:p>
        </w:tc>
        <w:tc>
          <w:tcPr>
            <w:tcW w:w="1150" w:type="dxa"/>
          </w:tcPr>
          <w:p w14:paraId="38A9B23D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Frequency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022" w:type="dxa"/>
          </w:tcPr>
          <w:p w14:paraId="61278FA5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Average Rank</w:t>
            </w:r>
          </w:p>
        </w:tc>
        <w:tc>
          <w:tcPr>
            <w:tcW w:w="861" w:type="dxa"/>
          </w:tcPr>
          <w:p w14:paraId="45BEA3B4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Smith’s S</w:t>
            </w:r>
          </w:p>
        </w:tc>
        <w:tc>
          <w:tcPr>
            <w:tcW w:w="1150" w:type="dxa"/>
          </w:tcPr>
          <w:p w14:paraId="3D9B0669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Frequency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0" w:type="dxa"/>
          </w:tcPr>
          <w:p w14:paraId="7F51B1B3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Average Rank</w:t>
            </w:r>
          </w:p>
        </w:tc>
        <w:tc>
          <w:tcPr>
            <w:tcW w:w="990" w:type="dxa"/>
          </w:tcPr>
          <w:p w14:paraId="7C1B0BC5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1669B" w:rsidRPr="00C50D6B" w14:paraId="026BEB05" w14:textId="77777777" w:rsidTr="00117761">
        <w:tc>
          <w:tcPr>
            <w:tcW w:w="2515" w:type="dxa"/>
          </w:tcPr>
          <w:p w14:paraId="67E03DDC" w14:textId="4FE1A6A3" w:rsidR="0021669B" w:rsidRPr="00C50D6B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b/>
                <w:bCs/>
                <w:sz w:val="18"/>
                <w:szCs w:val="18"/>
                <w:lang w:val="en-US"/>
              </w:rPr>
              <w:t>Domain 1</w:t>
            </w:r>
            <w:r w:rsidR="000E121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: </w:t>
            </w:r>
            <w:r w:rsidR="00FD19DF" w:rsidRPr="00FD19DF">
              <w:rPr>
                <w:rFonts w:cstheme="minorHAnsi"/>
                <w:b/>
                <w:bCs/>
                <w:sz w:val="18"/>
                <w:szCs w:val="18"/>
                <w:lang w:val="en-US"/>
              </w:rPr>
              <w:t>Discriminatory legal framework and policy environment</w:t>
            </w:r>
          </w:p>
        </w:tc>
        <w:tc>
          <w:tcPr>
            <w:tcW w:w="1114" w:type="dxa"/>
          </w:tcPr>
          <w:p w14:paraId="20B2210D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6CAABA6C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</w:tcPr>
          <w:p w14:paraId="6CBEC51B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</w:tcPr>
          <w:p w14:paraId="6D9C9105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2A746288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</w:tcPr>
          <w:p w14:paraId="4DF4BCAB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</w:tcPr>
          <w:p w14:paraId="40F6CDFA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5748D233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1FB4DB53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784ECF19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1669B" w:rsidRPr="00C50D6B" w14:paraId="1CC693B4" w14:textId="77777777" w:rsidTr="00117761">
        <w:tc>
          <w:tcPr>
            <w:tcW w:w="2515" w:type="dxa"/>
          </w:tcPr>
          <w:p w14:paraId="0123D8E4" w14:textId="10A2FCD1" w:rsidR="0021669B" w:rsidRPr="00C50D6B" w:rsidRDefault="00AE75BF" w:rsidP="0011776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E75BF">
              <w:rPr>
                <w:rFonts w:cstheme="minorHAnsi"/>
                <w:sz w:val="18"/>
                <w:szCs w:val="18"/>
                <w:lang w:val="en-US"/>
              </w:rPr>
              <w:t>Unavailability of mental health policy and action plans</w:t>
            </w:r>
          </w:p>
        </w:tc>
        <w:tc>
          <w:tcPr>
            <w:tcW w:w="1114" w:type="dxa"/>
          </w:tcPr>
          <w:p w14:paraId="57444D8A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150" w:type="dxa"/>
          </w:tcPr>
          <w:p w14:paraId="725F8622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1.5</w:t>
            </w:r>
          </w:p>
        </w:tc>
        <w:tc>
          <w:tcPr>
            <w:tcW w:w="988" w:type="dxa"/>
          </w:tcPr>
          <w:p w14:paraId="55A9BFBC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75</w:t>
            </w:r>
          </w:p>
        </w:tc>
        <w:tc>
          <w:tcPr>
            <w:tcW w:w="1020" w:type="dxa"/>
          </w:tcPr>
          <w:p w14:paraId="6C2D7306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150" w:type="dxa"/>
          </w:tcPr>
          <w:p w14:paraId="26A2A451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3.5</w:t>
            </w:r>
          </w:p>
        </w:tc>
        <w:tc>
          <w:tcPr>
            <w:tcW w:w="1022" w:type="dxa"/>
          </w:tcPr>
          <w:p w14:paraId="48868A12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93</w:t>
            </w:r>
          </w:p>
        </w:tc>
        <w:tc>
          <w:tcPr>
            <w:tcW w:w="861" w:type="dxa"/>
          </w:tcPr>
          <w:p w14:paraId="6C6BBBCA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50" w:type="dxa"/>
          </w:tcPr>
          <w:p w14:paraId="7C1019C2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6.9</w:t>
            </w:r>
          </w:p>
        </w:tc>
        <w:tc>
          <w:tcPr>
            <w:tcW w:w="990" w:type="dxa"/>
          </w:tcPr>
          <w:p w14:paraId="10B91E8A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72</w:t>
            </w:r>
          </w:p>
        </w:tc>
        <w:tc>
          <w:tcPr>
            <w:tcW w:w="990" w:type="dxa"/>
          </w:tcPr>
          <w:p w14:paraId="28D55FBD" w14:textId="77777777" w:rsidR="0021669B" w:rsidRPr="006B0408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040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54</w:t>
            </w:r>
          </w:p>
        </w:tc>
      </w:tr>
      <w:tr w:rsidR="0021669B" w:rsidRPr="00C50D6B" w14:paraId="6C900BF0" w14:textId="77777777" w:rsidTr="00117761">
        <w:tc>
          <w:tcPr>
            <w:tcW w:w="2515" w:type="dxa"/>
          </w:tcPr>
          <w:p w14:paraId="091D2328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Exclusion of mental health from Universal Health Coverage</w:t>
            </w:r>
          </w:p>
        </w:tc>
        <w:tc>
          <w:tcPr>
            <w:tcW w:w="1114" w:type="dxa"/>
          </w:tcPr>
          <w:p w14:paraId="3DDA62F0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50" w:type="dxa"/>
          </w:tcPr>
          <w:p w14:paraId="7E126DDF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3.8</w:t>
            </w:r>
          </w:p>
        </w:tc>
        <w:tc>
          <w:tcPr>
            <w:tcW w:w="988" w:type="dxa"/>
          </w:tcPr>
          <w:p w14:paraId="240DF84D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43</w:t>
            </w:r>
          </w:p>
        </w:tc>
        <w:tc>
          <w:tcPr>
            <w:tcW w:w="1020" w:type="dxa"/>
          </w:tcPr>
          <w:p w14:paraId="46FB7837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150" w:type="dxa"/>
          </w:tcPr>
          <w:p w14:paraId="383FB271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8.5</w:t>
            </w:r>
          </w:p>
        </w:tc>
        <w:tc>
          <w:tcPr>
            <w:tcW w:w="1022" w:type="dxa"/>
          </w:tcPr>
          <w:p w14:paraId="7EAD786E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5</w:t>
            </w:r>
          </w:p>
        </w:tc>
        <w:tc>
          <w:tcPr>
            <w:tcW w:w="861" w:type="dxa"/>
          </w:tcPr>
          <w:p w14:paraId="5FF21CEE" w14:textId="77777777" w:rsidR="0021669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8</w:t>
            </w:r>
          </w:p>
          <w:p w14:paraId="664CB1CC" w14:textId="77777777" w:rsidR="0021669B" w:rsidRPr="00023A31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274DC90F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5.8</w:t>
            </w:r>
          </w:p>
        </w:tc>
        <w:tc>
          <w:tcPr>
            <w:tcW w:w="990" w:type="dxa"/>
          </w:tcPr>
          <w:p w14:paraId="6E271824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27</w:t>
            </w:r>
          </w:p>
        </w:tc>
        <w:tc>
          <w:tcPr>
            <w:tcW w:w="990" w:type="dxa"/>
          </w:tcPr>
          <w:p w14:paraId="6CD61928" w14:textId="77777777" w:rsidR="0021669B" w:rsidRPr="006B0408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040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33</w:t>
            </w:r>
          </w:p>
        </w:tc>
      </w:tr>
      <w:tr w:rsidR="0021669B" w:rsidRPr="00C50D6B" w14:paraId="1746AF63" w14:textId="77777777" w:rsidTr="00117761">
        <w:tc>
          <w:tcPr>
            <w:tcW w:w="2515" w:type="dxa"/>
          </w:tcPr>
          <w:p w14:paraId="6D26F27E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Exclusion of mental health from other national health policies and programs</w:t>
            </w:r>
          </w:p>
        </w:tc>
        <w:tc>
          <w:tcPr>
            <w:tcW w:w="1114" w:type="dxa"/>
          </w:tcPr>
          <w:p w14:paraId="0A31B2CE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50" w:type="dxa"/>
          </w:tcPr>
          <w:p w14:paraId="2FA53306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8.1</w:t>
            </w:r>
          </w:p>
        </w:tc>
        <w:tc>
          <w:tcPr>
            <w:tcW w:w="988" w:type="dxa"/>
          </w:tcPr>
          <w:p w14:paraId="6FA32AC5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44</w:t>
            </w:r>
          </w:p>
        </w:tc>
        <w:tc>
          <w:tcPr>
            <w:tcW w:w="1020" w:type="dxa"/>
          </w:tcPr>
          <w:p w14:paraId="61ACAD3E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50" w:type="dxa"/>
          </w:tcPr>
          <w:p w14:paraId="387F1018" w14:textId="77777777" w:rsidR="0021669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7.7</w:t>
            </w:r>
          </w:p>
          <w:p w14:paraId="7D994A1F" w14:textId="77777777" w:rsidR="0021669B" w:rsidRPr="00ED2524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</w:tcPr>
          <w:p w14:paraId="7CBD8C8E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3</w:t>
            </w:r>
          </w:p>
        </w:tc>
        <w:tc>
          <w:tcPr>
            <w:tcW w:w="861" w:type="dxa"/>
          </w:tcPr>
          <w:p w14:paraId="0EC62930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50" w:type="dxa"/>
          </w:tcPr>
          <w:p w14:paraId="6326C4D1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990" w:type="dxa"/>
          </w:tcPr>
          <w:p w14:paraId="61597079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5</w:t>
            </w:r>
          </w:p>
        </w:tc>
        <w:tc>
          <w:tcPr>
            <w:tcW w:w="990" w:type="dxa"/>
          </w:tcPr>
          <w:p w14:paraId="3F3CB709" w14:textId="77777777" w:rsidR="0021669B" w:rsidRPr="006B0408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040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32</w:t>
            </w:r>
          </w:p>
        </w:tc>
      </w:tr>
      <w:tr w:rsidR="0021669B" w:rsidRPr="00C50D6B" w14:paraId="662D2303" w14:textId="77777777" w:rsidTr="00117761">
        <w:tc>
          <w:tcPr>
            <w:tcW w:w="2515" w:type="dxa"/>
          </w:tcPr>
          <w:p w14:paraId="0DC317A6" w14:textId="7D9AE513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 xml:space="preserve">Lack of </w:t>
            </w:r>
            <w:r w:rsidR="007A39FF">
              <w:rPr>
                <w:rFonts w:cstheme="minorHAnsi"/>
                <w:sz w:val="18"/>
                <w:szCs w:val="18"/>
                <w:lang w:val="en-US"/>
              </w:rPr>
              <w:t>involvement of</w:t>
            </w:r>
            <w:r w:rsidRPr="00C50D6B">
              <w:rPr>
                <w:rFonts w:cstheme="minorHAnsi"/>
                <w:sz w:val="18"/>
                <w:szCs w:val="18"/>
                <w:lang w:val="en-US"/>
              </w:rPr>
              <w:t xml:space="preserve"> People with Lived Experiences (PWLE) involvement in policy/program development</w:t>
            </w:r>
          </w:p>
        </w:tc>
        <w:tc>
          <w:tcPr>
            <w:tcW w:w="1114" w:type="dxa"/>
          </w:tcPr>
          <w:p w14:paraId="106EF501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150" w:type="dxa"/>
          </w:tcPr>
          <w:p w14:paraId="0BB9D599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5.8</w:t>
            </w:r>
          </w:p>
        </w:tc>
        <w:tc>
          <w:tcPr>
            <w:tcW w:w="988" w:type="dxa"/>
          </w:tcPr>
          <w:p w14:paraId="734404D4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43</w:t>
            </w:r>
          </w:p>
        </w:tc>
        <w:tc>
          <w:tcPr>
            <w:tcW w:w="1020" w:type="dxa"/>
          </w:tcPr>
          <w:p w14:paraId="137A2657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50" w:type="dxa"/>
          </w:tcPr>
          <w:p w14:paraId="501D8BAE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022" w:type="dxa"/>
          </w:tcPr>
          <w:p w14:paraId="18847545" w14:textId="0A166FDC" w:rsidR="0021669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5</w:t>
            </w:r>
          </w:p>
          <w:p w14:paraId="2C93907D" w14:textId="77777777" w:rsidR="0021669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41ADCA2" w14:textId="77777777" w:rsidR="0021669B" w:rsidRPr="006C40D3" w:rsidRDefault="0021669B" w:rsidP="00117761">
            <w:pPr>
              <w:tabs>
                <w:tab w:val="left" w:pos="611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ab/>
            </w:r>
          </w:p>
        </w:tc>
        <w:tc>
          <w:tcPr>
            <w:tcW w:w="861" w:type="dxa"/>
          </w:tcPr>
          <w:p w14:paraId="058F08CC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150" w:type="dxa"/>
          </w:tcPr>
          <w:p w14:paraId="5B513AB2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4.2</w:t>
            </w:r>
          </w:p>
        </w:tc>
        <w:tc>
          <w:tcPr>
            <w:tcW w:w="990" w:type="dxa"/>
          </w:tcPr>
          <w:p w14:paraId="5645AE88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2</w:t>
            </w:r>
          </w:p>
        </w:tc>
        <w:tc>
          <w:tcPr>
            <w:tcW w:w="990" w:type="dxa"/>
          </w:tcPr>
          <w:p w14:paraId="4A457883" w14:textId="77777777" w:rsidR="0021669B" w:rsidRPr="006B0408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040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30</w:t>
            </w:r>
          </w:p>
        </w:tc>
      </w:tr>
      <w:tr w:rsidR="0021669B" w:rsidRPr="00C50D6B" w14:paraId="213753E1" w14:textId="77777777" w:rsidTr="00117761">
        <w:tc>
          <w:tcPr>
            <w:tcW w:w="2515" w:type="dxa"/>
          </w:tcPr>
          <w:p w14:paraId="6CA519BB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Discriminatory language or provision in mental health policy</w:t>
            </w:r>
          </w:p>
        </w:tc>
        <w:tc>
          <w:tcPr>
            <w:tcW w:w="1114" w:type="dxa"/>
          </w:tcPr>
          <w:p w14:paraId="14D90D80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50" w:type="dxa"/>
          </w:tcPr>
          <w:p w14:paraId="65E7B6FF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.7</w:t>
            </w:r>
          </w:p>
        </w:tc>
        <w:tc>
          <w:tcPr>
            <w:tcW w:w="988" w:type="dxa"/>
          </w:tcPr>
          <w:p w14:paraId="05644A21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41</w:t>
            </w:r>
          </w:p>
        </w:tc>
        <w:tc>
          <w:tcPr>
            <w:tcW w:w="1020" w:type="dxa"/>
          </w:tcPr>
          <w:p w14:paraId="737C8045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50" w:type="dxa"/>
          </w:tcPr>
          <w:p w14:paraId="0A51BE52" w14:textId="77777777" w:rsidR="0021669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6.2</w:t>
            </w:r>
          </w:p>
          <w:p w14:paraId="7CFF0EF3" w14:textId="77777777" w:rsidR="0021669B" w:rsidRPr="00427B63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</w:tcPr>
          <w:p w14:paraId="5FED8533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7</w:t>
            </w:r>
          </w:p>
        </w:tc>
        <w:tc>
          <w:tcPr>
            <w:tcW w:w="861" w:type="dxa"/>
          </w:tcPr>
          <w:p w14:paraId="361BD85C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150" w:type="dxa"/>
          </w:tcPr>
          <w:p w14:paraId="65480B4D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4.2</w:t>
            </w:r>
          </w:p>
        </w:tc>
        <w:tc>
          <w:tcPr>
            <w:tcW w:w="990" w:type="dxa"/>
          </w:tcPr>
          <w:p w14:paraId="17E66690" w14:textId="77777777" w:rsidR="0021669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9</w:t>
            </w:r>
          </w:p>
          <w:p w14:paraId="7CF950C4" w14:textId="77777777" w:rsidR="0021669B" w:rsidRPr="001B3920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039C60B9" w14:textId="77777777" w:rsidR="0021669B" w:rsidRPr="006B0408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040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25</w:t>
            </w:r>
          </w:p>
        </w:tc>
      </w:tr>
      <w:tr w:rsidR="0021669B" w:rsidRPr="00C50D6B" w14:paraId="0ED68E96" w14:textId="77777777" w:rsidTr="00117761">
        <w:tc>
          <w:tcPr>
            <w:tcW w:w="2515" w:type="dxa"/>
          </w:tcPr>
          <w:p w14:paraId="62999AD4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Lack of coverage in national /community health insurance policies</w:t>
            </w:r>
          </w:p>
        </w:tc>
        <w:tc>
          <w:tcPr>
            <w:tcW w:w="1114" w:type="dxa"/>
          </w:tcPr>
          <w:p w14:paraId="39D5AAC8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50" w:type="dxa"/>
          </w:tcPr>
          <w:p w14:paraId="5505867C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988" w:type="dxa"/>
          </w:tcPr>
          <w:p w14:paraId="500515FE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03</w:t>
            </w:r>
          </w:p>
        </w:tc>
        <w:tc>
          <w:tcPr>
            <w:tcW w:w="1020" w:type="dxa"/>
          </w:tcPr>
          <w:p w14:paraId="6E298E08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150" w:type="dxa"/>
          </w:tcPr>
          <w:p w14:paraId="4B3AC42A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3.8</w:t>
            </w:r>
          </w:p>
        </w:tc>
        <w:tc>
          <w:tcPr>
            <w:tcW w:w="1022" w:type="dxa"/>
          </w:tcPr>
          <w:p w14:paraId="28845175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5</w:t>
            </w:r>
          </w:p>
        </w:tc>
        <w:tc>
          <w:tcPr>
            <w:tcW w:w="861" w:type="dxa"/>
          </w:tcPr>
          <w:p w14:paraId="7735B2F1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50" w:type="dxa"/>
          </w:tcPr>
          <w:p w14:paraId="621EC5A7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.4</w:t>
            </w:r>
          </w:p>
        </w:tc>
        <w:tc>
          <w:tcPr>
            <w:tcW w:w="990" w:type="dxa"/>
          </w:tcPr>
          <w:p w14:paraId="51918C7B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95</w:t>
            </w:r>
          </w:p>
        </w:tc>
        <w:tc>
          <w:tcPr>
            <w:tcW w:w="990" w:type="dxa"/>
          </w:tcPr>
          <w:p w14:paraId="57C72B57" w14:textId="77777777" w:rsidR="0021669B" w:rsidRPr="006B0408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040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25</w:t>
            </w:r>
          </w:p>
        </w:tc>
      </w:tr>
      <w:tr w:rsidR="0021669B" w:rsidRPr="00C50D6B" w14:paraId="31BBBE9D" w14:textId="77777777" w:rsidTr="00117761">
        <w:tc>
          <w:tcPr>
            <w:tcW w:w="2515" w:type="dxa"/>
          </w:tcPr>
          <w:p w14:paraId="5828CC22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Exclusion of mental health from disability or other socialwelfare policies</w:t>
            </w:r>
          </w:p>
        </w:tc>
        <w:tc>
          <w:tcPr>
            <w:tcW w:w="1114" w:type="dxa"/>
          </w:tcPr>
          <w:p w14:paraId="302C24AC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150" w:type="dxa"/>
          </w:tcPr>
          <w:p w14:paraId="288798AD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7.7</w:t>
            </w:r>
          </w:p>
        </w:tc>
        <w:tc>
          <w:tcPr>
            <w:tcW w:w="988" w:type="dxa"/>
          </w:tcPr>
          <w:p w14:paraId="74F8F58B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33</w:t>
            </w:r>
          </w:p>
        </w:tc>
        <w:tc>
          <w:tcPr>
            <w:tcW w:w="1020" w:type="dxa"/>
          </w:tcPr>
          <w:p w14:paraId="0DF0C764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150" w:type="dxa"/>
          </w:tcPr>
          <w:p w14:paraId="691DFE66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2.3</w:t>
            </w:r>
          </w:p>
        </w:tc>
        <w:tc>
          <w:tcPr>
            <w:tcW w:w="1022" w:type="dxa"/>
          </w:tcPr>
          <w:p w14:paraId="3EB57C4D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8</w:t>
            </w:r>
          </w:p>
        </w:tc>
        <w:tc>
          <w:tcPr>
            <w:tcW w:w="861" w:type="dxa"/>
          </w:tcPr>
          <w:p w14:paraId="536E695E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50" w:type="dxa"/>
          </w:tcPr>
          <w:p w14:paraId="4DCD1B5B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4.2</w:t>
            </w:r>
          </w:p>
        </w:tc>
        <w:tc>
          <w:tcPr>
            <w:tcW w:w="990" w:type="dxa"/>
          </w:tcPr>
          <w:p w14:paraId="509F5497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08</w:t>
            </w:r>
          </w:p>
        </w:tc>
        <w:tc>
          <w:tcPr>
            <w:tcW w:w="990" w:type="dxa"/>
          </w:tcPr>
          <w:p w14:paraId="0B7CF93A" w14:textId="77777777" w:rsidR="0021669B" w:rsidRPr="006B0408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  <w:p w14:paraId="5471EDC7" w14:textId="77777777" w:rsidR="0021669B" w:rsidRPr="006B0408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040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23</w:t>
            </w:r>
          </w:p>
        </w:tc>
      </w:tr>
      <w:tr w:rsidR="0021669B" w:rsidRPr="00C50D6B" w14:paraId="3B6F0380" w14:textId="77777777" w:rsidTr="00117761">
        <w:tc>
          <w:tcPr>
            <w:tcW w:w="2515" w:type="dxa"/>
          </w:tcPr>
          <w:p w14:paraId="0A8C6647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Differential rules or guidelines for PWLEs to access health services</w:t>
            </w:r>
          </w:p>
        </w:tc>
        <w:tc>
          <w:tcPr>
            <w:tcW w:w="1114" w:type="dxa"/>
          </w:tcPr>
          <w:p w14:paraId="473C7215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50" w:type="dxa"/>
          </w:tcPr>
          <w:p w14:paraId="74F1639F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.7</w:t>
            </w:r>
          </w:p>
        </w:tc>
        <w:tc>
          <w:tcPr>
            <w:tcW w:w="988" w:type="dxa"/>
          </w:tcPr>
          <w:p w14:paraId="6B87BC5A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2</w:t>
            </w:r>
          </w:p>
        </w:tc>
        <w:tc>
          <w:tcPr>
            <w:tcW w:w="1020" w:type="dxa"/>
          </w:tcPr>
          <w:p w14:paraId="5151B09F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50" w:type="dxa"/>
          </w:tcPr>
          <w:p w14:paraId="45F19B34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.2</w:t>
            </w:r>
          </w:p>
        </w:tc>
        <w:tc>
          <w:tcPr>
            <w:tcW w:w="1022" w:type="dxa"/>
          </w:tcPr>
          <w:p w14:paraId="60DBF2C1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9</w:t>
            </w:r>
          </w:p>
        </w:tc>
        <w:tc>
          <w:tcPr>
            <w:tcW w:w="861" w:type="dxa"/>
          </w:tcPr>
          <w:p w14:paraId="70FCC049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50" w:type="dxa"/>
          </w:tcPr>
          <w:p w14:paraId="2B69991F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.3</w:t>
            </w:r>
          </w:p>
        </w:tc>
        <w:tc>
          <w:tcPr>
            <w:tcW w:w="990" w:type="dxa"/>
          </w:tcPr>
          <w:p w14:paraId="0D24039F" w14:textId="77777777" w:rsidR="0021669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7</w:t>
            </w:r>
          </w:p>
          <w:p w14:paraId="39AB9792" w14:textId="77777777" w:rsidR="0021669B" w:rsidRPr="006B51F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06E28759" w14:textId="77777777" w:rsidR="0021669B" w:rsidRPr="006B0408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040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4</w:t>
            </w:r>
          </w:p>
        </w:tc>
      </w:tr>
      <w:tr w:rsidR="0021669B" w:rsidRPr="00C50D6B" w14:paraId="10F58C99" w14:textId="77777777" w:rsidTr="00117761">
        <w:tc>
          <w:tcPr>
            <w:tcW w:w="2515" w:type="dxa"/>
          </w:tcPr>
          <w:p w14:paraId="2CE618BF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Differential rules or guidelines for storage/access of information of PWLEs</w:t>
            </w:r>
          </w:p>
        </w:tc>
        <w:tc>
          <w:tcPr>
            <w:tcW w:w="1114" w:type="dxa"/>
          </w:tcPr>
          <w:p w14:paraId="125029A9" w14:textId="77777777" w:rsidR="0021669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85AFCCE" w14:textId="77777777" w:rsidR="0021669B" w:rsidRPr="00DD7767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50" w:type="dxa"/>
          </w:tcPr>
          <w:p w14:paraId="45A13E75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8</w:t>
            </w:r>
          </w:p>
        </w:tc>
        <w:tc>
          <w:tcPr>
            <w:tcW w:w="988" w:type="dxa"/>
          </w:tcPr>
          <w:p w14:paraId="55E5DD41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33</w:t>
            </w:r>
          </w:p>
        </w:tc>
        <w:tc>
          <w:tcPr>
            <w:tcW w:w="1020" w:type="dxa"/>
          </w:tcPr>
          <w:p w14:paraId="6E65DCC7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50" w:type="dxa"/>
          </w:tcPr>
          <w:p w14:paraId="54D3BA26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.6</w:t>
            </w:r>
          </w:p>
        </w:tc>
        <w:tc>
          <w:tcPr>
            <w:tcW w:w="1022" w:type="dxa"/>
          </w:tcPr>
          <w:p w14:paraId="59992762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2</w:t>
            </w:r>
          </w:p>
        </w:tc>
        <w:tc>
          <w:tcPr>
            <w:tcW w:w="861" w:type="dxa"/>
          </w:tcPr>
          <w:p w14:paraId="6388C3CD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50" w:type="dxa"/>
          </w:tcPr>
          <w:p w14:paraId="10CC6A37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.7</w:t>
            </w:r>
          </w:p>
        </w:tc>
        <w:tc>
          <w:tcPr>
            <w:tcW w:w="990" w:type="dxa"/>
          </w:tcPr>
          <w:p w14:paraId="0D137230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5</w:t>
            </w:r>
          </w:p>
        </w:tc>
        <w:tc>
          <w:tcPr>
            <w:tcW w:w="990" w:type="dxa"/>
          </w:tcPr>
          <w:p w14:paraId="3E104360" w14:textId="77777777" w:rsidR="0021669B" w:rsidRPr="006B0408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040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4</w:t>
            </w:r>
          </w:p>
        </w:tc>
      </w:tr>
      <w:tr w:rsidR="0021669B" w:rsidRPr="00C50D6B" w14:paraId="6F5779D0" w14:textId="77777777" w:rsidTr="00117761">
        <w:tc>
          <w:tcPr>
            <w:tcW w:w="2515" w:type="dxa"/>
          </w:tcPr>
          <w:p w14:paraId="371F9170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Underfunded mental health policies</w:t>
            </w:r>
          </w:p>
        </w:tc>
        <w:tc>
          <w:tcPr>
            <w:tcW w:w="1114" w:type="dxa"/>
          </w:tcPr>
          <w:p w14:paraId="511B56F2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150" w:type="dxa"/>
          </w:tcPr>
          <w:p w14:paraId="20E352EA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9</w:t>
            </w:r>
          </w:p>
        </w:tc>
        <w:tc>
          <w:tcPr>
            <w:tcW w:w="988" w:type="dxa"/>
          </w:tcPr>
          <w:p w14:paraId="4BF09C0C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</w:tcPr>
          <w:p w14:paraId="689F454F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4132D672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</w:tcPr>
          <w:p w14:paraId="565998B9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</w:tcPr>
          <w:p w14:paraId="4644CBB8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58483BDE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662D8E4F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7CB964A8" w14:textId="77777777" w:rsidR="0021669B" w:rsidRPr="006B0408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040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02</w:t>
            </w:r>
          </w:p>
        </w:tc>
      </w:tr>
      <w:tr w:rsidR="0021669B" w:rsidRPr="00C50D6B" w14:paraId="0D2EB1F8" w14:textId="77777777" w:rsidTr="00117761">
        <w:tc>
          <w:tcPr>
            <w:tcW w:w="2515" w:type="dxa"/>
          </w:tcPr>
          <w:p w14:paraId="09E91947" w14:textId="46A07DE8" w:rsidR="0021669B" w:rsidRPr="00FE2681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E2681">
              <w:rPr>
                <w:rFonts w:cstheme="minorHAnsi"/>
                <w:b/>
                <w:bCs/>
                <w:sz w:val="18"/>
                <w:szCs w:val="18"/>
                <w:lang w:val="en-US"/>
              </w:rPr>
              <w:lastRenderedPageBreak/>
              <w:t>Domain 2</w:t>
            </w:r>
            <w:r w:rsidR="000E121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: </w:t>
            </w:r>
            <w:r w:rsidR="001F02B2">
              <w:rPr>
                <w:rFonts w:cstheme="minorHAnsi"/>
                <w:b/>
                <w:bCs/>
                <w:sz w:val="18"/>
                <w:szCs w:val="18"/>
                <w:lang w:val="en-US"/>
              </w:rPr>
              <w:t>Stigmatizing system infrastructure and resource allocation</w:t>
            </w:r>
          </w:p>
        </w:tc>
        <w:tc>
          <w:tcPr>
            <w:tcW w:w="1114" w:type="dxa"/>
          </w:tcPr>
          <w:p w14:paraId="4E7B5DE2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6DCD7D91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</w:tcPr>
          <w:p w14:paraId="7F57150A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</w:tcPr>
          <w:p w14:paraId="4ACF1A17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0628CF22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</w:tcPr>
          <w:p w14:paraId="669EF89B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</w:tcPr>
          <w:p w14:paraId="7BB4476B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4E24D067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755BD50F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5F0991E4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1669B" w:rsidRPr="00C50D6B" w14:paraId="6297CED3" w14:textId="77777777" w:rsidTr="00117761">
        <w:tc>
          <w:tcPr>
            <w:tcW w:w="2515" w:type="dxa"/>
          </w:tcPr>
          <w:p w14:paraId="536E3E46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Insufficient funding for mh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D56B9D">
              <w:rPr>
                <w:rFonts w:cstheme="minorHAnsi"/>
                <w:sz w:val="18"/>
                <w:szCs w:val="18"/>
                <w:lang w:val="en-US"/>
              </w:rPr>
              <w:t>services &amp; programs</w:t>
            </w:r>
          </w:p>
        </w:tc>
        <w:tc>
          <w:tcPr>
            <w:tcW w:w="1114" w:type="dxa"/>
          </w:tcPr>
          <w:p w14:paraId="4757F2B3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0.72</w:t>
            </w:r>
          </w:p>
        </w:tc>
        <w:tc>
          <w:tcPr>
            <w:tcW w:w="1150" w:type="dxa"/>
          </w:tcPr>
          <w:p w14:paraId="14068CC1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2</w:t>
            </w:r>
          </w:p>
        </w:tc>
        <w:tc>
          <w:tcPr>
            <w:tcW w:w="988" w:type="dxa"/>
          </w:tcPr>
          <w:p w14:paraId="5A5285C7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020" w:type="dxa"/>
          </w:tcPr>
          <w:p w14:paraId="2AE30FF1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50" w:type="dxa"/>
          </w:tcPr>
          <w:p w14:paraId="63E75290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1022" w:type="dxa"/>
          </w:tcPr>
          <w:p w14:paraId="3C573920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92</w:t>
            </w:r>
          </w:p>
        </w:tc>
        <w:tc>
          <w:tcPr>
            <w:tcW w:w="861" w:type="dxa"/>
          </w:tcPr>
          <w:p w14:paraId="79376028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150" w:type="dxa"/>
          </w:tcPr>
          <w:p w14:paraId="5C70CF12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990" w:type="dxa"/>
          </w:tcPr>
          <w:p w14:paraId="6EC4DF25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03</w:t>
            </w:r>
          </w:p>
        </w:tc>
        <w:tc>
          <w:tcPr>
            <w:tcW w:w="990" w:type="dxa"/>
          </w:tcPr>
          <w:p w14:paraId="11B18714" w14:textId="77777777" w:rsidR="0021669B" w:rsidRPr="00BF0958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59</w:t>
            </w:r>
          </w:p>
        </w:tc>
      </w:tr>
      <w:tr w:rsidR="0021669B" w:rsidRPr="00C50D6B" w14:paraId="5EADFA12" w14:textId="77777777" w:rsidTr="00117761">
        <w:tc>
          <w:tcPr>
            <w:tcW w:w="2515" w:type="dxa"/>
          </w:tcPr>
          <w:p w14:paraId="74E65635" w14:textId="77777777" w:rsidR="0021669B" w:rsidRPr="00D56B9D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Unavailability of trained mh human resources</w:t>
            </w:r>
          </w:p>
        </w:tc>
        <w:tc>
          <w:tcPr>
            <w:tcW w:w="1114" w:type="dxa"/>
          </w:tcPr>
          <w:p w14:paraId="43861C20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50" w:type="dxa"/>
          </w:tcPr>
          <w:p w14:paraId="0AF1CE9F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988" w:type="dxa"/>
          </w:tcPr>
          <w:p w14:paraId="799058D0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3</w:t>
            </w:r>
          </w:p>
        </w:tc>
        <w:tc>
          <w:tcPr>
            <w:tcW w:w="1020" w:type="dxa"/>
          </w:tcPr>
          <w:p w14:paraId="31AC2677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50" w:type="dxa"/>
          </w:tcPr>
          <w:p w14:paraId="344C634C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1022" w:type="dxa"/>
          </w:tcPr>
          <w:p w14:paraId="718A19B2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9</w:t>
            </w:r>
          </w:p>
        </w:tc>
        <w:tc>
          <w:tcPr>
            <w:tcW w:w="861" w:type="dxa"/>
          </w:tcPr>
          <w:p w14:paraId="5A08BF9E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50" w:type="dxa"/>
          </w:tcPr>
          <w:p w14:paraId="1CABF747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990" w:type="dxa"/>
          </w:tcPr>
          <w:p w14:paraId="0C3A2155" w14:textId="77777777" w:rsidR="0021669B" w:rsidRPr="00C50D6B" w:rsidRDefault="0021669B" w:rsidP="0011776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44</w:t>
            </w:r>
          </w:p>
        </w:tc>
        <w:tc>
          <w:tcPr>
            <w:tcW w:w="990" w:type="dxa"/>
          </w:tcPr>
          <w:p w14:paraId="2D1D78BF" w14:textId="77777777" w:rsidR="0021669B" w:rsidRPr="00BF0958" w:rsidRDefault="0021669B" w:rsidP="0011776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35</w:t>
            </w:r>
          </w:p>
        </w:tc>
      </w:tr>
      <w:tr w:rsidR="00AC1A5B" w:rsidRPr="00C50D6B" w14:paraId="36B583B4" w14:textId="77777777" w:rsidTr="00117761">
        <w:tc>
          <w:tcPr>
            <w:tcW w:w="2515" w:type="dxa"/>
          </w:tcPr>
          <w:p w14:paraId="04DE59AA" w14:textId="786DD489" w:rsidR="00AC1A5B" w:rsidRPr="00D56B9D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MH indicators not included in national health information system</w:t>
            </w:r>
          </w:p>
        </w:tc>
        <w:tc>
          <w:tcPr>
            <w:tcW w:w="1114" w:type="dxa"/>
          </w:tcPr>
          <w:p w14:paraId="61227CE9" w14:textId="287F84C8" w:rsidR="00AC1A5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50" w:type="dxa"/>
          </w:tcPr>
          <w:p w14:paraId="031EF2A8" w14:textId="3F15AD9F" w:rsidR="00AC1A5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988" w:type="dxa"/>
          </w:tcPr>
          <w:p w14:paraId="554FBBBF" w14:textId="3DB272BF" w:rsidR="00AC1A5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94</w:t>
            </w:r>
          </w:p>
        </w:tc>
        <w:tc>
          <w:tcPr>
            <w:tcW w:w="1020" w:type="dxa"/>
          </w:tcPr>
          <w:p w14:paraId="6EE26860" w14:textId="01E8D5E5" w:rsidR="00AC1A5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50" w:type="dxa"/>
          </w:tcPr>
          <w:p w14:paraId="7ECB217C" w14:textId="5C6250C3" w:rsidR="00AC1A5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22" w:type="dxa"/>
          </w:tcPr>
          <w:p w14:paraId="51D08091" w14:textId="42C126E1" w:rsidR="00AC1A5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9</w:t>
            </w:r>
          </w:p>
        </w:tc>
        <w:tc>
          <w:tcPr>
            <w:tcW w:w="861" w:type="dxa"/>
          </w:tcPr>
          <w:p w14:paraId="46E11184" w14:textId="06FD4EA6" w:rsidR="00AC1A5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50" w:type="dxa"/>
          </w:tcPr>
          <w:p w14:paraId="4369E2CC" w14:textId="3EBEDFAA" w:rsidR="00AC1A5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990" w:type="dxa"/>
          </w:tcPr>
          <w:p w14:paraId="502E90E3" w14:textId="3B9760CA" w:rsidR="00AC1A5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7</w:t>
            </w:r>
          </w:p>
        </w:tc>
        <w:tc>
          <w:tcPr>
            <w:tcW w:w="990" w:type="dxa"/>
          </w:tcPr>
          <w:p w14:paraId="25793A12" w14:textId="3968EBAB" w:rsidR="00AC1A5B" w:rsidRPr="00BF0958" w:rsidRDefault="00AC1A5B" w:rsidP="00AC1A5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24</w:t>
            </w:r>
          </w:p>
        </w:tc>
      </w:tr>
      <w:tr w:rsidR="00AC1A5B" w:rsidRPr="00C50D6B" w14:paraId="6F8822C1" w14:textId="77777777" w:rsidTr="00117761">
        <w:tc>
          <w:tcPr>
            <w:tcW w:w="2515" w:type="dxa"/>
          </w:tcPr>
          <w:p w14:paraId="535F77B4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Differential quality of space/infrastructure for mh compared to other health services</w:t>
            </w:r>
          </w:p>
        </w:tc>
        <w:tc>
          <w:tcPr>
            <w:tcW w:w="1114" w:type="dxa"/>
          </w:tcPr>
          <w:p w14:paraId="10801534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50" w:type="dxa"/>
          </w:tcPr>
          <w:p w14:paraId="1CBA1315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988" w:type="dxa"/>
          </w:tcPr>
          <w:p w14:paraId="297AC008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4</w:t>
            </w:r>
          </w:p>
        </w:tc>
        <w:tc>
          <w:tcPr>
            <w:tcW w:w="1020" w:type="dxa"/>
          </w:tcPr>
          <w:p w14:paraId="6525BD9C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150" w:type="dxa"/>
          </w:tcPr>
          <w:p w14:paraId="73E7E72E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022" w:type="dxa"/>
          </w:tcPr>
          <w:p w14:paraId="229CC3ED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</w:t>
            </w:r>
          </w:p>
        </w:tc>
        <w:tc>
          <w:tcPr>
            <w:tcW w:w="861" w:type="dxa"/>
          </w:tcPr>
          <w:p w14:paraId="73152A72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50" w:type="dxa"/>
          </w:tcPr>
          <w:p w14:paraId="0E0A3EF8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990" w:type="dxa"/>
          </w:tcPr>
          <w:p w14:paraId="3A1E64C5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3</w:t>
            </w:r>
          </w:p>
        </w:tc>
        <w:tc>
          <w:tcPr>
            <w:tcW w:w="990" w:type="dxa"/>
          </w:tcPr>
          <w:p w14:paraId="3B0CA7A4" w14:textId="77777777" w:rsidR="00AC1A5B" w:rsidRPr="00BF0958" w:rsidRDefault="00AC1A5B" w:rsidP="00AC1A5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9</w:t>
            </w:r>
          </w:p>
        </w:tc>
      </w:tr>
      <w:tr w:rsidR="00AC1A5B" w:rsidRPr="00C50D6B" w14:paraId="6680E9BC" w14:textId="77777777" w:rsidTr="00117761">
        <w:tc>
          <w:tcPr>
            <w:tcW w:w="2515" w:type="dxa"/>
          </w:tcPr>
          <w:p w14:paraId="028CE006" w14:textId="3BE33D13" w:rsidR="00AC1A5B" w:rsidRPr="00D56B9D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Unaffordable services compare</w:t>
            </w:r>
            <w:r w:rsidR="004C7806"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Pr="00D56B9D">
              <w:rPr>
                <w:rFonts w:cstheme="minorHAnsi"/>
                <w:sz w:val="18"/>
                <w:szCs w:val="18"/>
                <w:lang w:val="en-US"/>
              </w:rPr>
              <w:t xml:space="preserve"> to other chronic conditions</w:t>
            </w:r>
          </w:p>
        </w:tc>
        <w:tc>
          <w:tcPr>
            <w:tcW w:w="1114" w:type="dxa"/>
          </w:tcPr>
          <w:p w14:paraId="717AF0A9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150" w:type="dxa"/>
          </w:tcPr>
          <w:p w14:paraId="146F833A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988" w:type="dxa"/>
          </w:tcPr>
          <w:p w14:paraId="150A0DFB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2</w:t>
            </w:r>
          </w:p>
        </w:tc>
        <w:tc>
          <w:tcPr>
            <w:tcW w:w="1020" w:type="dxa"/>
          </w:tcPr>
          <w:p w14:paraId="3DC71BB8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50" w:type="dxa"/>
          </w:tcPr>
          <w:p w14:paraId="1A7F2AE7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022" w:type="dxa"/>
          </w:tcPr>
          <w:p w14:paraId="1B9D9738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7</w:t>
            </w:r>
          </w:p>
        </w:tc>
        <w:tc>
          <w:tcPr>
            <w:tcW w:w="861" w:type="dxa"/>
          </w:tcPr>
          <w:p w14:paraId="07BEF4C5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50" w:type="dxa"/>
          </w:tcPr>
          <w:p w14:paraId="43C0F099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990" w:type="dxa"/>
          </w:tcPr>
          <w:p w14:paraId="5BDAFEEA" w14:textId="77777777" w:rsidR="00AC1A5B" w:rsidRPr="00C50D6B" w:rsidRDefault="00AC1A5B" w:rsidP="00AC1A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21</w:t>
            </w:r>
          </w:p>
        </w:tc>
        <w:tc>
          <w:tcPr>
            <w:tcW w:w="990" w:type="dxa"/>
          </w:tcPr>
          <w:p w14:paraId="7B722EF8" w14:textId="77777777" w:rsidR="00AC1A5B" w:rsidRPr="00BF0958" w:rsidRDefault="00AC1A5B" w:rsidP="00AC1A5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9</w:t>
            </w:r>
          </w:p>
        </w:tc>
      </w:tr>
      <w:tr w:rsidR="00136E40" w:rsidRPr="00C50D6B" w14:paraId="1588E937" w14:textId="77777777" w:rsidTr="00117761">
        <w:tc>
          <w:tcPr>
            <w:tcW w:w="2515" w:type="dxa"/>
          </w:tcPr>
          <w:p w14:paraId="0EDC835A" w14:textId="52242B8D" w:rsidR="00136E40" w:rsidRPr="00D56B9D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Unavailability of mh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D56B9D">
              <w:rPr>
                <w:rFonts w:cstheme="minorHAnsi"/>
                <w:sz w:val="18"/>
                <w:szCs w:val="18"/>
                <w:lang w:val="en-US"/>
              </w:rPr>
              <w:t>medications at the health facilities</w:t>
            </w:r>
          </w:p>
        </w:tc>
        <w:tc>
          <w:tcPr>
            <w:tcW w:w="1114" w:type="dxa"/>
          </w:tcPr>
          <w:p w14:paraId="3CA7C838" w14:textId="50A7AE24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150" w:type="dxa"/>
          </w:tcPr>
          <w:p w14:paraId="0BB8F2D9" w14:textId="4BD086D3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988" w:type="dxa"/>
          </w:tcPr>
          <w:p w14:paraId="514934E4" w14:textId="19D12E23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57</w:t>
            </w:r>
          </w:p>
        </w:tc>
        <w:tc>
          <w:tcPr>
            <w:tcW w:w="1020" w:type="dxa"/>
          </w:tcPr>
          <w:p w14:paraId="007EE24D" w14:textId="08E3B442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50" w:type="dxa"/>
          </w:tcPr>
          <w:p w14:paraId="1EBC64CA" w14:textId="2286FCA7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1022" w:type="dxa"/>
          </w:tcPr>
          <w:p w14:paraId="3C73516E" w14:textId="2F9760BF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61" w:type="dxa"/>
          </w:tcPr>
          <w:p w14:paraId="2F07C935" w14:textId="5D673D33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50" w:type="dxa"/>
          </w:tcPr>
          <w:p w14:paraId="58BEC920" w14:textId="5CA3C81C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990" w:type="dxa"/>
          </w:tcPr>
          <w:p w14:paraId="2A36A66B" w14:textId="1240BA4F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2</w:t>
            </w:r>
          </w:p>
        </w:tc>
        <w:tc>
          <w:tcPr>
            <w:tcW w:w="990" w:type="dxa"/>
          </w:tcPr>
          <w:p w14:paraId="0D9B2FE4" w14:textId="58381DE6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6</w:t>
            </w:r>
          </w:p>
        </w:tc>
      </w:tr>
      <w:tr w:rsidR="00136E40" w:rsidRPr="00C50D6B" w14:paraId="746C4AEA" w14:textId="77777777" w:rsidTr="00117761">
        <w:tc>
          <w:tcPr>
            <w:tcW w:w="2515" w:type="dxa"/>
          </w:tcPr>
          <w:p w14:paraId="3B63A6DA" w14:textId="3531CA36" w:rsidR="00136E40" w:rsidRPr="00D56B9D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Insufficient funding for mh research</w:t>
            </w:r>
          </w:p>
        </w:tc>
        <w:tc>
          <w:tcPr>
            <w:tcW w:w="1114" w:type="dxa"/>
          </w:tcPr>
          <w:p w14:paraId="7904D188" w14:textId="708C86F8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50" w:type="dxa"/>
          </w:tcPr>
          <w:p w14:paraId="48E75487" w14:textId="71A7BBD6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988" w:type="dxa"/>
          </w:tcPr>
          <w:p w14:paraId="6DA29E46" w14:textId="67A0A49E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2</w:t>
            </w:r>
          </w:p>
        </w:tc>
        <w:tc>
          <w:tcPr>
            <w:tcW w:w="1020" w:type="dxa"/>
          </w:tcPr>
          <w:p w14:paraId="129EDE77" w14:textId="30B18726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150" w:type="dxa"/>
          </w:tcPr>
          <w:p w14:paraId="73C93898" w14:textId="0491C73B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022" w:type="dxa"/>
          </w:tcPr>
          <w:p w14:paraId="098D165C" w14:textId="1ADC849E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5</w:t>
            </w:r>
          </w:p>
        </w:tc>
        <w:tc>
          <w:tcPr>
            <w:tcW w:w="861" w:type="dxa"/>
          </w:tcPr>
          <w:p w14:paraId="049F73B5" w14:textId="1FBE43C1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50" w:type="dxa"/>
          </w:tcPr>
          <w:p w14:paraId="7426A7A4" w14:textId="3B2CC14B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990" w:type="dxa"/>
          </w:tcPr>
          <w:p w14:paraId="09FA23F6" w14:textId="66FD8C53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0</w:t>
            </w:r>
          </w:p>
        </w:tc>
        <w:tc>
          <w:tcPr>
            <w:tcW w:w="990" w:type="dxa"/>
          </w:tcPr>
          <w:p w14:paraId="5C423EB3" w14:textId="6EC9FC8C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4</w:t>
            </w:r>
          </w:p>
        </w:tc>
      </w:tr>
      <w:tr w:rsidR="00136E40" w:rsidRPr="00C50D6B" w14:paraId="423AA67B" w14:textId="77777777" w:rsidTr="00117761">
        <w:tc>
          <w:tcPr>
            <w:tcW w:w="2515" w:type="dxa"/>
          </w:tcPr>
          <w:p w14:paraId="20F782D0" w14:textId="71ED47A8" w:rsidR="00136E40" w:rsidRPr="00D56B9D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Number of mental health training conducted per year for general health workers</w:t>
            </w:r>
          </w:p>
        </w:tc>
        <w:tc>
          <w:tcPr>
            <w:tcW w:w="1114" w:type="dxa"/>
          </w:tcPr>
          <w:p w14:paraId="52621FA2" w14:textId="36E2DDDC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50" w:type="dxa"/>
          </w:tcPr>
          <w:p w14:paraId="19645AED" w14:textId="38661511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988" w:type="dxa"/>
          </w:tcPr>
          <w:p w14:paraId="3A00FE1B" w14:textId="3F430657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1</w:t>
            </w:r>
          </w:p>
        </w:tc>
        <w:tc>
          <w:tcPr>
            <w:tcW w:w="1020" w:type="dxa"/>
          </w:tcPr>
          <w:p w14:paraId="53211AA3" w14:textId="0957174B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50" w:type="dxa"/>
          </w:tcPr>
          <w:p w14:paraId="3807CE56" w14:textId="6D2549FF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1022" w:type="dxa"/>
          </w:tcPr>
          <w:p w14:paraId="1E837B08" w14:textId="4A94ACDA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9</w:t>
            </w:r>
          </w:p>
        </w:tc>
        <w:tc>
          <w:tcPr>
            <w:tcW w:w="861" w:type="dxa"/>
          </w:tcPr>
          <w:p w14:paraId="3513A7D1" w14:textId="44B812B8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50" w:type="dxa"/>
          </w:tcPr>
          <w:p w14:paraId="4E19C275" w14:textId="64B2E96B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990" w:type="dxa"/>
          </w:tcPr>
          <w:p w14:paraId="4D45F1EC" w14:textId="3EB1A023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3</w:t>
            </w:r>
          </w:p>
        </w:tc>
        <w:tc>
          <w:tcPr>
            <w:tcW w:w="990" w:type="dxa"/>
          </w:tcPr>
          <w:p w14:paraId="0F5EC866" w14:textId="3F5938A1" w:rsidR="00136E40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4</w:t>
            </w:r>
          </w:p>
        </w:tc>
      </w:tr>
      <w:tr w:rsidR="00136E40" w:rsidRPr="00C50D6B" w14:paraId="09536CD9" w14:textId="77777777" w:rsidTr="00117761">
        <w:tc>
          <w:tcPr>
            <w:tcW w:w="2515" w:type="dxa"/>
          </w:tcPr>
          <w:p w14:paraId="6A376091" w14:textId="6D54715B" w:rsidR="00136E40" w:rsidRPr="00D56B9D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Systematically less hours allocated for mh training compared to other health training</w:t>
            </w:r>
          </w:p>
        </w:tc>
        <w:tc>
          <w:tcPr>
            <w:tcW w:w="1114" w:type="dxa"/>
          </w:tcPr>
          <w:p w14:paraId="6980928F" w14:textId="5B8D9B34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150" w:type="dxa"/>
          </w:tcPr>
          <w:p w14:paraId="048369C5" w14:textId="62881080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988" w:type="dxa"/>
          </w:tcPr>
          <w:p w14:paraId="407D5AAC" w14:textId="18EDECF2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83</w:t>
            </w:r>
          </w:p>
        </w:tc>
        <w:tc>
          <w:tcPr>
            <w:tcW w:w="1020" w:type="dxa"/>
          </w:tcPr>
          <w:p w14:paraId="240C437D" w14:textId="7AA7CFB6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50" w:type="dxa"/>
          </w:tcPr>
          <w:p w14:paraId="0585E56F" w14:textId="12D8641E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1022" w:type="dxa"/>
          </w:tcPr>
          <w:p w14:paraId="7CBF90B0" w14:textId="12859510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4</w:t>
            </w:r>
          </w:p>
        </w:tc>
        <w:tc>
          <w:tcPr>
            <w:tcW w:w="861" w:type="dxa"/>
          </w:tcPr>
          <w:p w14:paraId="5C1EA712" w14:textId="29B44933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65</w:t>
            </w:r>
          </w:p>
        </w:tc>
        <w:tc>
          <w:tcPr>
            <w:tcW w:w="1150" w:type="dxa"/>
          </w:tcPr>
          <w:p w14:paraId="1EFC568D" w14:textId="046900D3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990" w:type="dxa"/>
          </w:tcPr>
          <w:p w14:paraId="5191201C" w14:textId="4B514338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9</w:t>
            </w:r>
          </w:p>
        </w:tc>
        <w:tc>
          <w:tcPr>
            <w:tcW w:w="990" w:type="dxa"/>
          </w:tcPr>
          <w:p w14:paraId="4789B78D" w14:textId="078C8766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2</w:t>
            </w:r>
          </w:p>
        </w:tc>
      </w:tr>
      <w:tr w:rsidR="00136E40" w:rsidRPr="00C50D6B" w14:paraId="7F82CF99" w14:textId="77777777" w:rsidTr="00117761">
        <w:tc>
          <w:tcPr>
            <w:tcW w:w="2515" w:type="dxa"/>
          </w:tcPr>
          <w:p w14:paraId="7A93C50F" w14:textId="77777777" w:rsidR="00136E40" w:rsidRPr="00D56B9D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Spaces that are undignified or non-conducive to recovery</w:t>
            </w:r>
          </w:p>
        </w:tc>
        <w:tc>
          <w:tcPr>
            <w:tcW w:w="1114" w:type="dxa"/>
          </w:tcPr>
          <w:p w14:paraId="11FBC2A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66</w:t>
            </w:r>
          </w:p>
        </w:tc>
        <w:tc>
          <w:tcPr>
            <w:tcW w:w="1150" w:type="dxa"/>
          </w:tcPr>
          <w:p w14:paraId="0266E08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988" w:type="dxa"/>
          </w:tcPr>
          <w:p w14:paraId="3FC0517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7</w:t>
            </w:r>
          </w:p>
        </w:tc>
        <w:tc>
          <w:tcPr>
            <w:tcW w:w="1020" w:type="dxa"/>
          </w:tcPr>
          <w:p w14:paraId="500130F2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50" w:type="dxa"/>
          </w:tcPr>
          <w:p w14:paraId="58BF9D0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1022" w:type="dxa"/>
          </w:tcPr>
          <w:p w14:paraId="49F85C6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9</w:t>
            </w:r>
          </w:p>
        </w:tc>
        <w:tc>
          <w:tcPr>
            <w:tcW w:w="861" w:type="dxa"/>
          </w:tcPr>
          <w:p w14:paraId="57FDB81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50" w:type="dxa"/>
          </w:tcPr>
          <w:p w14:paraId="3B8CB1B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990" w:type="dxa"/>
          </w:tcPr>
          <w:p w14:paraId="1F8B4F8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5</w:t>
            </w:r>
          </w:p>
        </w:tc>
        <w:tc>
          <w:tcPr>
            <w:tcW w:w="990" w:type="dxa"/>
          </w:tcPr>
          <w:p w14:paraId="3E773D98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1</w:t>
            </w:r>
          </w:p>
        </w:tc>
      </w:tr>
      <w:tr w:rsidR="00136E40" w:rsidRPr="00C50D6B" w14:paraId="0EC1E0D4" w14:textId="77777777" w:rsidTr="00117761">
        <w:tc>
          <w:tcPr>
            <w:tcW w:w="2515" w:type="dxa"/>
          </w:tcPr>
          <w:p w14:paraId="1752B2E2" w14:textId="77777777" w:rsidR="00136E40" w:rsidRPr="00D56B9D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Stigmatizing messages against mental health in information/education materials that are available</w:t>
            </w:r>
          </w:p>
        </w:tc>
        <w:tc>
          <w:tcPr>
            <w:tcW w:w="1114" w:type="dxa"/>
          </w:tcPr>
          <w:p w14:paraId="5AA54B3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50" w:type="dxa"/>
          </w:tcPr>
          <w:p w14:paraId="1244336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988" w:type="dxa"/>
          </w:tcPr>
          <w:p w14:paraId="5D750B3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</w:t>
            </w:r>
          </w:p>
        </w:tc>
        <w:tc>
          <w:tcPr>
            <w:tcW w:w="1020" w:type="dxa"/>
          </w:tcPr>
          <w:p w14:paraId="6E3C7FD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50" w:type="dxa"/>
          </w:tcPr>
          <w:p w14:paraId="220252A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022" w:type="dxa"/>
          </w:tcPr>
          <w:p w14:paraId="4E296C7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8</w:t>
            </w:r>
          </w:p>
        </w:tc>
        <w:tc>
          <w:tcPr>
            <w:tcW w:w="861" w:type="dxa"/>
          </w:tcPr>
          <w:p w14:paraId="2632F9F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50" w:type="dxa"/>
          </w:tcPr>
          <w:p w14:paraId="0CACE97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990" w:type="dxa"/>
          </w:tcPr>
          <w:p w14:paraId="6085B83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4</w:t>
            </w:r>
          </w:p>
        </w:tc>
        <w:tc>
          <w:tcPr>
            <w:tcW w:w="990" w:type="dxa"/>
          </w:tcPr>
          <w:p w14:paraId="04FA3B4E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7</w:t>
            </w:r>
          </w:p>
        </w:tc>
      </w:tr>
      <w:tr w:rsidR="00136E40" w:rsidRPr="00C50D6B" w14:paraId="07690481" w14:textId="77777777" w:rsidTr="00117761">
        <w:tc>
          <w:tcPr>
            <w:tcW w:w="2515" w:type="dxa"/>
          </w:tcPr>
          <w:p w14:paraId="7D59062F" w14:textId="77777777" w:rsidR="00136E40" w:rsidRPr="00D56B9D" w:rsidRDefault="00136E40" w:rsidP="0008621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lastRenderedPageBreak/>
              <w:t>Mental health recording/reporting unsystematic and ad hoc compared to other health services</w:t>
            </w:r>
          </w:p>
        </w:tc>
        <w:tc>
          <w:tcPr>
            <w:tcW w:w="1114" w:type="dxa"/>
          </w:tcPr>
          <w:p w14:paraId="5B4F338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150" w:type="dxa"/>
          </w:tcPr>
          <w:p w14:paraId="0877D49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988" w:type="dxa"/>
          </w:tcPr>
          <w:p w14:paraId="7822D6C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20" w:type="dxa"/>
          </w:tcPr>
          <w:p w14:paraId="6B96862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50" w:type="dxa"/>
          </w:tcPr>
          <w:p w14:paraId="08A57BB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022" w:type="dxa"/>
          </w:tcPr>
          <w:p w14:paraId="4F888E9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</w:t>
            </w:r>
          </w:p>
        </w:tc>
        <w:tc>
          <w:tcPr>
            <w:tcW w:w="861" w:type="dxa"/>
          </w:tcPr>
          <w:p w14:paraId="44D453D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50" w:type="dxa"/>
          </w:tcPr>
          <w:p w14:paraId="20A2008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990" w:type="dxa"/>
          </w:tcPr>
          <w:p w14:paraId="01FC151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26</w:t>
            </w:r>
          </w:p>
        </w:tc>
        <w:tc>
          <w:tcPr>
            <w:tcW w:w="990" w:type="dxa"/>
          </w:tcPr>
          <w:p w14:paraId="3EC0D99C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6</w:t>
            </w:r>
          </w:p>
        </w:tc>
      </w:tr>
      <w:tr w:rsidR="00136E40" w:rsidRPr="00C50D6B" w14:paraId="1C3D6CD9" w14:textId="77777777" w:rsidTr="00117761">
        <w:tc>
          <w:tcPr>
            <w:tcW w:w="2515" w:type="dxa"/>
          </w:tcPr>
          <w:p w14:paraId="62DE7046" w14:textId="500DE3DC" w:rsidR="00136E40" w:rsidRPr="00D56B9D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Unavailability of Information Education materials and guides for mental health</w:t>
            </w:r>
          </w:p>
        </w:tc>
        <w:tc>
          <w:tcPr>
            <w:tcW w:w="1114" w:type="dxa"/>
          </w:tcPr>
          <w:p w14:paraId="0A861C1A" w14:textId="3FEB57E6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150" w:type="dxa"/>
          </w:tcPr>
          <w:p w14:paraId="55F0CFC9" w14:textId="4297D863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988" w:type="dxa"/>
          </w:tcPr>
          <w:p w14:paraId="126030A8" w14:textId="565532E4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66</w:t>
            </w:r>
          </w:p>
        </w:tc>
        <w:tc>
          <w:tcPr>
            <w:tcW w:w="1020" w:type="dxa"/>
          </w:tcPr>
          <w:p w14:paraId="0F376052" w14:textId="1D8E485F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50" w:type="dxa"/>
          </w:tcPr>
          <w:p w14:paraId="5A76E19C" w14:textId="767B1B6E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22" w:type="dxa"/>
          </w:tcPr>
          <w:p w14:paraId="1DBA03E0" w14:textId="6BD850A1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25</w:t>
            </w:r>
          </w:p>
        </w:tc>
        <w:tc>
          <w:tcPr>
            <w:tcW w:w="861" w:type="dxa"/>
          </w:tcPr>
          <w:p w14:paraId="043378ED" w14:textId="649A327D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50" w:type="dxa"/>
          </w:tcPr>
          <w:p w14:paraId="45B2D9B0" w14:textId="0A8FC4F3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990" w:type="dxa"/>
          </w:tcPr>
          <w:p w14:paraId="79561A9D" w14:textId="48834218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</w:t>
            </w:r>
          </w:p>
        </w:tc>
        <w:tc>
          <w:tcPr>
            <w:tcW w:w="990" w:type="dxa"/>
          </w:tcPr>
          <w:p w14:paraId="7747E587" w14:textId="6E8B65D0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5</w:t>
            </w:r>
          </w:p>
        </w:tc>
      </w:tr>
      <w:tr w:rsidR="00136E40" w:rsidRPr="00C50D6B" w14:paraId="0CBD4361" w14:textId="77777777" w:rsidTr="00117761">
        <w:tc>
          <w:tcPr>
            <w:tcW w:w="2515" w:type="dxa"/>
          </w:tcPr>
          <w:p w14:paraId="7B857D98" w14:textId="77777777" w:rsidR="00136E40" w:rsidRPr="00D56B9D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Unsystematic/poor supply chain management of MH medications compared to other medicines</w:t>
            </w:r>
          </w:p>
        </w:tc>
        <w:tc>
          <w:tcPr>
            <w:tcW w:w="1114" w:type="dxa"/>
          </w:tcPr>
          <w:p w14:paraId="4B303C5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150" w:type="dxa"/>
          </w:tcPr>
          <w:p w14:paraId="14877C7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988" w:type="dxa"/>
          </w:tcPr>
          <w:p w14:paraId="2CBFD20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5</w:t>
            </w:r>
          </w:p>
        </w:tc>
        <w:tc>
          <w:tcPr>
            <w:tcW w:w="1020" w:type="dxa"/>
          </w:tcPr>
          <w:p w14:paraId="55E931B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150" w:type="dxa"/>
          </w:tcPr>
          <w:p w14:paraId="6E25AEF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22" w:type="dxa"/>
          </w:tcPr>
          <w:p w14:paraId="36B555D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</w:t>
            </w:r>
          </w:p>
        </w:tc>
        <w:tc>
          <w:tcPr>
            <w:tcW w:w="861" w:type="dxa"/>
          </w:tcPr>
          <w:p w14:paraId="65AB613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50" w:type="dxa"/>
          </w:tcPr>
          <w:p w14:paraId="7ABE413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90" w:type="dxa"/>
          </w:tcPr>
          <w:p w14:paraId="6FD8D5E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990" w:type="dxa"/>
          </w:tcPr>
          <w:p w14:paraId="6C9434DF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3</w:t>
            </w:r>
          </w:p>
        </w:tc>
      </w:tr>
      <w:tr w:rsidR="00136E40" w:rsidRPr="00C50D6B" w14:paraId="30A3E6F4" w14:textId="77777777" w:rsidTr="00117761">
        <w:tc>
          <w:tcPr>
            <w:tcW w:w="2515" w:type="dxa"/>
          </w:tcPr>
          <w:p w14:paraId="6BDAEFAE" w14:textId="7B5ECB8F" w:rsidR="00136E40" w:rsidRPr="00B024B6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024B6">
              <w:rPr>
                <w:rFonts w:cstheme="minorHAnsi"/>
                <w:b/>
                <w:bCs/>
                <w:sz w:val="18"/>
                <w:szCs w:val="18"/>
                <w:lang w:val="en-US"/>
              </w:rPr>
              <w:t>Domain 3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:</w:t>
            </w:r>
            <w:r w:rsidRPr="00B024B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32B42">
              <w:rPr>
                <w:rFonts w:cstheme="minorHAnsi"/>
                <w:b/>
                <w:bCs/>
                <w:sz w:val="18"/>
                <w:szCs w:val="18"/>
                <w:lang w:val="en-US"/>
              </w:rPr>
              <w:t>Aggregate stigma attitude and practices of individuals within healthcare systems</w:t>
            </w:r>
          </w:p>
        </w:tc>
        <w:tc>
          <w:tcPr>
            <w:tcW w:w="1114" w:type="dxa"/>
          </w:tcPr>
          <w:p w14:paraId="4929E1F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66CFA9C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</w:tcPr>
          <w:p w14:paraId="47B2508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</w:tcPr>
          <w:p w14:paraId="1EC90FB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226C6E7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</w:tcPr>
          <w:p w14:paraId="34D6B1A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</w:tcPr>
          <w:p w14:paraId="2B6A5F7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2ADDEFA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1F3F270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54C8A662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136E40" w:rsidRPr="00C50D6B" w14:paraId="6184F081" w14:textId="77777777" w:rsidTr="00117761">
        <w:tc>
          <w:tcPr>
            <w:tcW w:w="2515" w:type="dxa"/>
          </w:tcPr>
          <w:p w14:paraId="1ADFE0F4" w14:textId="77777777" w:rsidR="00136E40" w:rsidRPr="00D56B9D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0BE2">
              <w:rPr>
                <w:rFonts w:cstheme="minorHAnsi"/>
                <w:sz w:val="18"/>
                <w:szCs w:val="18"/>
                <w:lang w:val="en-US"/>
              </w:rPr>
              <w:t>Negative aggregate attitude/behavior of health and other staffs towards PWLEs</w:t>
            </w:r>
          </w:p>
        </w:tc>
        <w:tc>
          <w:tcPr>
            <w:tcW w:w="1114" w:type="dxa"/>
          </w:tcPr>
          <w:p w14:paraId="19C5C0F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150" w:type="dxa"/>
          </w:tcPr>
          <w:p w14:paraId="528892C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988" w:type="dxa"/>
          </w:tcPr>
          <w:p w14:paraId="5C73CE5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94</w:t>
            </w:r>
          </w:p>
        </w:tc>
        <w:tc>
          <w:tcPr>
            <w:tcW w:w="1020" w:type="dxa"/>
          </w:tcPr>
          <w:p w14:paraId="61BF7E4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50" w:type="dxa"/>
          </w:tcPr>
          <w:p w14:paraId="0A5B4242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1022" w:type="dxa"/>
          </w:tcPr>
          <w:p w14:paraId="6A098BC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81</w:t>
            </w:r>
          </w:p>
        </w:tc>
        <w:tc>
          <w:tcPr>
            <w:tcW w:w="861" w:type="dxa"/>
          </w:tcPr>
          <w:p w14:paraId="0B436AA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150" w:type="dxa"/>
          </w:tcPr>
          <w:p w14:paraId="345EF54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990" w:type="dxa"/>
          </w:tcPr>
          <w:p w14:paraId="39F3E37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3</w:t>
            </w:r>
          </w:p>
        </w:tc>
        <w:tc>
          <w:tcPr>
            <w:tcW w:w="990" w:type="dxa"/>
          </w:tcPr>
          <w:p w14:paraId="5C69CA5B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55</w:t>
            </w:r>
          </w:p>
        </w:tc>
      </w:tr>
      <w:tr w:rsidR="00136E40" w:rsidRPr="00C50D6B" w14:paraId="51D6FE25" w14:textId="77777777" w:rsidTr="00117761">
        <w:tc>
          <w:tcPr>
            <w:tcW w:w="2515" w:type="dxa"/>
          </w:tcPr>
          <w:p w14:paraId="440B70D6" w14:textId="77777777" w:rsidR="00136E40" w:rsidRPr="00D56B9D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40A76">
              <w:rPr>
                <w:rFonts w:cstheme="minorHAnsi"/>
                <w:sz w:val="18"/>
                <w:szCs w:val="18"/>
                <w:lang w:val="en-US"/>
              </w:rPr>
              <w:t>HWs not aware or knowledgeable about human rights of PWLEs</w:t>
            </w:r>
          </w:p>
        </w:tc>
        <w:tc>
          <w:tcPr>
            <w:tcW w:w="1114" w:type="dxa"/>
          </w:tcPr>
          <w:p w14:paraId="05F491C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50" w:type="dxa"/>
          </w:tcPr>
          <w:p w14:paraId="1288E5B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4</w:t>
            </w:r>
          </w:p>
        </w:tc>
        <w:tc>
          <w:tcPr>
            <w:tcW w:w="988" w:type="dxa"/>
          </w:tcPr>
          <w:p w14:paraId="28E2863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5</w:t>
            </w:r>
          </w:p>
        </w:tc>
        <w:tc>
          <w:tcPr>
            <w:tcW w:w="1020" w:type="dxa"/>
          </w:tcPr>
          <w:p w14:paraId="1542A2F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150" w:type="dxa"/>
          </w:tcPr>
          <w:p w14:paraId="3872110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1022" w:type="dxa"/>
          </w:tcPr>
          <w:p w14:paraId="0B032D3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3</w:t>
            </w:r>
          </w:p>
        </w:tc>
        <w:tc>
          <w:tcPr>
            <w:tcW w:w="861" w:type="dxa"/>
          </w:tcPr>
          <w:p w14:paraId="13E9F59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150" w:type="dxa"/>
          </w:tcPr>
          <w:p w14:paraId="117E6EB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2</w:t>
            </w:r>
          </w:p>
        </w:tc>
        <w:tc>
          <w:tcPr>
            <w:tcW w:w="990" w:type="dxa"/>
          </w:tcPr>
          <w:p w14:paraId="3A69BD9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9</w:t>
            </w:r>
          </w:p>
        </w:tc>
        <w:tc>
          <w:tcPr>
            <w:tcW w:w="990" w:type="dxa"/>
          </w:tcPr>
          <w:p w14:paraId="059C2228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47</w:t>
            </w:r>
          </w:p>
        </w:tc>
      </w:tr>
      <w:tr w:rsidR="00136E40" w:rsidRPr="00C50D6B" w14:paraId="7CD1C503" w14:textId="77777777" w:rsidTr="00117761">
        <w:tc>
          <w:tcPr>
            <w:tcW w:w="2515" w:type="dxa"/>
          </w:tcPr>
          <w:p w14:paraId="3FE0B25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40A76">
              <w:rPr>
                <w:rFonts w:cstheme="minorHAnsi"/>
                <w:sz w:val="18"/>
                <w:szCs w:val="18"/>
                <w:lang w:val="en-US"/>
              </w:rPr>
              <w:t>Less competency in dealing with mh patients</w:t>
            </w:r>
          </w:p>
        </w:tc>
        <w:tc>
          <w:tcPr>
            <w:tcW w:w="1114" w:type="dxa"/>
          </w:tcPr>
          <w:p w14:paraId="2A25EEA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50" w:type="dxa"/>
          </w:tcPr>
          <w:p w14:paraId="0C421222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988" w:type="dxa"/>
          </w:tcPr>
          <w:p w14:paraId="5DBE471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1</w:t>
            </w:r>
          </w:p>
        </w:tc>
        <w:tc>
          <w:tcPr>
            <w:tcW w:w="1020" w:type="dxa"/>
          </w:tcPr>
          <w:p w14:paraId="67B9312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150" w:type="dxa"/>
          </w:tcPr>
          <w:p w14:paraId="469FF7D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0</w:t>
            </w:r>
          </w:p>
        </w:tc>
        <w:tc>
          <w:tcPr>
            <w:tcW w:w="1022" w:type="dxa"/>
          </w:tcPr>
          <w:p w14:paraId="01F4D0C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7</w:t>
            </w:r>
          </w:p>
        </w:tc>
        <w:tc>
          <w:tcPr>
            <w:tcW w:w="861" w:type="dxa"/>
          </w:tcPr>
          <w:p w14:paraId="27FAF11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50" w:type="dxa"/>
          </w:tcPr>
          <w:p w14:paraId="60FF9DB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990" w:type="dxa"/>
          </w:tcPr>
          <w:p w14:paraId="4951E28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90" w:type="dxa"/>
          </w:tcPr>
          <w:p w14:paraId="656C0A3D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42</w:t>
            </w:r>
          </w:p>
        </w:tc>
      </w:tr>
      <w:tr w:rsidR="00136E40" w:rsidRPr="00C50D6B" w14:paraId="586E2963" w14:textId="77777777" w:rsidTr="00117761">
        <w:tc>
          <w:tcPr>
            <w:tcW w:w="2515" w:type="dxa"/>
          </w:tcPr>
          <w:p w14:paraId="48C30C86" w14:textId="41C7DAC5" w:rsidR="00136E40" w:rsidRPr="00E40A76" w:rsidRDefault="008A3505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ulture of not</w:t>
            </w:r>
            <w:r w:rsidR="00136E40" w:rsidRPr="0049039F">
              <w:rPr>
                <w:rFonts w:cstheme="minorHAnsi"/>
                <w:sz w:val="18"/>
                <w:szCs w:val="18"/>
                <w:lang w:val="en-US"/>
              </w:rPr>
              <w:t xml:space="preserve"> involv</w:t>
            </w:r>
            <w:r>
              <w:rPr>
                <w:rFonts w:cstheme="minorHAnsi"/>
                <w:sz w:val="18"/>
                <w:szCs w:val="18"/>
                <w:lang w:val="en-US"/>
              </w:rPr>
              <w:t>ing</w:t>
            </w:r>
            <w:r w:rsidR="00136E40" w:rsidRPr="0049039F">
              <w:rPr>
                <w:rFonts w:cstheme="minorHAnsi"/>
                <w:sz w:val="18"/>
                <w:szCs w:val="18"/>
                <w:lang w:val="en-US"/>
              </w:rPr>
              <w:t xml:space="preserve"> PWLEs in decision making</w:t>
            </w:r>
          </w:p>
        </w:tc>
        <w:tc>
          <w:tcPr>
            <w:tcW w:w="1114" w:type="dxa"/>
          </w:tcPr>
          <w:p w14:paraId="7DC4535C" w14:textId="2E747C3F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150" w:type="dxa"/>
          </w:tcPr>
          <w:p w14:paraId="6FBEE11D" w14:textId="45CF524E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988" w:type="dxa"/>
          </w:tcPr>
          <w:p w14:paraId="08CEF692" w14:textId="3D9556DF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020" w:type="dxa"/>
          </w:tcPr>
          <w:p w14:paraId="06D5FB36" w14:textId="25328F5E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150" w:type="dxa"/>
          </w:tcPr>
          <w:p w14:paraId="5A12F49F" w14:textId="1FB2C146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1022" w:type="dxa"/>
          </w:tcPr>
          <w:p w14:paraId="243F65D5" w14:textId="27AD4FC8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6</w:t>
            </w:r>
          </w:p>
        </w:tc>
        <w:tc>
          <w:tcPr>
            <w:tcW w:w="861" w:type="dxa"/>
          </w:tcPr>
          <w:p w14:paraId="2F326FB3" w14:textId="3EDA6BB8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50" w:type="dxa"/>
          </w:tcPr>
          <w:p w14:paraId="3CF3FF44" w14:textId="5C63574C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990" w:type="dxa"/>
          </w:tcPr>
          <w:p w14:paraId="7794BA5A" w14:textId="6A18D633" w:rsidR="00136E40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27</w:t>
            </w:r>
          </w:p>
        </w:tc>
        <w:tc>
          <w:tcPr>
            <w:tcW w:w="990" w:type="dxa"/>
          </w:tcPr>
          <w:p w14:paraId="1FBE090E" w14:textId="55DE4954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0.39</w:t>
            </w:r>
          </w:p>
        </w:tc>
      </w:tr>
      <w:tr w:rsidR="00136E40" w:rsidRPr="00C50D6B" w14:paraId="04671DD4" w14:textId="77777777" w:rsidTr="00117761">
        <w:tc>
          <w:tcPr>
            <w:tcW w:w="2515" w:type="dxa"/>
          </w:tcPr>
          <w:p w14:paraId="167FF1CA" w14:textId="39DAF937" w:rsidR="00136E40" w:rsidRPr="00C50D6B" w:rsidRDefault="00934DA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ulture of stigmatizing</w:t>
            </w:r>
            <w:r w:rsidR="00136E40" w:rsidRPr="00E40A76">
              <w:rPr>
                <w:rFonts w:cstheme="minorHAnsi"/>
                <w:sz w:val="18"/>
                <w:szCs w:val="18"/>
                <w:lang w:val="en-US"/>
              </w:rPr>
              <w:t xml:space="preserve"> MH staffs by other health/non-health professionals in health systems</w:t>
            </w:r>
          </w:p>
        </w:tc>
        <w:tc>
          <w:tcPr>
            <w:tcW w:w="1114" w:type="dxa"/>
          </w:tcPr>
          <w:p w14:paraId="456B82D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50" w:type="dxa"/>
          </w:tcPr>
          <w:p w14:paraId="48881FC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988" w:type="dxa"/>
          </w:tcPr>
          <w:p w14:paraId="293786F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96</w:t>
            </w:r>
          </w:p>
        </w:tc>
        <w:tc>
          <w:tcPr>
            <w:tcW w:w="1020" w:type="dxa"/>
          </w:tcPr>
          <w:p w14:paraId="524230C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50" w:type="dxa"/>
          </w:tcPr>
          <w:p w14:paraId="5056748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022" w:type="dxa"/>
          </w:tcPr>
          <w:p w14:paraId="1FC1FD6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4</w:t>
            </w:r>
          </w:p>
        </w:tc>
        <w:tc>
          <w:tcPr>
            <w:tcW w:w="861" w:type="dxa"/>
          </w:tcPr>
          <w:p w14:paraId="7023D48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50" w:type="dxa"/>
          </w:tcPr>
          <w:p w14:paraId="299E078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990" w:type="dxa"/>
          </w:tcPr>
          <w:p w14:paraId="2E93ABD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</w:t>
            </w:r>
          </w:p>
        </w:tc>
        <w:tc>
          <w:tcPr>
            <w:tcW w:w="990" w:type="dxa"/>
          </w:tcPr>
          <w:p w14:paraId="72355E14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27</w:t>
            </w:r>
          </w:p>
        </w:tc>
      </w:tr>
      <w:tr w:rsidR="00136E40" w:rsidRPr="00C50D6B" w14:paraId="5A6ED7BF" w14:textId="77777777" w:rsidTr="00117761">
        <w:tc>
          <w:tcPr>
            <w:tcW w:w="2515" w:type="dxa"/>
          </w:tcPr>
          <w:p w14:paraId="02F00B8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40A76">
              <w:rPr>
                <w:rFonts w:cstheme="minorHAnsi"/>
                <w:sz w:val="18"/>
                <w:szCs w:val="18"/>
                <w:lang w:val="en-US"/>
              </w:rPr>
              <w:t>Withholding information from PWLEs</w:t>
            </w:r>
          </w:p>
        </w:tc>
        <w:tc>
          <w:tcPr>
            <w:tcW w:w="1114" w:type="dxa"/>
          </w:tcPr>
          <w:p w14:paraId="4DF73F1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150" w:type="dxa"/>
          </w:tcPr>
          <w:p w14:paraId="213D2C2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988" w:type="dxa"/>
          </w:tcPr>
          <w:p w14:paraId="42D3C53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4</w:t>
            </w:r>
          </w:p>
        </w:tc>
        <w:tc>
          <w:tcPr>
            <w:tcW w:w="1020" w:type="dxa"/>
          </w:tcPr>
          <w:p w14:paraId="51426C4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150" w:type="dxa"/>
          </w:tcPr>
          <w:p w14:paraId="7C41E08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22" w:type="dxa"/>
          </w:tcPr>
          <w:p w14:paraId="0650508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2</w:t>
            </w:r>
          </w:p>
        </w:tc>
        <w:tc>
          <w:tcPr>
            <w:tcW w:w="861" w:type="dxa"/>
          </w:tcPr>
          <w:p w14:paraId="522CF8D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50" w:type="dxa"/>
          </w:tcPr>
          <w:p w14:paraId="2254499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990" w:type="dxa"/>
          </w:tcPr>
          <w:p w14:paraId="16982A1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8</w:t>
            </w:r>
          </w:p>
        </w:tc>
        <w:tc>
          <w:tcPr>
            <w:tcW w:w="990" w:type="dxa"/>
          </w:tcPr>
          <w:p w14:paraId="66941823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9</w:t>
            </w:r>
          </w:p>
        </w:tc>
      </w:tr>
      <w:tr w:rsidR="00136E40" w:rsidRPr="00C50D6B" w14:paraId="7F986807" w14:textId="77777777" w:rsidTr="00117761">
        <w:tc>
          <w:tcPr>
            <w:tcW w:w="2515" w:type="dxa"/>
          </w:tcPr>
          <w:p w14:paraId="69579CD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24B6">
              <w:rPr>
                <w:rFonts w:cstheme="minorHAnsi"/>
                <w:sz w:val="18"/>
                <w:szCs w:val="18"/>
                <w:lang w:val="en-US"/>
              </w:rPr>
              <w:t xml:space="preserve">Culture of taboo/non-disclosure of(own) mental </w:t>
            </w:r>
            <w:r w:rsidRPr="00B024B6">
              <w:rPr>
                <w:rFonts w:cstheme="minorHAnsi"/>
                <w:sz w:val="18"/>
                <w:szCs w:val="18"/>
                <w:lang w:val="en-US"/>
              </w:rPr>
              <w:lastRenderedPageBreak/>
              <w:t>illness(history)among healthcare staff</w:t>
            </w:r>
          </w:p>
        </w:tc>
        <w:tc>
          <w:tcPr>
            <w:tcW w:w="1114" w:type="dxa"/>
          </w:tcPr>
          <w:p w14:paraId="6128D7D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0.01</w:t>
            </w:r>
          </w:p>
        </w:tc>
        <w:tc>
          <w:tcPr>
            <w:tcW w:w="1150" w:type="dxa"/>
          </w:tcPr>
          <w:p w14:paraId="76EE51D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88" w:type="dxa"/>
          </w:tcPr>
          <w:p w14:paraId="2FC6780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20" w:type="dxa"/>
          </w:tcPr>
          <w:p w14:paraId="6BF8678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50" w:type="dxa"/>
          </w:tcPr>
          <w:p w14:paraId="33A9B4D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22" w:type="dxa"/>
          </w:tcPr>
          <w:p w14:paraId="108A5DB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61" w:type="dxa"/>
          </w:tcPr>
          <w:p w14:paraId="2739FA4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50" w:type="dxa"/>
          </w:tcPr>
          <w:p w14:paraId="7642D2C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90" w:type="dxa"/>
          </w:tcPr>
          <w:p w14:paraId="7C9DE2F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90" w:type="dxa"/>
          </w:tcPr>
          <w:p w14:paraId="50198F39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1</w:t>
            </w:r>
          </w:p>
        </w:tc>
      </w:tr>
      <w:tr w:rsidR="00136E40" w:rsidRPr="00C50D6B" w14:paraId="22780F15" w14:textId="77777777" w:rsidTr="00117761">
        <w:tc>
          <w:tcPr>
            <w:tcW w:w="2515" w:type="dxa"/>
          </w:tcPr>
          <w:p w14:paraId="14DBCB1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24B6">
              <w:rPr>
                <w:rFonts w:cstheme="minorHAnsi"/>
                <w:sz w:val="18"/>
                <w:szCs w:val="18"/>
                <w:lang w:val="en-US"/>
              </w:rPr>
              <w:t>Culture of "Othering"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024B6">
              <w:rPr>
                <w:rFonts w:cstheme="minorHAnsi"/>
                <w:sz w:val="18"/>
                <w:szCs w:val="18"/>
                <w:lang w:val="en-US"/>
              </w:rPr>
              <w:t>PWL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024B6">
              <w:rPr>
                <w:rFonts w:cstheme="minorHAnsi"/>
                <w:sz w:val="18"/>
                <w:szCs w:val="18"/>
                <w:lang w:val="en-US"/>
              </w:rPr>
              <w:t>(as different, defective,mad_etc.)</w:t>
            </w:r>
          </w:p>
        </w:tc>
        <w:tc>
          <w:tcPr>
            <w:tcW w:w="1114" w:type="dxa"/>
          </w:tcPr>
          <w:p w14:paraId="4F0AA5E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50" w:type="dxa"/>
          </w:tcPr>
          <w:p w14:paraId="668AFDA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88" w:type="dxa"/>
          </w:tcPr>
          <w:p w14:paraId="7D3304F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</w:tcPr>
          <w:p w14:paraId="2951F17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50" w:type="dxa"/>
          </w:tcPr>
          <w:p w14:paraId="47A825A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22" w:type="dxa"/>
          </w:tcPr>
          <w:p w14:paraId="18B8B0C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61" w:type="dxa"/>
          </w:tcPr>
          <w:p w14:paraId="0062EF4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50" w:type="dxa"/>
          </w:tcPr>
          <w:p w14:paraId="6E83467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</w:tcPr>
          <w:p w14:paraId="3D33603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</w:tcPr>
          <w:p w14:paraId="76FEA7CB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1</w:t>
            </w:r>
          </w:p>
        </w:tc>
      </w:tr>
      <w:tr w:rsidR="00136E40" w:rsidRPr="00C50D6B" w14:paraId="32120BDA" w14:textId="77777777" w:rsidTr="00117761">
        <w:tc>
          <w:tcPr>
            <w:tcW w:w="2515" w:type="dxa"/>
          </w:tcPr>
          <w:p w14:paraId="72E767AD" w14:textId="7C962897" w:rsidR="00136E40" w:rsidRPr="003B4B4B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4B4B">
              <w:rPr>
                <w:rFonts w:cstheme="minorHAnsi"/>
                <w:b/>
                <w:bCs/>
                <w:sz w:val="18"/>
                <w:szCs w:val="18"/>
                <w:lang w:val="en-US"/>
              </w:rPr>
              <w:t>Domain 4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BA36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equitable and poor quality of care</w:t>
            </w:r>
          </w:p>
        </w:tc>
        <w:tc>
          <w:tcPr>
            <w:tcW w:w="1114" w:type="dxa"/>
          </w:tcPr>
          <w:p w14:paraId="328149E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24FC74F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</w:tcPr>
          <w:p w14:paraId="0420DA7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</w:tcPr>
          <w:p w14:paraId="7B6AB94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48540BF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</w:tcPr>
          <w:p w14:paraId="5B5C4E7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</w:tcPr>
          <w:p w14:paraId="7F3ADA22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0FCF3F5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1CBCCEB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1253C0A4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136E40" w:rsidRPr="00C50D6B" w14:paraId="7A2AB35E" w14:textId="77777777" w:rsidTr="00117761">
        <w:tc>
          <w:tcPr>
            <w:tcW w:w="2515" w:type="dxa"/>
          </w:tcPr>
          <w:p w14:paraId="795D6D7A" w14:textId="77777777" w:rsidR="00136E40" w:rsidRPr="00BA361D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361D">
              <w:rPr>
                <w:rFonts w:cstheme="minorHAnsi"/>
                <w:sz w:val="18"/>
                <w:szCs w:val="18"/>
                <w:lang w:val="en-US"/>
              </w:rPr>
              <w:t>Involuntary/compulsory treatment of PWLEs</w:t>
            </w:r>
          </w:p>
        </w:tc>
        <w:tc>
          <w:tcPr>
            <w:tcW w:w="1114" w:type="dxa"/>
          </w:tcPr>
          <w:p w14:paraId="103DE5D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50" w:type="dxa"/>
          </w:tcPr>
          <w:p w14:paraId="31A85BE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988" w:type="dxa"/>
          </w:tcPr>
          <w:p w14:paraId="22DB6A9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90</w:t>
            </w:r>
          </w:p>
        </w:tc>
        <w:tc>
          <w:tcPr>
            <w:tcW w:w="1020" w:type="dxa"/>
          </w:tcPr>
          <w:p w14:paraId="5695E8D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50" w:type="dxa"/>
          </w:tcPr>
          <w:p w14:paraId="501372B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1022" w:type="dxa"/>
          </w:tcPr>
          <w:p w14:paraId="1524260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2</w:t>
            </w:r>
          </w:p>
        </w:tc>
        <w:tc>
          <w:tcPr>
            <w:tcW w:w="861" w:type="dxa"/>
          </w:tcPr>
          <w:p w14:paraId="26D2BA3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50" w:type="dxa"/>
          </w:tcPr>
          <w:p w14:paraId="7D3DF51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990" w:type="dxa"/>
          </w:tcPr>
          <w:p w14:paraId="4CF066E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90" w:type="dxa"/>
          </w:tcPr>
          <w:p w14:paraId="3DA83CA1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31</w:t>
            </w:r>
          </w:p>
        </w:tc>
      </w:tr>
      <w:tr w:rsidR="00136E40" w:rsidRPr="00C50D6B" w14:paraId="178BA9BB" w14:textId="77777777" w:rsidTr="00117761">
        <w:tc>
          <w:tcPr>
            <w:tcW w:w="2515" w:type="dxa"/>
          </w:tcPr>
          <w:p w14:paraId="533016E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0EE9">
              <w:rPr>
                <w:rFonts w:cstheme="minorHAnsi"/>
                <w:sz w:val="18"/>
                <w:szCs w:val="18"/>
                <w:lang w:val="en-US"/>
              </w:rPr>
              <w:t>Unavailability of evidence based MH services</w:t>
            </w:r>
          </w:p>
        </w:tc>
        <w:tc>
          <w:tcPr>
            <w:tcW w:w="1114" w:type="dxa"/>
          </w:tcPr>
          <w:p w14:paraId="76EBA29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50" w:type="dxa"/>
          </w:tcPr>
          <w:p w14:paraId="48C857D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988" w:type="dxa"/>
          </w:tcPr>
          <w:p w14:paraId="48DD96C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2</w:t>
            </w:r>
          </w:p>
        </w:tc>
        <w:tc>
          <w:tcPr>
            <w:tcW w:w="1020" w:type="dxa"/>
          </w:tcPr>
          <w:p w14:paraId="77EF71A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50" w:type="dxa"/>
          </w:tcPr>
          <w:p w14:paraId="37E796B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022" w:type="dxa"/>
          </w:tcPr>
          <w:p w14:paraId="4A8EBBB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2</w:t>
            </w:r>
          </w:p>
        </w:tc>
        <w:tc>
          <w:tcPr>
            <w:tcW w:w="861" w:type="dxa"/>
          </w:tcPr>
          <w:p w14:paraId="60C4E46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50" w:type="dxa"/>
          </w:tcPr>
          <w:p w14:paraId="7C7C0E3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990" w:type="dxa"/>
          </w:tcPr>
          <w:p w14:paraId="3E3A9EB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8</w:t>
            </w:r>
          </w:p>
        </w:tc>
        <w:tc>
          <w:tcPr>
            <w:tcW w:w="990" w:type="dxa"/>
          </w:tcPr>
          <w:p w14:paraId="69E88037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136E40" w:rsidRPr="00C50D6B" w14:paraId="544A642F" w14:textId="77777777" w:rsidTr="00117761">
        <w:tc>
          <w:tcPr>
            <w:tcW w:w="2515" w:type="dxa"/>
          </w:tcPr>
          <w:p w14:paraId="63FB260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0EE9">
              <w:rPr>
                <w:rFonts w:cstheme="minorHAnsi"/>
                <w:sz w:val="18"/>
                <w:szCs w:val="18"/>
                <w:lang w:val="en-US"/>
              </w:rPr>
              <w:t>Separation of mh services from Primary health or basic health services</w:t>
            </w:r>
          </w:p>
        </w:tc>
        <w:tc>
          <w:tcPr>
            <w:tcW w:w="1114" w:type="dxa"/>
          </w:tcPr>
          <w:p w14:paraId="34EFA6A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150" w:type="dxa"/>
          </w:tcPr>
          <w:p w14:paraId="68D8232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988" w:type="dxa"/>
          </w:tcPr>
          <w:p w14:paraId="46C9D05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22</w:t>
            </w:r>
          </w:p>
        </w:tc>
        <w:tc>
          <w:tcPr>
            <w:tcW w:w="1020" w:type="dxa"/>
          </w:tcPr>
          <w:p w14:paraId="474A310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150" w:type="dxa"/>
          </w:tcPr>
          <w:p w14:paraId="0448E0A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1022" w:type="dxa"/>
          </w:tcPr>
          <w:p w14:paraId="7ADFE04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2</w:t>
            </w:r>
          </w:p>
        </w:tc>
        <w:tc>
          <w:tcPr>
            <w:tcW w:w="861" w:type="dxa"/>
          </w:tcPr>
          <w:p w14:paraId="79AAF92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150" w:type="dxa"/>
          </w:tcPr>
          <w:p w14:paraId="2F260BF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990" w:type="dxa"/>
          </w:tcPr>
          <w:p w14:paraId="61A6BE4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20</w:t>
            </w:r>
          </w:p>
        </w:tc>
        <w:tc>
          <w:tcPr>
            <w:tcW w:w="990" w:type="dxa"/>
          </w:tcPr>
          <w:p w14:paraId="54DD992E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28</w:t>
            </w:r>
          </w:p>
        </w:tc>
      </w:tr>
      <w:tr w:rsidR="00136E40" w:rsidRPr="00C50D6B" w14:paraId="49312641" w14:textId="77777777" w:rsidTr="00117761">
        <w:tc>
          <w:tcPr>
            <w:tcW w:w="2515" w:type="dxa"/>
          </w:tcPr>
          <w:p w14:paraId="44F23D2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0EE9">
              <w:rPr>
                <w:rFonts w:cstheme="minorHAnsi"/>
                <w:sz w:val="18"/>
                <w:szCs w:val="18"/>
                <w:lang w:val="en-US"/>
              </w:rPr>
              <w:t>Lack of multi-sectoral collaboration within health systems for mental health compared to other health conditions</w:t>
            </w:r>
          </w:p>
        </w:tc>
        <w:tc>
          <w:tcPr>
            <w:tcW w:w="1114" w:type="dxa"/>
          </w:tcPr>
          <w:p w14:paraId="1C22135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150" w:type="dxa"/>
          </w:tcPr>
          <w:p w14:paraId="624B925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988" w:type="dxa"/>
          </w:tcPr>
          <w:p w14:paraId="083B03B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</w:t>
            </w:r>
          </w:p>
        </w:tc>
        <w:tc>
          <w:tcPr>
            <w:tcW w:w="1020" w:type="dxa"/>
          </w:tcPr>
          <w:p w14:paraId="5B0ADFC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50" w:type="dxa"/>
          </w:tcPr>
          <w:p w14:paraId="4B37634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1022" w:type="dxa"/>
          </w:tcPr>
          <w:p w14:paraId="26E97FE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2</w:t>
            </w:r>
          </w:p>
        </w:tc>
        <w:tc>
          <w:tcPr>
            <w:tcW w:w="861" w:type="dxa"/>
          </w:tcPr>
          <w:p w14:paraId="66DC8F3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150" w:type="dxa"/>
          </w:tcPr>
          <w:p w14:paraId="366F2A1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990" w:type="dxa"/>
          </w:tcPr>
          <w:p w14:paraId="61AD960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6</w:t>
            </w:r>
          </w:p>
        </w:tc>
        <w:tc>
          <w:tcPr>
            <w:tcW w:w="990" w:type="dxa"/>
          </w:tcPr>
          <w:p w14:paraId="5B619229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28</w:t>
            </w:r>
          </w:p>
        </w:tc>
      </w:tr>
      <w:tr w:rsidR="00136E40" w:rsidRPr="00C50D6B" w14:paraId="7C121B41" w14:textId="77777777" w:rsidTr="00117761">
        <w:tc>
          <w:tcPr>
            <w:tcW w:w="2515" w:type="dxa"/>
          </w:tcPr>
          <w:p w14:paraId="7D95730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0EE9">
              <w:rPr>
                <w:rFonts w:cstheme="minorHAnsi"/>
                <w:sz w:val="18"/>
                <w:szCs w:val="18"/>
                <w:lang w:val="en-US"/>
              </w:rPr>
              <w:t>Lack of clear referral pathway system</w:t>
            </w:r>
          </w:p>
        </w:tc>
        <w:tc>
          <w:tcPr>
            <w:tcW w:w="1114" w:type="dxa"/>
          </w:tcPr>
          <w:p w14:paraId="696A2D6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50" w:type="dxa"/>
          </w:tcPr>
          <w:p w14:paraId="295CB73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988" w:type="dxa"/>
          </w:tcPr>
          <w:p w14:paraId="64EE6B6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05</w:t>
            </w:r>
          </w:p>
        </w:tc>
        <w:tc>
          <w:tcPr>
            <w:tcW w:w="1020" w:type="dxa"/>
          </w:tcPr>
          <w:p w14:paraId="299C7E1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50" w:type="dxa"/>
          </w:tcPr>
          <w:p w14:paraId="739DAFA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1022" w:type="dxa"/>
          </w:tcPr>
          <w:p w14:paraId="0368E3E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6</w:t>
            </w:r>
          </w:p>
        </w:tc>
        <w:tc>
          <w:tcPr>
            <w:tcW w:w="861" w:type="dxa"/>
          </w:tcPr>
          <w:p w14:paraId="69FBD1F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50" w:type="dxa"/>
          </w:tcPr>
          <w:p w14:paraId="7CB38BC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990" w:type="dxa"/>
          </w:tcPr>
          <w:p w14:paraId="0F07672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2</w:t>
            </w:r>
          </w:p>
        </w:tc>
        <w:tc>
          <w:tcPr>
            <w:tcW w:w="990" w:type="dxa"/>
          </w:tcPr>
          <w:p w14:paraId="2A0E279A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21</w:t>
            </w:r>
          </w:p>
        </w:tc>
      </w:tr>
      <w:tr w:rsidR="00136E40" w:rsidRPr="00C50D6B" w14:paraId="51E914C4" w14:textId="77777777" w:rsidTr="00117761">
        <w:tc>
          <w:tcPr>
            <w:tcW w:w="2515" w:type="dxa"/>
          </w:tcPr>
          <w:p w14:paraId="5DAC846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A0624">
              <w:rPr>
                <w:rFonts w:cstheme="minorHAnsi"/>
                <w:sz w:val="18"/>
                <w:szCs w:val="18"/>
                <w:lang w:val="en-US"/>
              </w:rPr>
              <w:t>Lack of sufficient Out Patient Care for people with severe MH conditions</w:t>
            </w:r>
          </w:p>
        </w:tc>
        <w:tc>
          <w:tcPr>
            <w:tcW w:w="1114" w:type="dxa"/>
          </w:tcPr>
          <w:p w14:paraId="3E610E2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150" w:type="dxa"/>
          </w:tcPr>
          <w:p w14:paraId="2C68F61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988" w:type="dxa"/>
          </w:tcPr>
          <w:p w14:paraId="51B596D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28</w:t>
            </w:r>
          </w:p>
        </w:tc>
        <w:tc>
          <w:tcPr>
            <w:tcW w:w="1020" w:type="dxa"/>
          </w:tcPr>
          <w:p w14:paraId="3E69733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50" w:type="dxa"/>
          </w:tcPr>
          <w:p w14:paraId="6E75605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022" w:type="dxa"/>
          </w:tcPr>
          <w:p w14:paraId="27FDCA4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92</w:t>
            </w:r>
          </w:p>
        </w:tc>
        <w:tc>
          <w:tcPr>
            <w:tcW w:w="861" w:type="dxa"/>
          </w:tcPr>
          <w:p w14:paraId="4E45527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50" w:type="dxa"/>
          </w:tcPr>
          <w:p w14:paraId="54798F2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990" w:type="dxa"/>
          </w:tcPr>
          <w:p w14:paraId="5676730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2</w:t>
            </w:r>
          </w:p>
        </w:tc>
        <w:tc>
          <w:tcPr>
            <w:tcW w:w="990" w:type="dxa"/>
          </w:tcPr>
          <w:p w14:paraId="1928EBC1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7</w:t>
            </w:r>
          </w:p>
        </w:tc>
      </w:tr>
      <w:tr w:rsidR="00136E40" w:rsidRPr="00C50D6B" w14:paraId="124137F3" w14:textId="77777777" w:rsidTr="00117761">
        <w:tc>
          <w:tcPr>
            <w:tcW w:w="2515" w:type="dxa"/>
          </w:tcPr>
          <w:p w14:paraId="75CE923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A0624">
              <w:rPr>
                <w:rFonts w:cstheme="minorHAnsi"/>
                <w:sz w:val="18"/>
                <w:szCs w:val="18"/>
                <w:lang w:val="en-US"/>
              </w:rPr>
              <w:t>PWLEs Not able to easily access disability services and grants</w:t>
            </w:r>
          </w:p>
        </w:tc>
        <w:tc>
          <w:tcPr>
            <w:tcW w:w="1114" w:type="dxa"/>
          </w:tcPr>
          <w:p w14:paraId="10CD5C12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150" w:type="dxa"/>
          </w:tcPr>
          <w:p w14:paraId="3151E8A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988" w:type="dxa"/>
          </w:tcPr>
          <w:p w14:paraId="2E56CE12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5</w:t>
            </w:r>
          </w:p>
        </w:tc>
        <w:tc>
          <w:tcPr>
            <w:tcW w:w="1020" w:type="dxa"/>
          </w:tcPr>
          <w:p w14:paraId="532C50F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50" w:type="dxa"/>
          </w:tcPr>
          <w:p w14:paraId="662C12E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1022" w:type="dxa"/>
          </w:tcPr>
          <w:p w14:paraId="43DE716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26</w:t>
            </w:r>
          </w:p>
        </w:tc>
        <w:tc>
          <w:tcPr>
            <w:tcW w:w="861" w:type="dxa"/>
          </w:tcPr>
          <w:p w14:paraId="47B1407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50" w:type="dxa"/>
          </w:tcPr>
          <w:p w14:paraId="7602794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990" w:type="dxa"/>
          </w:tcPr>
          <w:p w14:paraId="57F3A28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2</w:t>
            </w:r>
          </w:p>
        </w:tc>
        <w:tc>
          <w:tcPr>
            <w:tcW w:w="990" w:type="dxa"/>
          </w:tcPr>
          <w:p w14:paraId="38AE5009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4</w:t>
            </w:r>
          </w:p>
        </w:tc>
      </w:tr>
      <w:tr w:rsidR="00136E40" w:rsidRPr="00C50D6B" w14:paraId="0D748301" w14:textId="77777777" w:rsidTr="00117761">
        <w:tc>
          <w:tcPr>
            <w:tcW w:w="2515" w:type="dxa"/>
          </w:tcPr>
          <w:p w14:paraId="6B0C0E1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A0624">
              <w:rPr>
                <w:rFonts w:cstheme="minorHAnsi"/>
                <w:sz w:val="18"/>
                <w:szCs w:val="18"/>
                <w:lang w:val="en-US"/>
              </w:rPr>
              <w:t>Paternalistic/non-collaborative approaches</w:t>
            </w:r>
          </w:p>
        </w:tc>
        <w:tc>
          <w:tcPr>
            <w:tcW w:w="1114" w:type="dxa"/>
          </w:tcPr>
          <w:p w14:paraId="4886482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50" w:type="dxa"/>
          </w:tcPr>
          <w:p w14:paraId="628ABCE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988" w:type="dxa"/>
          </w:tcPr>
          <w:p w14:paraId="7F7F029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0</w:t>
            </w:r>
          </w:p>
        </w:tc>
        <w:tc>
          <w:tcPr>
            <w:tcW w:w="1020" w:type="dxa"/>
          </w:tcPr>
          <w:p w14:paraId="4692B4D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150" w:type="dxa"/>
          </w:tcPr>
          <w:p w14:paraId="05317F0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1022" w:type="dxa"/>
          </w:tcPr>
          <w:p w14:paraId="56E38D0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90</w:t>
            </w:r>
          </w:p>
        </w:tc>
        <w:tc>
          <w:tcPr>
            <w:tcW w:w="861" w:type="dxa"/>
          </w:tcPr>
          <w:p w14:paraId="72A6430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50" w:type="dxa"/>
          </w:tcPr>
          <w:p w14:paraId="6F6706B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990" w:type="dxa"/>
          </w:tcPr>
          <w:p w14:paraId="5E796EE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</w:t>
            </w:r>
          </w:p>
        </w:tc>
        <w:tc>
          <w:tcPr>
            <w:tcW w:w="990" w:type="dxa"/>
          </w:tcPr>
          <w:p w14:paraId="73A148D8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4</w:t>
            </w:r>
          </w:p>
        </w:tc>
      </w:tr>
      <w:tr w:rsidR="00136E40" w:rsidRPr="00C50D6B" w14:paraId="713DDDA8" w14:textId="77777777" w:rsidTr="00117761">
        <w:tc>
          <w:tcPr>
            <w:tcW w:w="2515" w:type="dxa"/>
          </w:tcPr>
          <w:p w14:paraId="49D26CA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A0624">
              <w:rPr>
                <w:rFonts w:cstheme="minorHAnsi"/>
                <w:sz w:val="18"/>
                <w:szCs w:val="18"/>
                <w:lang w:val="en-US"/>
              </w:rPr>
              <w:t>Lack of access to rehabilitation services for PWLEs</w:t>
            </w:r>
          </w:p>
        </w:tc>
        <w:tc>
          <w:tcPr>
            <w:tcW w:w="1114" w:type="dxa"/>
          </w:tcPr>
          <w:p w14:paraId="289EC10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150" w:type="dxa"/>
          </w:tcPr>
          <w:p w14:paraId="6D5FB6C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988" w:type="dxa"/>
          </w:tcPr>
          <w:p w14:paraId="0BF4DC7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</w:t>
            </w:r>
          </w:p>
        </w:tc>
        <w:tc>
          <w:tcPr>
            <w:tcW w:w="1020" w:type="dxa"/>
          </w:tcPr>
          <w:p w14:paraId="4BB9D29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50" w:type="dxa"/>
          </w:tcPr>
          <w:p w14:paraId="32CFAD4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022" w:type="dxa"/>
          </w:tcPr>
          <w:p w14:paraId="6437B49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42</w:t>
            </w:r>
          </w:p>
        </w:tc>
        <w:tc>
          <w:tcPr>
            <w:tcW w:w="861" w:type="dxa"/>
          </w:tcPr>
          <w:p w14:paraId="4817F45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50" w:type="dxa"/>
          </w:tcPr>
          <w:p w14:paraId="5A05DEF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990" w:type="dxa"/>
          </w:tcPr>
          <w:p w14:paraId="2E475B0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8</w:t>
            </w:r>
          </w:p>
        </w:tc>
        <w:tc>
          <w:tcPr>
            <w:tcW w:w="990" w:type="dxa"/>
          </w:tcPr>
          <w:p w14:paraId="027C2FAE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4</w:t>
            </w:r>
          </w:p>
        </w:tc>
      </w:tr>
      <w:tr w:rsidR="00136E40" w:rsidRPr="00C50D6B" w14:paraId="09369BF3" w14:textId="77777777" w:rsidTr="00117761">
        <w:tc>
          <w:tcPr>
            <w:tcW w:w="2515" w:type="dxa"/>
          </w:tcPr>
          <w:p w14:paraId="6D6D5FC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8673F">
              <w:rPr>
                <w:rFonts w:cstheme="minorHAnsi"/>
                <w:sz w:val="18"/>
                <w:szCs w:val="18"/>
                <w:lang w:val="en-US"/>
              </w:rPr>
              <w:t>Segregated health and social care systems compared to other health conditions</w:t>
            </w:r>
          </w:p>
        </w:tc>
        <w:tc>
          <w:tcPr>
            <w:tcW w:w="1114" w:type="dxa"/>
          </w:tcPr>
          <w:p w14:paraId="17FF6B4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50" w:type="dxa"/>
          </w:tcPr>
          <w:p w14:paraId="3CC30F2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988" w:type="dxa"/>
          </w:tcPr>
          <w:p w14:paraId="22294A4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6</w:t>
            </w:r>
          </w:p>
        </w:tc>
        <w:tc>
          <w:tcPr>
            <w:tcW w:w="1020" w:type="dxa"/>
          </w:tcPr>
          <w:p w14:paraId="25122F2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50" w:type="dxa"/>
          </w:tcPr>
          <w:p w14:paraId="45A6A91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022" w:type="dxa"/>
          </w:tcPr>
          <w:p w14:paraId="25B2396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8</w:t>
            </w:r>
          </w:p>
        </w:tc>
        <w:tc>
          <w:tcPr>
            <w:tcW w:w="861" w:type="dxa"/>
          </w:tcPr>
          <w:p w14:paraId="415171B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50" w:type="dxa"/>
          </w:tcPr>
          <w:p w14:paraId="6C84945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990" w:type="dxa"/>
          </w:tcPr>
          <w:p w14:paraId="353C523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5</w:t>
            </w:r>
          </w:p>
        </w:tc>
        <w:tc>
          <w:tcPr>
            <w:tcW w:w="990" w:type="dxa"/>
          </w:tcPr>
          <w:p w14:paraId="662A8B80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2</w:t>
            </w:r>
          </w:p>
        </w:tc>
      </w:tr>
      <w:tr w:rsidR="00136E40" w:rsidRPr="00C50D6B" w14:paraId="3EDC23D7" w14:textId="77777777" w:rsidTr="00117761">
        <w:tc>
          <w:tcPr>
            <w:tcW w:w="2515" w:type="dxa"/>
          </w:tcPr>
          <w:p w14:paraId="0F0962B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8673F">
              <w:rPr>
                <w:rFonts w:cstheme="minorHAnsi"/>
                <w:sz w:val="18"/>
                <w:szCs w:val="18"/>
                <w:lang w:val="en-US"/>
              </w:rPr>
              <w:lastRenderedPageBreak/>
              <w:t>Interaction with justice/security during treatment</w:t>
            </w:r>
          </w:p>
        </w:tc>
        <w:tc>
          <w:tcPr>
            <w:tcW w:w="1114" w:type="dxa"/>
          </w:tcPr>
          <w:p w14:paraId="761CCB1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50" w:type="dxa"/>
          </w:tcPr>
          <w:p w14:paraId="49A9000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988" w:type="dxa"/>
          </w:tcPr>
          <w:p w14:paraId="7374284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2</w:t>
            </w:r>
          </w:p>
        </w:tc>
        <w:tc>
          <w:tcPr>
            <w:tcW w:w="1020" w:type="dxa"/>
          </w:tcPr>
          <w:p w14:paraId="4A39E3B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50" w:type="dxa"/>
          </w:tcPr>
          <w:p w14:paraId="29E0C442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22" w:type="dxa"/>
          </w:tcPr>
          <w:p w14:paraId="2ED5F25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6</w:t>
            </w:r>
          </w:p>
        </w:tc>
        <w:tc>
          <w:tcPr>
            <w:tcW w:w="861" w:type="dxa"/>
          </w:tcPr>
          <w:p w14:paraId="60BECFB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50" w:type="dxa"/>
          </w:tcPr>
          <w:p w14:paraId="13329C3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990" w:type="dxa"/>
          </w:tcPr>
          <w:p w14:paraId="179F6E1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2</w:t>
            </w:r>
          </w:p>
        </w:tc>
        <w:tc>
          <w:tcPr>
            <w:tcW w:w="990" w:type="dxa"/>
          </w:tcPr>
          <w:p w14:paraId="5A4FB4E9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9</w:t>
            </w:r>
          </w:p>
        </w:tc>
      </w:tr>
      <w:tr w:rsidR="00136E40" w:rsidRPr="00C50D6B" w14:paraId="20CEDB0C" w14:textId="77777777" w:rsidTr="00117761">
        <w:tc>
          <w:tcPr>
            <w:tcW w:w="2515" w:type="dxa"/>
          </w:tcPr>
          <w:p w14:paraId="1E57B6B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8673F">
              <w:rPr>
                <w:rFonts w:cstheme="minorHAnsi"/>
                <w:sz w:val="18"/>
                <w:szCs w:val="18"/>
                <w:lang w:val="en-US"/>
              </w:rPr>
              <w:t>Exclusion of PWLEs from screening services</w:t>
            </w:r>
          </w:p>
        </w:tc>
        <w:tc>
          <w:tcPr>
            <w:tcW w:w="1114" w:type="dxa"/>
          </w:tcPr>
          <w:p w14:paraId="260A3D0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50" w:type="dxa"/>
          </w:tcPr>
          <w:p w14:paraId="71D3797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988" w:type="dxa"/>
          </w:tcPr>
          <w:p w14:paraId="58E7170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1</w:t>
            </w:r>
          </w:p>
        </w:tc>
        <w:tc>
          <w:tcPr>
            <w:tcW w:w="1020" w:type="dxa"/>
          </w:tcPr>
          <w:p w14:paraId="346C4BA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50" w:type="dxa"/>
          </w:tcPr>
          <w:p w14:paraId="39A012A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22" w:type="dxa"/>
          </w:tcPr>
          <w:p w14:paraId="4CF84C3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83</w:t>
            </w:r>
          </w:p>
        </w:tc>
        <w:tc>
          <w:tcPr>
            <w:tcW w:w="861" w:type="dxa"/>
          </w:tcPr>
          <w:p w14:paraId="6C91832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150" w:type="dxa"/>
          </w:tcPr>
          <w:p w14:paraId="25610B1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990" w:type="dxa"/>
          </w:tcPr>
          <w:p w14:paraId="16F44E4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</w:t>
            </w:r>
          </w:p>
        </w:tc>
        <w:tc>
          <w:tcPr>
            <w:tcW w:w="990" w:type="dxa"/>
          </w:tcPr>
          <w:p w14:paraId="356C8FA1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9</w:t>
            </w:r>
          </w:p>
        </w:tc>
      </w:tr>
      <w:tr w:rsidR="00136E40" w:rsidRPr="00C50D6B" w14:paraId="68EA754F" w14:textId="77777777" w:rsidTr="00117761">
        <w:tc>
          <w:tcPr>
            <w:tcW w:w="2515" w:type="dxa"/>
          </w:tcPr>
          <w:p w14:paraId="3AB620B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8673F">
              <w:rPr>
                <w:rFonts w:cstheme="minorHAnsi"/>
                <w:sz w:val="18"/>
                <w:szCs w:val="18"/>
                <w:lang w:val="en-US"/>
              </w:rPr>
              <w:t>Delay in onset of mental health condition to start of treatment</w:t>
            </w:r>
          </w:p>
        </w:tc>
        <w:tc>
          <w:tcPr>
            <w:tcW w:w="1114" w:type="dxa"/>
          </w:tcPr>
          <w:p w14:paraId="7812FA8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150" w:type="dxa"/>
          </w:tcPr>
          <w:p w14:paraId="0B210CC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988" w:type="dxa"/>
          </w:tcPr>
          <w:p w14:paraId="0DF3963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6</w:t>
            </w:r>
          </w:p>
        </w:tc>
        <w:tc>
          <w:tcPr>
            <w:tcW w:w="1020" w:type="dxa"/>
          </w:tcPr>
          <w:p w14:paraId="54D7969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50" w:type="dxa"/>
          </w:tcPr>
          <w:p w14:paraId="6DB94FC2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022" w:type="dxa"/>
          </w:tcPr>
          <w:p w14:paraId="7935C00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33</w:t>
            </w:r>
          </w:p>
        </w:tc>
        <w:tc>
          <w:tcPr>
            <w:tcW w:w="861" w:type="dxa"/>
          </w:tcPr>
          <w:p w14:paraId="1E15DF9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50" w:type="dxa"/>
          </w:tcPr>
          <w:p w14:paraId="482F32C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990" w:type="dxa"/>
          </w:tcPr>
          <w:p w14:paraId="55BB68A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</w:t>
            </w:r>
          </w:p>
        </w:tc>
        <w:tc>
          <w:tcPr>
            <w:tcW w:w="990" w:type="dxa"/>
          </w:tcPr>
          <w:p w14:paraId="11AB04F9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9</w:t>
            </w:r>
          </w:p>
        </w:tc>
      </w:tr>
      <w:tr w:rsidR="00136E40" w:rsidRPr="00C50D6B" w14:paraId="06CF01E9" w14:textId="77777777" w:rsidTr="00117761">
        <w:tc>
          <w:tcPr>
            <w:tcW w:w="2515" w:type="dxa"/>
          </w:tcPr>
          <w:p w14:paraId="05A3420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B4B4B">
              <w:rPr>
                <w:rFonts w:cstheme="minorHAnsi"/>
                <w:sz w:val="18"/>
                <w:szCs w:val="18"/>
                <w:lang w:val="en-US"/>
              </w:rPr>
              <w:t>Diagnostic &amp; Treatment overshadowing</w:t>
            </w:r>
          </w:p>
        </w:tc>
        <w:tc>
          <w:tcPr>
            <w:tcW w:w="1114" w:type="dxa"/>
          </w:tcPr>
          <w:p w14:paraId="6328B05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50" w:type="dxa"/>
          </w:tcPr>
          <w:p w14:paraId="2B02542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988" w:type="dxa"/>
          </w:tcPr>
          <w:p w14:paraId="1363EFE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37</w:t>
            </w:r>
          </w:p>
        </w:tc>
        <w:tc>
          <w:tcPr>
            <w:tcW w:w="1020" w:type="dxa"/>
          </w:tcPr>
          <w:p w14:paraId="7BF75B8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50" w:type="dxa"/>
          </w:tcPr>
          <w:p w14:paraId="5B7FA92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22" w:type="dxa"/>
          </w:tcPr>
          <w:p w14:paraId="4B8A20D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8</w:t>
            </w:r>
          </w:p>
        </w:tc>
        <w:tc>
          <w:tcPr>
            <w:tcW w:w="861" w:type="dxa"/>
          </w:tcPr>
          <w:p w14:paraId="0D1B2E8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50" w:type="dxa"/>
          </w:tcPr>
          <w:p w14:paraId="66D5AB8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990" w:type="dxa"/>
          </w:tcPr>
          <w:p w14:paraId="2E21CE0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2</w:t>
            </w:r>
          </w:p>
        </w:tc>
        <w:tc>
          <w:tcPr>
            <w:tcW w:w="990" w:type="dxa"/>
          </w:tcPr>
          <w:p w14:paraId="61EAC687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7</w:t>
            </w:r>
          </w:p>
        </w:tc>
      </w:tr>
      <w:tr w:rsidR="00136E40" w:rsidRPr="00C50D6B" w14:paraId="61E0E4B8" w14:textId="77777777" w:rsidTr="00117761">
        <w:tc>
          <w:tcPr>
            <w:tcW w:w="2515" w:type="dxa"/>
          </w:tcPr>
          <w:p w14:paraId="4E890B7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B4B4B">
              <w:rPr>
                <w:rFonts w:cstheme="minorHAnsi"/>
                <w:sz w:val="18"/>
                <w:szCs w:val="18"/>
                <w:lang w:val="en-US"/>
              </w:rPr>
              <w:t>Medication errors for mental health care compared to general health care</w:t>
            </w:r>
          </w:p>
        </w:tc>
        <w:tc>
          <w:tcPr>
            <w:tcW w:w="1114" w:type="dxa"/>
          </w:tcPr>
          <w:p w14:paraId="7A8949B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50" w:type="dxa"/>
          </w:tcPr>
          <w:p w14:paraId="7FDEC76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88" w:type="dxa"/>
          </w:tcPr>
          <w:p w14:paraId="2093A77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</w:tcPr>
          <w:p w14:paraId="5B8D126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50" w:type="dxa"/>
          </w:tcPr>
          <w:p w14:paraId="4E077812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22" w:type="dxa"/>
          </w:tcPr>
          <w:p w14:paraId="0F961A0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61" w:type="dxa"/>
          </w:tcPr>
          <w:p w14:paraId="0C71C0C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50" w:type="dxa"/>
          </w:tcPr>
          <w:p w14:paraId="02FCA52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</w:tcPr>
          <w:p w14:paraId="31577D8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</w:tcPr>
          <w:p w14:paraId="0476EFF9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136E40" w:rsidRPr="00C50D6B" w14:paraId="1E6D74D5" w14:textId="77777777" w:rsidTr="00117761">
        <w:tc>
          <w:tcPr>
            <w:tcW w:w="2515" w:type="dxa"/>
          </w:tcPr>
          <w:p w14:paraId="0BB348B4" w14:textId="2B363343" w:rsidR="00136E40" w:rsidRPr="00E73CE7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3CE7">
              <w:rPr>
                <w:rFonts w:cstheme="minorHAnsi"/>
                <w:b/>
                <w:bCs/>
                <w:sz w:val="18"/>
                <w:szCs w:val="18"/>
                <w:lang w:val="en-US"/>
              </w:rPr>
              <w:t>Domain 5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0A79C3">
              <w:rPr>
                <w:rFonts w:cstheme="minorHAnsi"/>
                <w:b/>
                <w:bCs/>
                <w:sz w:val="18"/>
                <w:szCs w:val="18"/>
                <w:lang w:val="en-US"/>
              </w:rPr>
              <w:t>negative experiences of PWLEs</w:t>
            </w:r>
          </w:p>
        </w:tc>
        <w:tc>
          <w:tcPr>
            <w:tcW w:w="1114" w:type="dxa"/>
          </w:tcPr>
          <w:p w14:paraId="77F8DD6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2152CB9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</w:tcPr>
          <w:p w14:paraId="0058BCB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</w:tcPr>
          <w:p w14:paraId="674C8B0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7E7F520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</w:tcPr>
          <w:p w14:paraId="7579E83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</w:tcPr>
          <w:p w14:paraId="60CFAAB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19D491E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0AEF4FC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19D51403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136E40" w:rsidRPr="00C50D6B" w14:paraId="0C8992E3" w14:textId="77777777" w:rsidTr="00117761">
        <w:tc>
          <w:tcPr>
            <w:tcW w:w="2515" w:type="dxa"/>
          </w:tcPr>
          <w:p w14:paraId="6827DCA1" w14:textId="77777777" w:rsidR="00136E40" w:rsidRPr="00440C45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C45">
              <w:rPr>
                <w:rFonts w:cstheme="minorHAnsi"/>
                <w:sz w:val="18"/>
                <w:szCs w:val="18"/>
                <w:lang w:val="en-US"/>
              </w:rPr>
              <w:t>PWLE low satisfaction of care received for mh</w:t>
            </w:r>
          </w:p>
        </w:tc>
        <w:tc>
          <w:tcPr>
            <w:tcW w:w="1114" w:type="dxa"/>
          </w:tcPr>
          <w:p w14:paraId="5C47F0B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50" w:type="dxa"/>
          </w:tcPr>
          <w:p w14:paraId="4EEB843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988" w:type="dxa"/>
          </w:tcPr>
          <w:p w14:paraId="3C3BE7A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020" w:type="dxa"/>
          </w:tcPr>
          <w:p w14:paraId="6131E76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50" w:type="dxa"/>
          </w:tcPr>
          <w:p w14:paraId="5288159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1022" w:type="dxa"/>
          </w:tcPr>
          <w:p w14:paraId="49B034C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82</w:t>
            </w:r>
          </w:p>
        </w:tc>
        <w:tc>
          <w:tcPr>
            <w:tcW w:w="861" w:type="dxa"/>
          </w:tcPr>
          <w:p w14:paraId="07E51BE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150" w:type="dxa"/>
          </w:tcPr>
          <w:p w14:paraId="7B6CE29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990" w:type="dxa"/>
          </w:tcPr>
          <w:p w14:paraId="1B3E452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81</w:t>
            </w:r>
          </w:p>
        </w:tc>
        <w:tc>
          <w:tcPr>
            <w:tcW w:w="990" w:type="dxa"/>
          </w:tcPr>
          <w:p w14:paraId="3EEFB1EC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39</w:t>
            </w:r>
          </w:p>
        </w:tc>
      </w:tr>
      <w:tr w:rsidR="00136E40" w:rsidRPr="00C50D6B" w14:paraId="239D299A" w14:textId="77777777" w:rsidTr="00117761">
        <w:tc>
          <w:tcPr>
            <w:tcW w:w="2515" w:type="dxa"/>
          </w:tcPr>
          <w:p w14:paraId="14D4D460" w14:textId="77777777" w:rsidR="00136E40" w:rsidRPr="00440C45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C45">
              <w:rPr>
                <w:rFonts w:cstheme="minorHAnsi"/>
                <w:sz w:val="18"/>
                <w:szCs w:val="18"/>
                <w:lang w:val="en-US"/>
              </w:rPr>
              <w:t>PWLE negative interaction with HW/administrators</w:t>
            </w:r>
          </w:p>
        </w:tc>
        <w:tc>
          <w:tcPr>
            <w:tcW w:w="1114" w:type="dxa"/>
          </w:tcPr>
          <w:p w14:paraId="43E42C6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150" w:type="dxa"/>
          </w:tcPr>
          <w:p w14:paraId="2388813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988" w:type="dxa"/>
          </w:tcPr>
          <w:p w14:paraId="46D15F3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020" w:type="dxa"/>
          </w:tcPr>
          <w:p w14:paraId="693D903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50" w:type="dxa"/>
          </w:tcPr>
          <w:p w14:paraId="79D2C81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1022" w:type="dxa"/>
          </w:tcPr>
          <w:p w14:paraId="26536EC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45</w:t>
            </w:r>
          </w:p>
        </w:tc>
        <w:tc>
          <w:tcPr>
            <w:tcW w:w="861" w:type="dxa"/>
          </w:tcPr>
          <w:p w14:paraId="69CDA05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50" w:type="dxa"/>
          </w:tcPr>
          <w:p w14:paraId="108CC72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990" w:type="dxa"/>
          </w:tcPr>
          <w:p w14:paraId="03C00632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8</w:t>
            </w:r>
          </w:p>
        </w:tc>
        <w:tc>
          <w:tcPr>
            <w:tcW w:w="990" w:type="dxa"/>
          </w:tcPr>
          <w:p w14:paraId="78BA7165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36</w:t>
            </w:r>
          </w:p>
        </w:tc>
      </w:tr>
      <w:tr w:rsidR="00136E40" w:rsidRPr="00C50D6B" w14:paraId="51D06942" w14:textId="77777777" w:rsidTr="00117761">
        <w:tc>
          <w:tcPr>
            <w:tcW w:w="2515" w:type="dxa"/>
          </w:tcPr>
          <w:p w14:paraId="5F51C0CD" w14:textId="77777777" w:rsidR="00136E40" w:rsidRPr="00440C45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0C45">
              <w:rPr>
                <w:rFonts w:cstheme="minorHAnsi"/>
                <w:sz w:val="18"/>
                <w:szCs w:val="18"/>
                <w:lang w:val="en-US"/>
              </w:rPr>
              <w:t>PWLE higher Out of pocket expenses for mh services compared to other health services</w:t>
            </w:r>
          </w:p>
        </w:tc>
        <w:tc>
          <w:tcPr>
            <w:tcW w:w="1114" w:type="dxa"/>
          </w:tcPr>
          <w:p w14:paraId="5E5E59B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50" w:type="dxa"/>
          </w:tcPr>
          <w:p w14:paraId="64A52BE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988" w:type="dxa"/>
          </w:tcPr>
          <w:p w14:paraId="2F9330D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09</w:t>
            </w:r>
          </w:p>
        </w:tc>
        <w:tc>
          <w:tcPr>
            <w:tcW w:w="1020" w:type="dxa"/>
          </w:tcPr>
          <w:p w14:paraId="3CC65B3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150" w:type="dxa"/>
          </w:tcPr>
          <w:p w14:paraId="20A6FB8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1022" w:type="dxa"/>
          </w:tcPr>
          <w:p w14:paraId="410CC8C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1</w:t>
            </w:r>
          </w:p>
        </w:tc>
        <w:tc>
          <w:tcPr>
            <w:tcW w:w="861" w:type="dxa"/>
          </w:tcPr>
          <w:p w14:paraId="2280615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150" w:type="dxa"/>
          </w:tcPr>
          <w:p w14:paraId="32237D5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990" w:type="dxa"/>
          </w:tcPr>
          <w:p w14:paraId="168CE6B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77</w:t>
            </w:r>
          </w:p>
        </w:tc>
        <w:tc>
          <w:tcPr>
            <w:tcW w:w="990" w:type="dxa"/>
          </w:tcPr>
          <w:p w14:paraId="367C18CE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32</w:t>
            </w:r>
          </w:p>
        </w:tc>
      </w:tr>
      <w:tr w:rsidR="00136E40" w:rsidRPr="00C50D6B" w14:paraId="0879B4BA" w14:textId="77777777" w:rsidTr="00117761">
        <w:tc>
          <w:tcPr>
            <w:tcW w:w="2515" w:type="dxa"/>
          </w:tcPr>
          <w:p w14:paraId="4362DB53" w14:textId="77777777" w:rsidR="00136E40" w:rsidRPr="00440C45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C51D1">
              <w:rPr>
                <w:rFonts w:cstheme="minorHAnsi"/>
                <w:sz w:val="18"/>
                <w:szCs w:val="18"/>
                <w:lang w:val="en-US"/>
              </w:rPr>
              <w:t>PWLE lack of ease of access of mh services vs physical services</w:t>
            </w:r>
          </w:p>
        </w:tc>
        <w:tc>
          <w:tcPr>
            <w:tcW w:w="1114" w:type="dxa"/>
          </w:tcPr>
          <w:p w14:paraId="4284CA8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150" w:type="dxa"/>
          </w:tcPr>
          <w:p w14:paraId="7B5A92E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988" w:type="dxa"/>
          </w:tcPr>
          <w:p w14:paraId="5CC29D6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41</w:t>
            </w:r>
          </w:p>
        </w:tc>
        <w:tc>
          <w:tcPr>
            <w:tcW w:w="1020" w:type="dxa"/>
          </w:tcPr>
          <w:p w14:paraId="311D716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50" w:type="dxa"/>
          </w:tcPr>
          <w:p w14:paraId="519549D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1022" w:type="dxa"/>
          </w:tcPr>
          <w:p w14:paraId="673EEF3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08</w:t>
            </w:r>
          </w:p>
        </w:tc>
        <w:tc>
          <w:tcPr>
            <w:tcW w:w="861" w:type="dxa"/>
          </w:tcPr>
          <w:p w14:paraId="746BBB3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50" w:type="dxa"/>
          </w:tcPr>
          <w:p w14:paraId="63FAFE1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990" w:type="dxa"/>
          </w:tcPr>
          <w:p w14:paraId="2EF24D4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47</w:t>
            </w:r>
          </w:p>
        </w:tc>
        <w:tc>
          <w:tcPr>
            <w:tcW w:w="990" w:type="dxa"/>
          </w:tcPr>
          <w:p w14:paraId="208AD0D1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24</w:t>
            </w:r>
          </w:p>
        </w:tc>
      </w:tr>
      <w:tr w:rsidR="00136E40" w:rsidRPr="00C50D6B" w14:paraId="5013C921" w14:textId="77777777" w:rsidTr="00117761">
        <w:tc>
          <w:tcPr>
            <w:tcW w:w="2515" w:type="dxa"/>
          </w:tcPr>
          <w:p w14:paraId="4016EC08" w14:textId="77777777" w:rsidR="00136E40" w:rsidRPr="00440C45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C51D1">
              <w:rPr>
                <w:rFonts w:cstheme="minorHAnsi"/>
                <w:sz w:val="18"/>
                <w:szCs w:val="18"/>
                <w:lang w:val="en-US"/>
              </w:rPr>
              <w:t>PWLE insufficiently informed about their condition or treatment</w:t>
            </w:r>
          </w:p>
        </w:tc>
        <w:tc>
          <w:tcPr>
            <w:tcW w:w="1114" w:type="dxa"/>
          </w:tcPr>
          <w:p w14:paraId="4A69CC0B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50" w:type="dxa"/>
          </w:tcPr>
          <w:p w14:paraId="57C5935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988" w:type="dxa"/>
          </w:tcPr>
          <w:p w14:paraId="51B3610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4</w:t>
            </w:r>
          </w:p>
        </w:tc>
        <w:tc>
          <w:tcPr>
            <w:tcW w:w="1020" w:type="dxa"/>
          </w:tcPr>
          <w:p w14:paraId="699E284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50" w:type="dxa"/>
          </w:tcPr>
          <w:p w14:paraId="737B0FD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1022" w:type="dxa"/>
          </w:tcPr>
          <w:p w14:paraId="531C91B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6</w:t>
            </w:r>
          </w:p>
        </w:tc>
        <w:tc>
          <w:tcPr>
            <w:tcW w:w="861" w:type="dxa"/>
          </w:tcPr>
          <w:p w14:paraId="0A0ED9D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50" w:type="dxa"/>
          </w:tcPr>
          <w:p w14:paraId="76C80E6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990" w:type="dxa"/>
          </w:tcPr>
          <w:p w14:paraId="73DE7F6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23</w:t>
            </w:r>
          </w:p>
        </w:tc>
        <w:tc>
          <w:tcPr>
            <w:tcW w:w="990" w:type="dxa"/>
          </w:tcPr>
          <w:p w14:paraId="39CB8756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23</w:t>
            </w:r>
          </w:p>
        </w:tc>
      </w:tr>
      <w:tr w:rsidR="00136E40" w:rsidRPr="00C50D6B" w14:paraId="714EAAFE" w14:textId="77777777" w:rsidTr="00117761">
        <w:tc>
          <w:tcPr>
            <w:tcW w:w="2515" w:type="dxa"/>
          </w:tcPr>
          <w:p w14:paraId="2217DD7E" w14:textId="77777777" w:rsidR="00136E40" w:rsidRPr="00440C45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C51D1">
              <w:rPr>
                <w:rFonts w:cstheme="minorHAnsi"/>
                <w:sz w:val="18"/>
                <w:szCs w:val="18"/>
                <w:lang w:val="en-US"/>
              </w:rPr>
              <w:t>PWLE experience of undignified treatment process</w:t>
            </w:r>
          </w:p>
        </w:tc>
        <w:tc>
          <w:tcPr>
            <w:tcW w:w="1114" w:type="dxa"/>
          </w:tcPr>
          <w:p w14:paraId="0898F0D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50" w:type="dxa"/>
          </w:tcPr>
          <w:p w14:paraId="6E5BEED9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988" w:type="dxa"/>
          </w:tcPr>
          <w:p w14:paraId="57E6E202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2</w:t>
            </w:r>
          </w:p>
        </w:tc>
        <w:tc>
          <w:tcPr>
            <w:tcW w:w="1020" w:type="dxa"/>
          </w:tcPr>
          <w:p w14:paraId="4F79453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50" w:type="dxa"/>
          </w:tcPr>
          <w:p w14:paraId="7A61045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1022" w:type="dxa"/>
          </w:tcPr>
          <w:p w14:paraId="76EFF0F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</w:t>
            </w:r>
          </w:p>
        </w:tc>
        <w:tc>
          <w:tcPr>
            <w:tcW w:w="861" w:type="dxa"/>
          </w:tcPr>
          <w:p w14:paraId="6DFB331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50" w:type="dxa"/>
          </w:tcPr>
          <w:p w14:paraId="58E364E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990" w:type="dxa"/>
          </w:tcPr>
          <w:p w14:paraId="26A2B54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6</w:t>
            </w:r>
          </w:p>
        </w:tc>
        <w:tc>
          <w:tcPr>
            <w:tcW w:w="990" w:type="dxa"/>
          </w:tcPr>
          <w:p w14:paraId="4B1149F2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20</w:t>
            </w:r>
          </w:p>
        </w:tc>
      </w:tr>
      <w:tr w:rsidR="00136E40" w:rsidRPr="00C50D6B" w14:paraId="01DEA305" w14:textId="77777777" w:rsidTr="00117761">
        <w:tc>
          <w:tcPr>
            <w:tcW w:w="2515" w:type="dxa"/>
          </w:tcPr>
          <w:p w14:paraId="7202C98E" w14:textId="77777777" w:rsidR="00136E40" w:rsidRPr="006C51D1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C51D1">
              <w:rPr>
                <w:rFonts w:cstheme="minorHAnsi"/>
                <w:sz w:val="18"/>
                <w:szCs w:val="18"/>
                <w:lang w:val="en-US"/>
              </w:rPr>
              <w:t>PWLE lack of ease of access to social services when needed</w:t>
            </w:r>
          </w:p>
        </w:tc>
        <w:tc>
          <w:tcPr>
            <w:tcW w:w="1114" w:type="dxa"/>
          </w:tcPr>
          <w:p w14:paraId="6FFB5361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50" w:type="dxa"/>
          </w:tcPr>
          <w:p w14:paraId="17BAA7C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988" w:type="dxa"/>
          </w:tcPr>
          <w:p w14:paraId="6EC23FC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8</w:t>
            </w:r>
          </w:p>
        </w:tc>
        <w:tc>
          <w:tcPr>
            <w:tcW w:w="1020" w:type="dxa"/>
          </w:tcPr>
          <w:p w14:paraId="2D16672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50" w:type="dxa"/>
          </w:tcPr>
          <w:p w14:paraId="4F80085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1022" w:type="dxa"/>
          </w:tcPr>
          <w:p w14:paraId="7DCC4B1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25</w:t>
            </w:r>
          </w:p>
        </w:tc>
        <w:tc>
          <w:tcPr>
            <w:tcW w:w="861" w:type="dxa"/>
          </w:tcPr>
          <w:p w14:paraId="2169A3A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50" w:type="dxa"/>
          </w:tcPr>
          <w:p w14:paraId="6CB6E4C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990" w:type="dxa"/>
          </w:tcPr>
          <w:p w14:paraId="3F72795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6</w:t>
            </w:r>
          </w:p>
        </w:tc>
        <w:tc>
          <w:tcPr>
            <w:tcW w:w="990" w:type="dxa"/>
          </w:tcPr>
          <w:p w14:paraId="25A68F92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7</w:t>
            </w:r>
          </w:p>
        </w:tc>
      </w:tr>
      <w:tr w:rsidR="00136E40" w:rsidRPr="00C50D6B" w14:paraId="2DDC73AC" w14:textId="77777777" w:rsidTr="00117761">
        <w:tc>
          <w:tcPr>
            <w:tcW w:w="2515" w:type="dxa"/>
          </w:tcPr>
          <w:p w14:paraId="55209529" w14:textId="77777777" w:rsidR="00136E40" w:rsidRPr="006C51D1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94596">
              <w:rPr>
                <w:rFonts w:cstheme="minorHAnsi"/>
                <w:sz w:val="18"/>
                <w:szCs w:val="18"/>
                <w:lang w:val="en-US"/>
              </w:rPr>
              <w:lastRenderedPageBreak/>
              <w:t>PWLE feeling devalued and infantilized by HW/admins</w:t>
            </w:r>
          </w:p>
        </w:tc>
        <w:tc>
          <w:tcPr>
            <w:tcW w:w="1114" w:type="dxa"/>
          </w:tcPr>
          <w:p w14:paraId="5E07356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50" w:type="dxa"/>
          </w:tcPr>
          <w:p w14:paraId="5598129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988" w:type="dxa"/>
          </w:tcPr>
          <w:p w14:paraId="460E462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06</w:t>
            </w:r>
          </w:p>
        </w:tc>
        <w:tc>
          <w:tcPr>
            <w:tcW w:w="1020" w:type="dxa"/>
          </w:tcPr>
          <w:p w14:paraId="2CA7414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50" w:type="dxa"/>
          </w:tcPr>
          <w:p w14:paraId="27812B1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022" w:type="dxa"/>
          </w:tcPr>
          <w:p w14:paraId="215E344C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5</w:t>
            </w:r>
          </w:p>
        </w:tc>
        <w:tc>
          <w:tcPr>
            <w:tcW w:w="861" w:type="dxa"/>
          </w:tcPr>
          <w:p w14:paraId="36090A85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50" w:type="dxa"/>
          </w:tcPr>
          <w:p w14:paraId="13E5720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990" w:type="dxa"/>
          </w:tcPr>
          <w:p w14:paraId="6454249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3</w:t>
            </w:r>
          </w:p>
        </w:tc>
        <w:tc>
          <w:tcPr>
            <w:tcW w:w="990" w:type="dxa"/>
          </w:tcPr>
          <w:p w14:paraId="0B0DDCCE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136E40" w:rsidRPr="00C50D6B" w14:paraId="7DFED3DE" w14:textId="77777777" w:rsidTr="00117761">
        <w:tc>
          <w:tcPr>
            <w:tcW w:w="2515" w:type="dxa"/>
          </w:tcPr>
          <w:p w14:paraId="7D4E6718" w14:textId="77777777" w:rsidR="00136E40" w:rsidRPr="006C51D1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94596">
              <w:rPr>
                <w:rFonts w:cstheme="minorHAnsi"/>
                <w:sz w:val="18"/>
                <w:szCs w:val="18"/>
                <w:lang w:val="en-US"/>
              </w:rPr>
              <w:t>PWLE experience of hasty referrals or no referrals (even when needed)</w:t>
            </w:r>
          </w:p>
        </w:tc>
        <w:tc>
          <w:tcPr>
            <w:tcW w:w="1114" w:type="dxa"/>
          </w:tcPr>
          <w:p w14:paraId="43D60D36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50" w:type="dxa"/>
          </w:tcPr>
          <w:p w14:paraId="05C5B67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988" w:type="dxa"/>
          </w:tcPr>
          <w:p w14:paraId="0CF5077D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44</w:t>
            </w:r>
          </w:p>
        </w:tc>
        <w:tc>
          <w:tcPr>
            <w:tcW w:w="1020" w:type="dxa"/>
          </w:tcPr>
          <w:p w14:paraId="2F2CF23F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50" w:type="dxa"/>
          </w:tcPr>
          <w:p w14:paraId="6A56185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1022" w:type="dxa"/>
          </w:tcPr>
          <w:p w14:paraId="03F0264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8</w:t>
            </w:r>
          </w:p>
        </w:tc>
        <w:tc>
          <w:tcPr>
            <w:tcW w:w="861" w:type="dxa"/>
          </w:tcPr>
          <w:p w14:paraId="2EF8805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150" w:type="dxa"/>
          </w:tcPr>
          <w:p w14:paraId="0E60D66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990" w:type="dxa"/>
          </w:tcPr>
          <w:p w14:paraId="340D57B3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7</w:t>
            </w:r>
          </w:p>
        </w:tc>
        <w:tc>
          <w:tcPr>
            <w:tcW w:w="990" w:type="dxa"/>
          </w:tcPr>
          <w:p w14:paraId="7EEA4FA8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10</w:t>
            </w:r>
          </w:p>
        </w:tc>
      </w:tr>
      <w:tr w:rsidR="00136E40" w:rsidRPr="00C50D6B" w14:paraId="636DE7E0" w14:textId="77777777" w:rsidTr="00117761">
        <w:tc>
          <w:tcPr>
            <w:tcW w:w="2515" w:type="dxa"/>
          </w:tcPr>
          <w:p w14:paraId="3412E4F5" w14:textId="77777777" w:rsidR="00136E40" w:rsidRPr="00094596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94596">
              <w:rPr>
                <w:rFonts w:cstheme="minorHAnsi"/>
                <w:sz w:val="18"/>
                <w:szCs w:val="18"/>
                <w:lang w:val="en-US"/>
              </w:rPr>
              <w:t>PWLE experience of being hastily diagnosed and treated</w:t>
            </w:r>
          </w:p>
        </w:tc>
        <w:tc>
          <w:tcPr>
            <w:tcW w:w="1114" w:type="dxa"/>
          </w:tcPr>
          <w:p w14:paraId="53E667D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50" w:type="dxa"/>
          </w:tcPr>
          <w:p w14:paraId="492A7EF8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988" w:type="dxa"/>
          </w:tcPr>
          <w:p w14:paraId="7E55BE17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45</w:t>
            </w:r>
          </w:p>
        </w:tc>
        <w:tc>
          <w:tcPr>
            <w:tcW w:w="1020" w:type="dxa"/>
          </w:tcPr>
          <w:p w14:paraId="3A6A7BE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50" w:type="dxa"/>
          </w:tcPr>
          <w:p w14:paraId="222131C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22" w:type="dxa"/>
          </w:tcPr>
          <w:p w14:paraId="6E80653A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5</w:t>
            </w:r>
          </w:p>
        </w:tc>
        <w:tc>
          <w:tcPr>
            <w:tcW w:w="861" w:type="dxa"/>
          </w:tcPr>
          <w:p w14:paraId="4EB86784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150" w:type="dxa"/>
          </w:tcPr>
          <w:p w14:paraId="13682020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990" w:type="dxa"/>
          </w:tcPr>
          <w:p w14:paraId="1CA5380E" w14:textId="77777777" w:rsidR="00136E40" w:rsidRPr="00C50D6B" w:rsidRDefault="00136E40" w:rsidP="00136E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990" w:type="dxa"/>
          </w:tcPr>
          <w:p w14:paraId="09642F0E" w14:textId="77777777" w:rsidR="00136E40" w:rsidRPr="00BF0958" w:rsidRDefault="00136E40" w:rsidP="00136E4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095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9</w:t>
            </w:r>
          </w:p>
        </w:tc>
      </w:tr>
    </w:tbl>
    <w:p w14:paraId="592A4930" w14:textId="25AF8781" w:rsidR="0021669B" w:rsidRDefault="0021669B">
      <w:pPr>
        <w:rPr>
          <w:lang w:val="en-US"/>
        </w:rPr>
      </w:pPr>
    </w:p>
    <w:p w14:paraId="59EE356F" w14:textId="77777777" w:rsidR="0021669B" w:rsidRDefault="0021669B">
      <w:pPr>
        <w:rPr>
          <w:lang w:val="en-US"/>
        </w:rPr>
      </w:pPr>
      <w:r>
        <w:rPr>
          <w:lang w:val="en-US"/>
        </w:rPr>
        <w:br w:type="page"/>
      </w:r>
    </w:p>
    <w:p w14:paraId="26101993" w14:textId="199FD479" w:rsidR="0096009F" w:rsidRPr="00515E3E" w:rsidRDefault="00515E3E">
      <w:pPr>
        <w:rPr>
          <w:b/>
          <w:bCs/>
          <w:lang w:val="en-US"/>
        </w:rPr>
      </w:pPr>
      <w:r w:rsidRPr="00515E3E">
        <w:rPr>
          <w:b/>
          <w:bCs/>
          <w:lang w:val="en-US"/>
        </w:rPr>
        <w:lastRenderedPageBreak/>
        <w:t xml:space="preserve">Table 2. </w:t>
      </w:r>
      <w:r w:rsidR="00625A8C">
        <w:rPr>
          <w:b/>
          <w:bCs/>
          <w:lang w:val="en-US"/>
        </w:rPr>
        <w:t xml:space="preserve">Results of Round 2 all indicators as ranked </w:t>
      </w:r>
      <w:proofErr w:type="spellStart"/>
      <w:r w:rsidR="0096009F" w:rsidRPr="00515E3E">
        <w:rPr>
          <w:b/>
          <w:bCs/>
          <w:lang w:val="en-US"/>
        </w:rPr>
        <w:t>PWLE</w:t>
      </w:r>
      <w:proofErr w:type="spellEnd"/>
      <w:r w:rsidRPr="00515E3E">
        <w:rPr>
          <w:b/>
          <w:bCs/>
          <w:lang w:val="en-US"/>
        </w:rPr>
        <w:t xml:space="preserve"> experts</w:t>
      </w:r>
      <w:r w:rsidR="00EE6A0E">
        <w:rPr>
          <w:b/>
          <w:bCs/>
          <w:lang w:val="en-US"/>
        </w:rPr>
        <w:t xml:space="preserve"> only</w:t>
      </w:r>
      <w:r w:rsidR="0096009F" w:rsidRPr="00515E3E">
        <w:rPr>
          <w:b/>
          <w:bCs/>
          <w:lang w:val="en-US"/>
        </w:rPr>
        <w:t xml:space="preserve"> </w:t>
      </w:r>
      <w:r w:rsidRPr="00515E3E">
        <w:rPr>
          <w:b/>
          <w:bCs/>
          <w:lang w:val="en-US"/>
        </w:rPr>
        <w:t>(n=5)</w:t>
      </w:r>
      <w:r w:rsidR="00046962" w:rsidRPr="00515E3E">
        <w:rPr>
          <w:b/>
          <w:bCs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189"/>
        <w:gridCol w:w="1051"/>
        <w:gridCol w:w="1119"/>
        <w:gridCol w:w="1312"/>
      </w:tblGrid>
      <w:tr w:rsidR="0096009F" w:rsidRPr="00C50D6B" w14:paraId="7E190CB3" w14:textId="77777777" w:rsidTr="00046962">
        <w:tc>
          <w:tcPr>
            <w:tcW w:w="3955" w:type="dxa"/>
          </w:tcPr>
          <w:p w14:paraId="52B1D92B" w14:textId="77777777" w:rsidR="0096009F" w:rsidRPr="00C50D6B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6" w:type="dxa"/>
          </w:tcPr>
          <w:p w14:paraId="0BE52C61" w14:textId="77777777" w:rsidR="0096009F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1" w:type="dxa"/>
          </w:tcPr>
          <w:p w14:paraId="71E42BF9" w14:textId="77777777" w:rsidR="0096009F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</w:tcPr>
          <w:p w14:paraId="5977EC23" w14:textId="77777777" w:rsidR="0096009F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68AADE24" w14:textId="77777777" w:rsidR="0096009F" w:rsidRPr="00C50D6B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96009F" w:rsidRPr="00C50D6B" w14:paraId="3B02BC95" w14:textId="77777777" w:rsidTr="00046962">
        <w:tc>
          <w:tcPr>
            <w:tcW w:w="3955" w:type="dxa"/>
          </w:tcPr>
          <w:p w14:paraId="22093860" w14:textId="77777777" w:rsidR="0096009F" w:rsidRPr="00C50D6B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dicators in each domain</w:t>
            </w:r>
          </w:p>
        </w:tc>
        <w:tc>
          <w:tcPr>
            <w:tcW w:w="346" w:type="dxa"/>
          </w:tcPr>
          <w:p w14:paraId="56C46C67" w14:textId="77777777" w:rsidR="0096009F" w:rsidRPr="00C50D6B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mith’s S </w:t>
            </w:r>
            <w:r w:rsidRPr="00C50D6B">
              <w:rPr>
                <w:rFonts w:cstheme="minorHAnsi"/>
                <w:b/>
                <w:bCs/>
                <w:sz w:val="18"/>
                <w:szCs w:val="18"/>
                <w:lang w:val="en-US"/>
              </w:rPr>
              <w:t>Appropriate</w:t>
            </w:r>
          </w:p>
        </w:tc>
        <w:tc>
          <w:tcPr>
            <w:tcW w:w="1051" w:type="dxa"/>
          </w:tcPr>
          <w:p w14:paraId="487F87BB" w14:textId="77777777" w:rsidR="0096009F" w:rsidRPr="00C50D6B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mith’s S </w:t>
            </w:r>
            <w:r w:rsidRPr="00C50D6B">
              <w:rPr>
                <w:rFonts w:cstheme="minorHAnsi"/>
                <w:b/>
                <w:bCs/>
                <w:sz w:val="18"/>
                <w:szCs w:val="18"/>
                <w:lang w:val="en-US"/>
              </w:rPr>
              <w:t>Useful</w:t>
            </w:r>
          </w:p>
        </w:tc>
        <w:tc>
          <w:tcPr>
            <w:tcW w:w="1119" w:type="dxa"/>
          </w:tcPr>
          <w:p w14:paraId="5F86E261" w14:textId="77777777" w:rsidR="0096009F" w:rsidRPr="00C50D6B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mith’s S </w:t>
            </w:r>
            <w:r w:rsidRPr="00C50D6B">
              <w:rPr>
                <w:rFonts w:cstheme="minorHAnsi"/>
                <w:b/>
                <w:bCs/>
                <w:sz w:val="18"/>
                <w:szCs w:val="18"/>
                <w:lang w:val="en-US"/>
              </w:rPr>
              <w:t>Feasible</w:t>
            </w:r>
          </w:p>
        </w:tc>
        <w:tc>
          <w:tcPr>
            <w:tcW w:w="1312" w:type="dxa"/>
          </w:tcPr>
          <w:p w14:paraId="54A78E16" w14:textId="77777777" w:rsidR="0096009F" w:rsidRPr="00C50D6B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b/>
                <w:bCs/>
                <w:sz w:val="18"/>
                <w:szCs w:val="18"/>
                <w:lang w:val="en-US"/>
              </w:rPr>
              <w:t>Average Smith’s S*</w:t>
            </w:r>
          </w:p>
        </w:tc>
      </w:tr>
      <w:tr w:rsidR="0096009F" w:rsidRPr="00C50D6B" w14:paraId="4B7941CB" w14:textId="77777777" w:rsidTr="00046962">
        <w:tc>
          <w:tcPr>
            <w:tcW w:w="3955" w:type="dxa"/>
          </w:tcPr>
          <w:p w14:paraId="73096AC1" w14:textId="77777777" w:rsidR="0096009F" w:rsidRPr="00C50D6B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b/>
                <w:bCs/>
                <w:sz w:val="18"/>
                <w:szCs w:val="18"/>
                <w:lang w:val="en-US"/>
              </w:rPr>
              <w:t>Domain 1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FD19DF">
              <w:rPr>
                <w:rFonts w:cstheme="minorHAnsi"/>
                <w:b/>
                <w:bCs/>
                <w:sz w:val="18"/>
                <w:szCs w:val="18"/>
                <w:lang w:val="en-US"/>
              </w:rPr>
              <w:t>Discriminatory legal framework and policy environment</w:t>
            </w:r>
          </w:p>
        </w:tc>
        <w:tc>
          <w:tcPr>
            <w:tcW w:w="346" w:type="dxa"/>
          </w:tcPr>
          <w:p w14:paraId="4B516B05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1" w:type="dxa"/>
          </w:tcPr>
          <w:p w14:paraId="0D8370D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</w:tcPr>
          <w:p w14:paraId="068DA428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02DF4C28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6009F" w:rsidRPr="00C50D6B" w14:paraId="4DC3338C" w14:textId="77777777" w:rsidTr="00046962">
        <w:tc>
          <w:tcPr>
            <w:tcW w:w="3955" w:type="dxa"/>
          </w:tcPr>
          <w:p w14:paraId="05DDE97C" w14:textId="77777777" w:rsidR="0096009F" w:rsidRPr="00C50D6B" w:rsidRDefault="0096009F" w:rsidP="003F16E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E75BF">
              <w:rPr>
                <w:rFonts w:cstheme="minorHAnsi"/>
                <w:sz w:val="18"/>
                <w:szCs w:val="18"/>
                <w:lang w:val="en-US"/>
              </w:rPr>
              <w:t>Unavailability of mental health policy and action plans</w:t>
            </w:r>
          </w:p>
        </w:tc>
        <w:tc>
          <w:tcPr>
            <w:tcW w:w="346" w:type="dxa"/>
          </w:tcPr>
          <w:p w14:paraId="2D52F145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051" w:type="dxa"/>
          </w:tcPr>
          <w:p w14:paraId="61FEB8E2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119" w:type="dxa"/>
          </w:tcPr>
          <w:p w14:paraId="0407A79F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312" w:type="dxa"/>
          </w:tcPr>
          <w:p w14:paraId="34B6395B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9</w:t>
            </w:r>
          </w:p>
        </w:tc>
      </w:tr>
      <w:tr w:rsidR="0096009F" w:rsidRPr="00C50D6B" w14:paraId="24B44B1B" w14:textId="77777777" w:rsidTr="00046962">
        <w:tc>
          <w:tcPr>
            <w:tcW w:w="3955" w:type="dxa"/>
          </w:tcPr>
          <w:p w14:paraId="549D536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Exclusion of mental health from Universal Health Coverage</w:t>
            </w:r>
          </w:p>
        </w:tc>
        <w:tc>
          <w:tcPr>
            <w:tcW w:w="346" w:type="dxa"/>
          </w:tcPr>
          <w:p w14:paraId="3294A20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051" w:type="dxa"/>
          </w:tcPr>
          <w:p w14:paraId="0B19C98F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19" w:type="dxa"/>
          </w:tcPr>
          <w:p w14:paraId="7756179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312" w:type="dxa"/>
          </w:tcPr>
          <w:p w14:paraId="3CD3CEE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4</w:t>
            </w:r>
          </w:p>
        </w:tc>
      </w:tr>
      <w:tr w:rsidR="0096009F" w:rsidRPr="00C50D6B" w14:paraId="62B02B27" w14:textId="77777777" w:rsidTr="00046962">
        <w:tc>
          <w:tcPr>
            <w:tcW w:w="3955" w:type="dxa"/>
          </w:tcPr>
          <w:p w14:paraId="33B21B95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Exclusion of mental health from other national health policies and programs</w:t>
            </w:r>
          </w:p>
        </w:tc>
        <w:tc>
          <w:tcPr>
            <w:tcW w:w="346" w:type="dxa"/>
          </w:tcPr>
          <w:p w14:paraId="52D8F5A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051" w:type="dxa"/>
          </w:tcPr>
          <w:p w14:paraId="6853D47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119" w:type="dxa"/>
          </w:tcPr>
          <w:p w14:paraId="7309BA4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312" w:type="dxa"/>
          </w:tcPr>
          <w:p w14:paraId="573D3892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6</w:t>
            </w:r>
          </w:p>
        </w:tc>
      </w:tr>
      <w:tr w:rsidR="0096009F" w:rsidRPr="00C50D6B" w14:paraId="3F83E243" w14:textId="77777777" w:rsidTr="00046962">
        <w:tc>
          <w:tcPr>
            <w:tcW w:w="3955" w:type="dxa"/>
          </w:tcPr>
          <w:p w14:paraId="1B74698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 xml:space="preserve">Lack of </w:t>
            </w:r>
            <w:r>
              <w:rPr>
                <w:rFonts w:cstheme="minorHAnsi"/>
                <w:sz w:val="18"/>
                <w:szCs w:val="18"/>
                <w:lang w:val="en-US"/>
              </w:rPr>
              <w:t>involvement of</w:t>
            </w:r>
            <w:r w:rsidRPr="00C50D6B">
              <w:rPr>
                <w:rFonts w:cstheme="minorHAnsi"/>
                <w:sz w:val="18"/>
                <w:szCs w:val="18"/>
                <w:lang w:val="en-US"/>
              </w:rPr>
              <w:t xml:space="preserve"> People with Lived Experiences (</w:t>
            </w:r>
            <w:proofErr w:type="spellStart"/>
            <w:r w:rsidRPr="00C50D6B">
              <w:rPr>
                <w:rFonts w:cstheme="minorHAnsi"/>
                <w:sz w:val="18"/>
                <w:szCs w:val="18"/>
                <w:lang w:val="en-US"/>
              </w:rPr>
              <w:t>PWLE</w:t>
            </w:r>
            <w:proofErr w:type="spellEnd"/>
            <w:r w:rsidRPr="00C50D6B">
              <w:rPr>
                <w:rFonts w:cstheme="minorHAnsi"/>
                <w:sz w:val="18"/>
                <w:szCs w:val="18"/>
                <w:lang w:val="en-US"/>
              </w:rPr>
              <w:t>) involvement in policy/program development</w:t>
            </w:r>
          </w:p>
        </w:tc>
        <w:tc>
          <w:tcPr>
            <w:tcW w:w="346" w:type="dxa"/>
          </w:tcPr>
          <w:p w14:paraId="5C00811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51" w:type="dxa"/>
          </w:tcPr>
          <w:p w14:paraId="1A65E3B2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19" w:type="dxa"/>
          </w:tcPr>
          <w:p w14:paraId="51DCD2F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312" w:type="dxa"/>
          </w:tcPr>
          <w:p w14:paraId="1F9558FF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9</w:t>
            </w:r>
          </w:p>
        </w:tc>
      </w:tr>
      <w:tr w:rsidR="0096009F" w:rsidRPr="00C50D6B" w14:paraId="12A62D64" w14:textId="77777777" w:rsidTr="00046962">
        <w:tc>
          <w:tcPr>
            <w:tcW w:w="3955" w:type="dxa"/>
          </w:tcPr>
          <w:p w14:paraId="418C03F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Discriminatory language or provision in mental health policy</w:t>
            </w:r>
          </w:p>
        </w:tc>
        <w:tc>
          <w:tcPr>
            <w:tcW w:w="346" w:type="dxa"/>
          </w:tcPr>
          <w:p w14:paraId="3380526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051" w:type="dxa"/>
          </w:tcPr>
          <w:p w14:paraId="5CE6EE92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19" w:type="dxa"/>
          </w:tcPr>
          <w:p w14:paraId="225B421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312" w:type="dxa"/>
          </w:tcPr>
          <w:p w14:paraId="22041BAB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2</w:t>
            </w:r>
          </w:p>
        </w:tc>
      </w:tr>
      <w:tr w:rsidR="0096009F" w:rsidRPr="00C50D6B" w14:paraId="1B51CF6E" w14:textId="77777777" w:rsidTr="00046962">
        <w:tc>
          <w:tcPr>
            <w:tcW w:w="3955" w:type="dxa"/>
          </w:tcPr>
          <w:p w14:paraId="0C2806A2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Lack of coverage in national /community health insurance policies</w:t>
            </w:r>
          </w:p>
        </w:tc>
        <w:tc>
          <w:tcPr>
            <w:tcW w:w="346" w:type="dxa"/>
          </w:tcPr>
          <w:p w14:paraId="76933C4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051" w:type="dxa"/>
          </w:tcPr>
          <w:p w14:paraId="097B8DC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19" w:type="dxa"/>
          </w:tcPr>
          <w:p w14:paraId="63FB41B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312" w:type="dxa"/>
          </w:tcPr>
          <w:p w14:paraId="3915FB2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7</w:t>
            </w:r>
          </w:p>
        </w:tc>
      </w:tr>
      <w:tr w:rsidR="0096009F" w:rsidRPr="00C50D6B" w14:paraId="67810CEC" w14:textId="77777777" w:rsidTr="00046962">
        <w:tc>
          <w:tcPr>
            <w:tcW w:w="3955" w:type="dxa"/>
          </w:tcPr>
          <w:p w14:paraId="2C8F7FE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 xml:space="preserve">Exclusion of mental health from disability or other </w:t>
            </w:r>
            <w:proofErr w:type="spellStart"/>
            <w:r w:rsidRPr="00C50D6B">
              <w:rPr>
                <w:rFonts w:cstheme="minorHAnsi"/>
                <w:sz w:val="18"/>
                <w:szCs w:val="18"/>
                <w:lang w:val="en-US"/>
              </w:rPr>
              <w:t>socialwelfare</w:t>
            </w:r>
            <w:proofErr w:type="spellEnd"/>
            <w:r w:rsidRPr="00C50D6B">
              <w:rPr>
                <w:rFonts w:cstheme="minorHAnsi"/>
                <w:sz w:val="18"/>
                <w:szCs w:val="18"/>
                <w:lang w:val="en-US"/>
              </w:rPr>
              <w:t xml:space="preserve"> policies</w:t>
            </w:r>
          </w:p>
        </w:tc>
        <w:tc>
          <w:tcPr>
            <w:tcW w:w="346" w:type="dxa"/>
          </w:tcPr>
          <w:p w14:paraId="1829E18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051" w:type="dxa"/>
          </w:tcPr>
          <w:p w14:paraId="19BE15D8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19" w:type="dxa"/>
          </w:tcPr>
          <w:p w14:paraId="2C58C77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312" w:type="dxa"/>
          </w:tcPr>
          <w:p w14:paraId="64E95C2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</w:tr>
      <w:tr w:rsidR="0096009F" w:rsidRPr="00C50D6B" w14:paraId="405F733A" w14:textId="77777777" w:rsidTr="00046962">
        <w:tc>
          <w:tcPr>
            <w:tcW w:w="3955" w:type="dxa"/>
          </w:tcPr>
          <w:p w14:paraId="5CD9A1E2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 xml:space="preserve">Differential rules or guidelines for </w:t>
            </w:r>
            <w:proofErr w:type="spellStart"/>
            <w:r w:rsidRPr="00C50D6B">
              <w:rPr>
                <w:rFonts w:cstheme="minorHAnsi"/>
                <w:sz w:val="18"/>
                <w:szCs w:val="18"/>
                <w:lang w:val="en-US"/>
              </w:rPr>
              <w:t>PWLEs</w:t>
            </w:r>
            <w:proofErr w:type="spellEnd"/>
            <w:r w:rsidRPr="00C50D6B">
              <w:rPr>
                <w:rFonts w:cstheme="minorHAnsi"/>
                <w:sz w:val="18"/>
                <w:szCs w:val="18"/>
                <w:lang w:val="en-US"/>
              </w:rPr>
              <w:t xml:space="preserve"> to access health services</w:t>
            </w:r>
          </w:p>
        </w:tc>
        <w:tc>
          <w:tcPr>
            <w:tcW w:w="346" w:type="dxa"/>
          </w:tcPr>
          <w:p w14:paraId="2424476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</w:tcPr>
          <w:p w14:paraId="1ED2F36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</w:tcPr>
          <w:p w14:paraId="1DD0CC3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12" w:type="dxa"/>
          </w:tcPr>
          <w:p w14:paraId="6E369E2F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96009F" w:rsidRPr="00C50D6B" w14:paraId="25D9F8FE" w14:textId="77777777" w:rsidTr="00046962">
        <w:tc>
          <w:tcPr>
            <w:tcW w:w="3955" w:type="dxa"/>
          </w:tcPr>
          <w:p w14:paraId="28D43F2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 xml:space="preserve">Differential rules or guidelines for storage/access of information of </w:t>
            </w:r>
            <w:proofErr w:type="spellStart"/>
            <w:r w:rsidRPr="00C50D6B">
              <w:rPr>
                <w:rFonts w:cstheme="minorHAnsi"/>
                <w:sz w:val="18"/>
                <w:szCs w:val="18"/>
                <w:lang w:val="en-US"/>
              </w:rPr>
              <w:t>PWLEs</w:t>
            </w:r>
            <w:proofErr w:type="spellEnd"/>
          </w:p>
        </w:tc>
        <w:tc>
          <w:tcPr>
            <w:tcW w:w="346" w:type="dxa"/>
          </w:tcPr>
          <w:p w14:paraId="718889A5" w14:textId="77777777" w:rsidR="0096009F" w:rsidRPr="00DD7767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051" w:type="dxa"/>
          </w:tcPr>
          <w:p w14:paraId="1E15792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</w:tcPr>
          <w:p w14:paraId="38D58A8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12" w:type="dxa"/>
          </w:tcPr>
          <w:p w14:paraId="73307A8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</w:tr>
      <w:tr w:rsidR="0096009F" w:rsidRPr="00C50D6B" w14:paraId="5D85A47D" w14:textId="77777777" w:rsidTr="00046962">
        <w:tc>
          <w:tcPr>
            <w:tcW w:w="3955" w:type="dxa"/>
          </w:tcPr>
          <w:p w14:paraId="363201A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Underfunded mental health policies</w:t>
            </w:r>
          </w:p>
        </w:tc>
        <w:tc>
          <w:tcPr>
            <w:tcW w:w="346" w:type="dxa"/>
          </w:tcPr>
          <w:p w14:paraId="3776A4F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</w:tcPr>
          <w:p w14:paraId="5DA4234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</w:tcPr>
          <w:p w14:paraId="7CEB0CF2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12" w:type="dxa"/>
          </w:tcPr>
          <w:p w14:paraId="605CA728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96009F" w:rsidRPr="00C50D6B" w14:paraId="421520FF" w14:textId="77777777" w:rsidTr="00046962">
        <w:tc>
          <w:tcPr>
            <w:tcW w:w="3955" w:type="dxa"/>
          </w:tcPr>
          <w:p w14:paraId="6B042C05" w14:textId="77777777" w:rsidR="0096009F" w:rsidRPr="00FE2681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E2681">
              <w:rPr>
                <w:rFonts w:cstheme="minorHAnsi"/>
                <w:b/>
                <w:bCs/>
                <w:sz w:val="18"/>
                <w:szCs w:val="18"/>
                <w:lang w:val="en-US"/>
              </w:rPr>
              <w:t>Domain 2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: Stigmatizing system infrastructure and resource allocation</w:t>
            </w:r>
          </w:p>
        </w:tc>
        <w:tc>
          <w:tcPr>
            <w:tcW w:w="346" w:type="dxa"/>
          </w:tcPr>
          <w:p w14:paraId="1A19A92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1" w:type="dxa"/>
          </w:tcPr>
          <w:p w14:paraId="657A7E2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</w:tcPr>
          <w:p w14:paraId="2746813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56D8467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6009F" w:rsidRPr="00C50D6B" w14:paraId="3038C0B5" w14:textId="77777777" w:rsidTr="00046962">
        <w:tc>
          <w:tcPr>
            <w:tcW w:w="3955" w:type="dxa"/>
          </w:tcPr>
          <w:p w14:paraId="3F9FAC9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 xml:space="preserve">Insufficient funding for </w:t>
            </w:r>
            <w:proofErr w:type="spellStart"/>
            <w:r w:rsidRPr="00D56B9D">
              <w:rPr>
                <w:rFonts w:cstheme="minorHAnsi"/>
                <w:sz w:val="18"/>
                <w:szCs w:val="18"/>
                <w:lang w:val="en-US"/>
              </w:rPr>
              <w:t>mh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D56B9D">
              <w:rPr>
                <w:rFonts w:cstheme="minorHAnsi"/>
                <w:sz w:val="18"/>
                <w:szCs w:val="18"/>
                <w:lang w:val="en-US"/>
              </w:rPr>
              <w:t>services &amp; programs</w:t>
            </w:r>
          </w:p>
        </w:tc>
        <w:tc>
          <w:tcPr>
            <w:tcW w:w="346" w:type="dxa"/>
          </w:tcPr>
          <w:p w14:paraId="6BAC90B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0.46</w:t>
            </w:r>
          </w:p>
        </w:tc>
        <w:tc>
          <w:tcPr>
            <w:tcW w:w="1051" w:type="dxa"/>
          </w:tcPr>
          <w:p w14:paraId="5638AC5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119" w:type="dxa"/>
          </w:tcPr>
          <w:p w14:paraId="5738B38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312" w:type="dxa"/>
          </w:tcPr>
          <w:p w14:paraId="354B98F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8</w:t>
            </w:r>
          </w:p>
        </w:tc>
      </w:tr>
      <w:tr w:rsidR="0096009F" w:rsidRPr="00C50D6B" w14:paraId="1CD02449" w14:textId="77777777" w:rsidTr="00046962">
        <w:tc>
          <w:tcPr>
            <w:tcW w:w="3955" w:type="dxa"/>
          </w:tcPr>
          <w:p w14:paraId="0C45AC56" w14:textId="77777777" w:rsidR="0096009F" w:rsidRPr="00D56B9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 xml:space="preserve">Unavailability of trained </w:t>
            </w:r>
            <w:proofErr w:type="spellStart"/>
            <w:r w:rsidRPr="00D56B9D">
              <w:rPr>
                <w:rFonts w:cstheme="minorHAnsi"/>
                <w:sz w:val="18"/>
                <w:szCs w:val="18"/>
                <w:lang w:val="en-US"/>
              </w:rPr>
              <w:t>mh</w:t>
            </w:r>
            <w:proofErr w:type="spellEnd"/>
            <w:r w:rsidRPr="00D56B9D">
              <w:rPr>
                <w:rFonts w:cstheme="minorHAnsi"/>
                <w:sz w:val="18"/>
                <w:szCs w:val="18"/>
                <w:lang w:val="en-US"/>
              </w:rPr>
              <w:t xml:space="preserve"> human resources</w:t>
            </w:r>
          </w:p>
        </w:tc>
        <w:tc>
          <w:tcPr>
            <w:tcW w:w="346" w:type="dxa"/>
          </w:tcPr>
          <w:p w14:paraId="67F104C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051" w:type="dxa"/>
          </w:tcPr>
          <w:p w14:paraId="24514692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119" w:type="dxa"/>
          </w:tcPr>
          <w:p w14:paraId="5D0D27A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312" w:type="dxa"/>
          </w:tcPr>
          <w:p w14:paraId="5CB8137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2</w:t>
            </w:r>
          </w:p>
        </w:tc>
      </w:tr>
      <w:tr w:rsidR="0096009F" w:rsidRPr="00C50D6B" w14:paraId="0086455F" w14:textId="77777777" w:rsidTr="00046962">
        <w:tc>
          <w:tcPr>
            <w:tcW w:w="3955" w:type="dxa"/>
          </w:tcPr>
          <w:p w14:paraId="780CCCBF" w14:textId="77777777" w:rsidR="0096009F" w:rsidRPr="00D56B9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MH indicators not included in national health information system</w:t>
            </w:r>
          </w:p>
        </w:tc>
        <w:tc>
          <w:tcPr>
            <w:tcW w:w="346" w:type="dxa"/>
          </w:tcPr>
          <w:p w14:paraId="1E17BF7D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051" w:type="dxa"/>
          </w:tcPr>
          <w:p w14:paraId="1019DAE1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19" w:type="dxa"/>
          </w:tcPr>
          <w:p w14:paraId="4AEEB39E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</w:t>
            </w:r>
          </w:p>
        </w:tc>
        <w:tc>
          <w:tcPr>
            <w:tcW w:w="1312" w:type="dxa"/>
          </w:tcPr>
          <w:p w14:paraId="426D91FC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5</w:t>
            </w:r>
          </w:p>
        </w:tc>
      </w:tr>
      <w:tr w:rsidR="0096009F" w:rsidRPr="00C50D6B" w14:paraId="7D8A345E" w14:textId="77777777" w:rsidTr="00046962">
        <w:tc>
          <w:tcPr>
            <w:tcW w:w="3955" w:type="dxa"/>
          </w:tcPr>
          <w:p w14:paraId="3A1FF24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 xml:space="preserve">Differential quality of space/infrastructure for </w:t>
            </w:r>
            <w:proofErr w:type="spellStart"/>
            <w:r w:rsidRPr="00D56B9D">
              <w:rPr>
                <w:rFonts w:cstheme="minorHAnsi"/>
                <w:sz w:val="18"/>
                <w:szCs w:val="18"/>
                <w:lang w:val="en-US"/>
              </w:rPr>
              <w:t>mh</w:t>
            </w:r>
            <w:proofErr w:type="spellEnd"/>
            <w:r w:rsidRPr="00D56B9D">
              <w:rPr>
                <w:rFonts w:cstheme="minorHAnsi"/>
                <w:sz w:val="18"/>
                <w:szCs w:val="18"/>
                <w:lang w:val="en-US"/>
              </w:rPr>
              <w:t xml:space="preserve"> compared to other health services</w:t>
            </w:r>
          </w:p>
        </w:tc>
        <w:tc>
          <w:tcPr>
            <w:tcW w:w="346" w:type="dxa"/>
          </w:tcPr>
          <w:p w14:paraId="769F54E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051" w:type="dxa"/>
          </w:tcPr>
          <w:p w14:paraId="598A156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19" w:type="dxa"/>
          </w:tcPr>
          <w:p w14:paraId="21644D2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312" w:type="dxa"/>
          </w:tcPr>
          <w:p w14:paraId="1FF10CF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</w:tr>
      <w:tr w:rsidR="0096009F" w:rsidRPr="00C50D6B" w14:paraId="497E8CF0" w14:textId="77777777" w:rsidTr="00046962">
        <w:tc>
          <w:tcPr>
            <w:tcW w:w="3955" w:type="dxa"/>
          </w:tcPr>
          <w:p w14:paraId="3A07EA8B" w14:textId="77777777" w:rsidR="0096009F" w:rsidRPr="00D56B9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Unaffordable services compare</w:t>
            </w:r>
            <w:r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Pr="00D56B9D">
              <w:rPr>
                <w:rFonts w:cstheme="minorHAnsi"/>
                <w:sz w:val="18"/>
                <w:szCs w:val="18"/>
                <w:lang w:val="en-US"/>
              </w:rPr>
              <w:t xml:space="preserve"> to other chronic conditions</w:t>
            </w:r>
          </w:p>
        </w:tc>
        <w:tc>
          <w:tcPr>
            <w:tcW w:w="346" w:type="dxa"/>
          </w:tcPr>
          <w:p w14:paraId="5CBD9BA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051" w:type="dxa"/>
          </w:tcPr>
          <w:p w14:paraId="7109489B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19" w:type="dxa"/>
          </w:tcPr>
          <w:p w14:paraId="0C33549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312" w:type="dxa"/>
          </w:tcPr>
          <w:p w14:paraId="28406565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4</w:t>
            </w:r>
          </w:p>
        </w:tc>
      </w:tr>
      <w:tr w:rsidR="0096009F" w:rsidRPr="00C50D6B" w14:paraId="2995F757" w14:textId="77777777" w:rsidTr="00046962">
        <w:tc>
          <w:tcPr>
            <w:tcW w:w="3955" w:type="dxa"/>
          </w:tcPr>
          <w:p w14:paraId="16F1A456" w14:textId="77777777" w:rsidR="0096009F" w:rsidRPr="00D56B9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 xml:space="preserve">Unavailability of </w:t>
            </w:r>
            <w:proofErr w:type="spellStart"/>
            <w:r w:rsidRPr="00D56B9D">
              <w:rPr>
                <w:rFonts w:cstheme="minorHAnsi"/>
                <w:sz w:val="18"/>
                <w:szCs w:val="18"/>
                <w:lang w:val="en-US"/>
              </w:rPr>
              <w:t>mh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D56B9D">
              <w:rPr>
                <w:rFonts w:cstheme="minorHAnsi"/>
                <w:sz w:val="18"/>
                <w:szCs w:val="18"/>
                <w:lang w:val="en-US"/>
              </w:rPr>
              <w:t>medications at the health facilities</w:t>
            </w:r>
          </w:p>
        </w:tc>
        <w:tc>
          <w:tcPr>
            <w:tcW w:w="346" w:type="dxa"/>
          </w:tcPr>
          <w:p w14:paraId="4F3A4637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051" w:type="dxa"/>
          </w:tcPr>
          <w:p w14:paraId="09A4970E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119" w:type="dxa"/>
          </w:tcPr>
          <w:p w14:paraId="0A43BD38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312" w:type="dxa"/>
          </w:tcPr>
          <w:p w14:paraId="63BECB9B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</w:tr>
      <w:tr w:rsidR="0096009F" w:rsidRPr="00C50D6B" w14:paraId="182E7B74" w14:textId="77777777" w:rsidTr="00046962">
        <w:tc>
          <w:tcPr>
            <w:tcW w:w="3955" w:type="dxa"/>
          </w:tcPr>
          <w:p w14:paraId="793E8C02" w14:textId="77777777" w:rsidR="0096009F" w:rsidRPr="00D56B9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 xml:space="preserve">Insufficient funding for </w:t>
            </w:r>
            <w:proofErr w:type="spellStart"/>
            <w:r w:rsidRPr="00D56B9D">
              <w:rPr>
                <w:rFonts w:cstheme="minorHAnsi"/>
                <w:sz w:val="18"/>
                <w:szCs w:val="18"/>
                <w:lang w:val="en-US"/>
              </w:rPr>
              <w:t>mh</w:t>
            </w:r>
            <w:proofErr w:type="spellEnd"/>
            <w:r w:rsidRPr="00D56B9D">
              <w:rPr>
                <w:rFonts w:cstheme="minorHAnsi"/>
                <w:sz w:val="18"/>
                <w:szCs w:val="18"/>
                <w:lang w:val="en-US"/>
              </w:rPr>
              <w:t xml:space="preserve"> research</w:t>
            </w:r>
          </w:p>
        </w:tc>
        <w:tc>
          <w:tcPr>
            <w:tcW w:w="346" w:type="dxa"/>
          </w:tcPr>
          <w:p w14:paraId="6F8E2CE6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051" w:type="dxa"/>
          </w:tcPr>
          <w:p w14:paraId="3C5D5D47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19" w:type="dxa"/>
          </w:tcPr>
          <w:p w14:paraId="64D05205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312" w:type="dxa"/>
          </w:tcPr>
          <w:p w14:paraId="26E772DE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73</w:t>
            </w:r>
          </w:p>
        </w:tc>
      </w:tr>
      <w:tr w:rsidR="0096009F" w:rsidRPr="00C50D6B" w14:paraId="10A7255D" w14:textId="77777777" w:rsidTr="00046962">
        <w:tc>
          <w:tcPr>
            <w:tcW w:w="3955" w:type="dxa"/>
          </w:tcPr>
          <w:p w14:paraId="4A42CB96" w14:textId="77777777" w:rsidR="0096009F" w:rsidRPr="00D56B9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lastRenderedPageBreak/>
              <w:t>Number of mental health training conducted per year for general health workers</w:t>
            </w:r>
          </w:p>
        </w:tc>
        <w:tc>
          <w:tcPr>
            <w:tcW w:w="346" w:type="dxa"/>
          </w:tcPr>
          <w:p w14:paraId="7F89070A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051" w:type="dxa"/>
          </w:tcPr>
          <w:p w14:paraId="46E00AC3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119" w:type="dxa"/>
          </w:tcPr>
          <w:p w14:paraId="1C09A5B2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312" w:type="dxa"/>
          </w:tcPr>
          <w:p w14:paraId="392662C0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</w:tr>
      <w:tr w:rsidR="0096009F" w:rsidRPr="00C50D6B" w14:paraId="0C156863" w14:textId="77777777" w:rsidTr="00046962">
        <w:tc>
          <w:tcPr>
            <w:tcW w:w="3955" w:type="dxa"/>
          </w:tcPr>
          <w:p w14:paraId="77510A71" w14:textId="77777777" w:rsidR="0096009F" w:rsidRPr="00D56B9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 xml:space="preserve">Systematically less hours allocated for </w:t>
            </w:r>
            <w:proofErr w:type="spellStart"/>
            <w:r w:rsidRPr="00D56B9D">
              <w:rPr>
                <w:rFonts w:cstheme="minorHAnsi"/>
                <w:sz w:val="18"/>
                <w:szCs w:val="18"/>
                <w:lang w:val="en-US"/>
              </w:rPr>
              <w:t>mh</w:t>
            </w:r>
            <w:proofErr w:type="spellEnd"/>
            <w:r w:rsidRPr="00D56B9D">
              <w:rPr>
                <w:rFonts w:cstheme="minorHAnsi"/>
                <w:sz w:val="18"/>
                <w:szCs w:val="18"/>
                <w:lang w:val="en-US"/>
              </w:rPr>
              <w:t xml:space="preserve"> training compared to other health training</w:t>
            </w:r>
          </w:p>
        </w:tc>
        <w:tc>
          <w:tcPr>
            <w:tcW w:w="346" w:type="dxa"/>
          </w:tcPr>
          <w:p w14:paraId="7B0A90F3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</w:tcPr>
          <w:p w14:paraId="5F67BCE0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19" w:type="dxa"/>
          </w:tcPr>
          <w:p w14:paraId="29C5CE4B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12" w:type="dxa"/>
          </w:tcPr>
          <w:p w14:paraId="2487E2D2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7</w:t>
            </w:r>
          </w:p>
        </w:tc>
      </w:tr>
      <w:tr w:rsidR="0096009F" w:rsidRPr="00C50D6B" w14:paraId="0D69B3AE" w14:textId="77777777" w:rsidTr="00046962">
        <w:tc>
          <w:tcPr>
            <w:tcW w:w="3955" w:type="dxa"/>
          </w:tcPr>
          <w:p w14:paraId="2C524621" w14:textId="77777777" w:rsidR="0096009F" w:rsidRPr="00D56B9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Spaces that are undignified or non-conducive to recovery</w:t>
            </w:r>
          </w:p>
        </w:tc>
        <w:tc>
          <w:tcPr>
            <w:tcW w:w="346" w:type="dxa"/>
          </w:tcPr>
          <w:p w14:paraId="6B59214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051" w:type="dxa"/>
          </w:tcPr>
          <w:p w14:paraId="555D761B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19" w:type="dxa"/>
          </w:tcPr>
          <w:p w14:paraId="7D88CC5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312" w:type="dxa"/>
          </w:tcPr>
          <w:p w14:paraId="0413F9FB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0</w:t>
            </w:r>
          </w:p>
        </w:tc>
      </w:tr>
      <w:tr w:rsidR="0096009F" w:rsidRPr="00C50D6B" w14:paraId="651C608C" w14:textId="77777777" w:rsidTr="00046962">
        <w:tc>
          <w:tcPr>
            <w:tcW w:w="3955" w:type="dxa"/>
          </w:tcPr>
          <w:p w14:paraId="2B1ED51B" w14:textId="77777777" w:rsidR="0096009F" w:rsidRPr="00D56B9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Stigmatizing messages against mental health in information/education materials that are available</w:t>
            </w:r>
          </w:p>
        </w:tc>
        <w:tc>
          <w:tcPr>
            <w:tcW w:w="346" w:type="dxa"/>
          </w:tcPr>
          <w:p w14:paraId="58E23DC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</w:tcPr>
          <w:p w14:paraId="7A69EF3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</w:tcPr>
          <w:p w14:paraId="4D0BC41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312" w:type="dxa"/>
          </w:tcPr>
          <w:p w14:paraId="576F54F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</w:tr>
      <w:tr w:rsidR="0096009F" w:rsidRPr="00C50D6B" w14:paraId="0FFCF5A7" w14:textId="77777777" w:rsidTr="00046962">
        <w:tc>
          <w:tcPr>
            <w:tcW w:w="3955" w:type="dxa"/>
          </w:tcPr>
          <w:p w14:paraId="0CB0D79E" w14:textId="77777777" w:rsidR="0096009F" w:rsidRPr="00D56B9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Mental health recording/reporting unsystematic and ad hoc compared to other health services</w:t>
            </w:r>
          </w:p>
        </w:tc>
        <w:tc>
          <w:tcPr>
            <w:tcW w:w="346" w:type="dxa"/>
          </w:tcPr>
          <w:p w14:paraId="774C8C6E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4EB45577" w14:textId="77777777" w:rsidR="0096009F" w:rsidRPr="00201926" w:rsidRDefault="0096009F" w:rsidP="003F16E2">
            <w:pPr>
              <w:tabs>
                <w:tab w:val="left" w:pos="634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ab/>
            </w:r>
          </w:p>
        </w:tc>
        <w:tc>
          <w:tcPr>
            <w:tcW w:w="1051" w:type="dxa"/>
          </w:tcPr>
          <w:p w14:paraId="773F99A8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</w:tcPr>
          <w:p w14:paraId="5DF6C3A8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312" w:type="dxa"/>
          </w:tcPr>
          <w:p w14:paraId="5EBCE72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</w:tr>
      <w:tr w:rsidR="0096009F" w:rsidRPr="00C50D6B" w14:paraId="69FDF429" w14:textId="77777777" w:rsidTr="00046962">
        <w:tc>
          <w:tcPr>
            <w:tcW w:w="3955" w:type="dxa"/>
          </w:tcPr>
          <w:p w14:paraId="7668AE67" w14:textId="77777777" w:rsidR="0096009F" w:rsidRPr="00D56B9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Unavailability of Information Education materials and guides for mental health</w:t>
            </w:r>
          </w:p>
        </w:tc>
        <w:tc>
          <w:tcPr>
            <w:tcW w:w="346" w:type="dxa"/>
          </w:tcPr>
          <w:p w14:paraId="28F7A21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</w:tcPr>
          <w:p w14:paraId="3F127C8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</w:tcPr>
          <w:p w14:paraId="433F88D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12" w:type="dxa"/>
          </w:tcPr>
          <w:p w14:paraId="7771F62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96009F" w:rsidRPr="00C50D6B" w14:paraId="0966CEC5" w14:textId="77777777" w:rsidTr="00046962">
        <w:tc>
          <w:tcPr>
            <w:tcW w:w="3955" w:type="dxa"/>
          </w:tcPr>
          <w:p w14:paraId="4E8CC49A" w14:textId="77777777" w:rsidR="0096009F" w:rsidRPr="00D56B9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Unsystematic/poor supply chain management of MH medications compared to other medicines</w:t>
            </w:r>
          </w:p>
        </w:tc>
        <w:tc>
          <w:tcPr>
            <w:tcW w:w="346" w:type="dxa"/>
          </w:tcPr>
          <w:p w14:paraId="095F1D8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</w:tcPr>
          <w:p w14:paraId="20FC151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</w:tcPr>
          <w:p w14:paraId="01C0E4E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12" w:type="dxa"/>
          </w:tcPr>
          <w:p w14:paraId="601B10F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96009F" w:rsidRPr="00C50D6B" w14:paraId="58455C34" w14:textId="77777777" w:rsidTr="00046962">
        <w:tc>
          <w:tcPr>
            <w:tcW w:w="3955" w:type="dxa"/>
          </w:tcPr>
          <w:p w14:paraId="4817096C" w14:textId="77777777" w:rsidR="0096009F" w:rsidRPr="00B024B6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024B6">
              <w:rPr>
                <w:rFonts w:cstheme="minorHAnsi"/>
                <w:b/>
                <w:bCs/>
                <w:sz w:val="18"/>
                <w:szCs w:val="18"/>
                <w:lang w:val="en-US"/>
              </w:rPr>
              <w:t>Domain 3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:</w:t>
            </w:r>
            <w:r w:rsidRPr="00B024B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32B42">
              <w:rPr>
                <w:rFonts w:cstheme="minorHAnsi"/>
                <w:b/>
                <w:bCs/>
                <w:sz w:val="18"/>
                <w:szCs w:val="18"/>
                <w:lang w:val="en-US"/>
              </w:rPr>
              <w:t>Aggregate stigma attitude and practices of individuals within healthcare systems</w:t>
            </w:r>
          </w:p>
        </w:tc>
        <w:tc>
          <w:tcPr>
            <w:tcW w:w="346" w:type="dxa"/>
          </w:tcPr>
          <w:p w14:paraId="36D1545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1" w:type="dxa"/>
          </w:tcPr>
          <w:p w14:paraId="179E75B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</w:tcPr>
          <w:p w14:paraId="35169F9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3FF5EB0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6009F" w:rsidRPr="00C50D6B" w14:paraId="5605DE6C" w14:textId="77777777" w:rsidTr="00046962">
        <w:tc>
          <w:tcPr>
            <w:tcW w:w="3955" w:type="dxa"/>
          </w:tcPr>
          <w:p w14:paraId="77EF24BB" w14:textId="77777777" w:rsidR="0096009F" w:rsidRPr="00D56B9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0BE2">
              <w:rPr>
                <w:rFonts w:cstheme="minorHAnsi"/>
                <w:sz w:val="18"/>
                <w:szCs w:val="18"/>
                <w:lang w:val="en-US"/>
              </w:rPr>
              <w:t xml:space="preserve">Negative aggregate attitude/behavior of health and other staffs towards </w:t>
            </w:r>
            <w:proofErr w:type="spellStart"/>
            <w:r w:rsidRPr="00C80BE2">
              <w:rPr>
                <w:rFonts w:cstheme="minorHAnsi"/>
                <w:sz w:val="18"/>
                <w:szCs w:val="18"/>
                <w:lang w:val="en-US"/>
              </w:rPr>
              <w:t>PWLEs</w:t>
            </w:r>
            <w:proofErr w:type="spellEnd"/>
          </w:p>
        </w:tc>
        <w:tc>
          <w:tcPr>
            <w:tcW w:w="346" w:type="dxa"/>
          </w:tcPr>
          <w:p w14:paraId="2C61251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051" w:type="dxa"/>
          </w:tcPr>
          <w:p w14:paraId="25D82F95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119" w:type="dxa"/>
          </w:tcPr>
          <w:p w14:paraId="71A62D42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  <w:tc>
          <w:tcPr>
            <w:tcW w:w="1312" w:type="dxa"/>
          </w:tcPr>
          <w:p w14:paraId="0F233DC8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6</w:t>
            </w:r>
          </w:p>
        </w:tc>
      </w:tr>
      <w:tr w:rsidR="0096009F" w:rsidRPr="00C50D6B" w14:paraId="404A6B97" w14:textId="77777777" w:rsidTr="00046962">
        <w:tc>
          <w:tcPr>
            <w:tcW w:w="3955" w:type="dxa"/>
          </w:tcPr>
          <w:p w14:paraId="3A32BAFD" w14:textId="77777777" w:rsidR="0096009F" w:rsidRPr="00D56B9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40A76">
              <w:rPr>
                <w:rFonts w:cstheme="minorHAnsi"/>
                <w:sz w:val="18"/>
                <w:szCs w:val="18"/>
                <w:lang w:val="en-US"/>
              </w:rPr>
              <w:t>HWs</w:t>
            </w:r>
            <w:proofErr w:type="spellEnd"/>
            <w:r w:rsidRPr="00E40A76">
              <w:rPr>
                <w:rFonts w:cstheme="minorHAnsi"/>
                <w:sz w:val="18"/>
                <w:szCs w:val="18"/>
                <w:lang w:val="en-US"/>
              </w:rPr>
              <w:t xml:space="preserve"> not aware or knowledgeable about human rights of </w:t>
            </w:r>
            <w:proofErr w:type="spellStart"/>
            <w:r w:rsidRPr="00E40A76">
              <w:rPr>
                <w:rFonts w:cstheme="minorHAnsi"/>
                <w:sz w:val="18"/>
                <w:szCs w:val="18"/>
                <w:lang w:val="en-US"/>
              </w:rPr>
              <w:t>PWLEs</w:t>
            </w:r>
            <w:proofErr w:type="spellEnd"/>
          </w:p>
        </w:tc>
        <w:tc>
          <w:tcPr>
            <w:tcW w:w="346" w:type="dxa"/>
          </w:tcPr>
          <w:p w14:paraId="473C490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051" w:type="dxa"/>
          </w:tcPr>
          <w:p w14:paraId="6EC9CE68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119" w:type="dxa"/>
          </w:tcPr>
          <w:p w14:paraId="4F004F3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312" w:type="dxa"/>
          </w:tcPr>
          <w:p w14:paraId="59EBA5F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0</w:t>
            </w:r>
          </w:p>
        </w:tc>
      </w:tr>
      <w:tr w:rsidR="0096009F" w:rsidRPr="00C50D6B" w14:paraId="052F44E7" w14:textId="77777777" w:rsidTr="00046962">
        <w:tc>
          <w:tcPr>
            <w:tcW w:w="3955" w:type="dxa"/>
          </w:tcPr>
          <w:p w14:paraId="020E538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40A76">
              <w:rPr>
                <w:rFonts w:cstheme="minorHAnsi"/>
                <w:sz w:val="18"/>
                <w:szCs w:val="18"/>
                <w:lang w:val="en-US"/>
              </w:rPr>
              <w:t xml:space="preserve">Less competency in dealing with </w:t>
            </w:r>
            <w:proofErr w:type="spellStart"/>
            <w:r w:rsidRPr="00E40A76">
              <w:rPr>
                <w:rFonts w:cstheme="minorHAnsi"/>
                <w:sz w:val="18"/>
                <w:szCs w:val="18"/>
                <w:lang w:val="en-US"/>
              </w:rPr>
              <w:t>mh</w:t>
            </w:r>
            <w:proofErr w:type="spellEnd"/>
            <w:r w:rsidRPr="00E40A76">
              <w:rPr>
                <w:rFonts w:cstheme="minorHAnsi"/>
                <w:sz w:val="18"/>
                <w:szCs w:val="18"/>
                <w:lang w:val="en-US"/>
              </w:rPr>
              <w:t xml:space="preserve"> patients</w:t>
            </w:r>
          </w:p>
        </w:tc>
        <w:tc>
          <w:tcPr>
            <w:tcW w:w="346" w:type="dxa"/>
          </w:tcPr>
          <w:p w14:paraId="7AA81DF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051" w:type="dxa"/>
          </w:tcPr>
          <w:p w14:paraId="1E91789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19" w:type="dxa"/>
          </w:tcPr>
          <w:p w14:paraId="4DCC727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312" w:type="dxa"/>
          </w:tcPr>
          <w:p w14:paraId="374FA30F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</w:tr>
      <w:tr w:rsidR="0096009F" w:rsidRPr="00C50D6B" w14:paraId="20E33145" w14:textId="77777777" w:rsidTr="00046962">
        <w:tc>
          <w:tcPr>
            <w:tcW w:w="3955" w:type="dxa"/>
          </w:tcPr>
          <w:p w14:paraId="01730C37" w14:textId="77777777" w:rsidR="0096009F" w:rsidRPr="00E40A76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ulture of not</w:t>
            </w:r>
            <w:r w:rsidRPr="0049039F">
              <w:rPr>
                <w:rFonts w:cstheme="minorHAnsi"/>
                <w:sz w:val="18"/>
                <w:szCs w:val="18"/>
                <w:lang w:val="en-US"/>
              </w:rPr>
              <w:t xml:space="preserve"> involv</w:t>
            </w:r>
            <w:r>
              <w:rPr>
                <w:rFonts w:cstheme="minorHAnsi"/>
                <w:sz w:val="18"/>
                <w:szCs w:val="18"/>
                <w:lang w:val="en-US"/>
              </w:rPr>
              <w:t>ing</w:t>
            </w:r>
            <w:r w:rsidRPr="0049039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9039F">
              <w:rPr>
                <w:rFonts w:cstheme="minorHAnsi"/>
                <w:sz w:val="18"/>
                <w:szCs w:val="18"/>
                <w:lang w:val="en-US"/>
              </w:rPr>
              <w:t>PWLEs</w:t>
            </w:r>
            <w:proofErr w:type="spellEnd"/>
            <w:r w:rsidRPr="0049039F">
              <w:rPr>
                <w:rFonts w:cstheme="minorHAnsi"/>
                <w:sz w:val="18"/>
                <w:szCs w:val="18"/>
                <w:lang w:val="en-US"/>
              </w:rPr>
              <w:t xml:space="preserve"> in decision making</w:t>
            </w:r>
          </w:p>
        </w:tc>
        <w:tc>
          <w:tcPr>
            <w:tcW w:w="346" w:type="dxa"/>
          </w:tcPr>
          <w:p w14:paraId="35A85998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051" w:type="dxa"/>
          </w:tcPr>
          <w:p w14:paraId="1681FE3B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119" w:type="dxa"/>
          </w:tcPr>
          <w:p w14:paraId="1402CC7E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312" w:type="dxa"/>
          </w:tcPr>
          <w:p w14:paraId="4A6BB3F2" w14:textId="77777777" w:rsidR="0096009F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5</w:t>
            </w:r>
          </w:p>
        </w:tc>
      </w:tr>
      <w:tr w:rsidR="0096009F" w:rsidRPr="00C50D6B" w14:paraId="0CF612A7" w14:textId="77777777" w:rsidTr="00046962">
        <w:tc>
          <w:tcPr>
            <w:tcW w:w="3955" w:type="dxa"/>
          </w:tcPr>
          <w:p w14:paraId="46E5DC3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ulture of stigmatizing</w:t>
            </w:r>
            <w:r w:rsidRPr="00E40A76">
              <w:rPr>
                <w:rFonts w:cstheme="minorHAnsi"/>
                <w:sz w:val="18"/>
                <w:szCs w:val="18"/>
                <w:lang w:val="en-US"/>
              </w:rPr>
              <w:t xml:space="preserve"> MH staffs by other health/non-health professionals in health systems</w:t>
            </w:r>
          </w:p>
        </w:tc>
        <w:tc>
          <w:tcPr>
            <w:tcW w:w="346" w:type="dxa"/>
          </w:tcPr>
          <w:p w14:paraId="7B3CF925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051" w:type="dxa"/>
          </w:tcPr>
          <w:p w14:paraId="6D2F0D3B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19" w:type="dxa"/>
          </w:tcPr>
          <w:p w14:paraId="411B75F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312" w:type="dxa"/>
          </w:tcPr>
          <w:p w14:paraId="55893D0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4</w:t>
            </w:r>
          </w:p>
        </w:tc>
      </w:tr>
      <w:tr w:rsidR="0096009F" w:rsidRPr="00C50D6B" w14:paraId="11FB1F94" w14:textId="77777777" w:rsidTr="00046962">
        <w:tc>
          <w:tcPr>
            <w:tcW w:w="3955" w:type="dxa"/>
          </w:tcPr>
          <w:p w14:paraId="5736487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40A76">
              <w:rPr>
                <w:rFonts w:cstheme="minorHAnsi"/>
                <w:sz w:val="18"/>
                <w:szCs w:val="18"/>
                <w:lang w:val="en-US"/>
              </w:rPr>
              <w:t xml:space="preserve">Withholding information from </w:t>
            </w:r>
            <w:proofErr w:type="spellStart"/>
            <w:r w:rsidRPr="00E40A76">
              <w:rPr>
                <w:rFonts w:cstheme="minorHAnsi"/>
                <w:sz w:val="18"/>
                <w:szCs w:val="18"/>
                <w:lang w:val="en-US"/>
              </w:rPr>
              <w:t>PWLEs</w:t>
            </w:r>
            <w:proofErr w:type="spellEnd"/>
          </w:p>
        </w:tc>
        <w:tc>
          <w:tcPr>
            <w:tcW w:w="346" w:type="dxa"/>
          </w:tcPr>
          <w:p w14:paraId="5887C99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051" w:type="dxa"/>
          </w:tcPr>
          <w:p w14:paraId="6C4E5C95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19" w:type="dxa"/>
          </w:tcPr>
          <w:p w14:paraId="1542A41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12" w:type="dxa"/>
          </w:tcPr>
          <w:p w14:paraId="389D9F75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</w:tr>
      <w:tr w:rsidR="0096009F" w:rsidRPr="00C50D6B" w14:paraId="7D2B6205" w14:textId="77777777" w:rsidTr="00046962">
        <w:tc>
          <w:tcPr>
            <w:tcW w:w="3955" w:type="dxa"/>
          </w:tcPr>
          <w:p w14:paraId="69F71C9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24B6">
              <w:rPr>
                <w:rFonts w:cstheme="minorHAnsi"/>
                <w:sz w:val="18"/>
                <w:szCs w:val="18"/>
                <w:lang w:val="en-US"/>
              </w:rPr>
              <w:t>Culture of taboo/non-disclosure of(own) mental illness(history)among healthcare staff</w:t>
            </w:r>
          </w:p>
        </w:tc>
        <w:tc>
          <w:tcPr>
            <w:tcW w:w="346" w:type="dxa"/>
          </w:tcPr>
          <w:p w14:paraId="4810FD6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</w:tcPr>
          <w:p w14:paraId="4ED596B5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</w:tcPr>
          <w:p w14:paraId="73036C2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12" w:type="dxa"/>
          </w:tcPr>
          <w:p w14:paraId="655807A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96009F" w:rsidRPr="00C50D6B" w14:paraId="1788BB2F" w14:textId="77777777" w:rsidTr="00046962">
        <w:tc>
          <w:tcPr>
            <w:tcW w:w="3955" w:type="dxa"/>
          </w:tcPr>
          <w:p w14:paraId="045C426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024B6">
              <w:rPr>
                <w:rFonts w:cstheme="minorHAnsi"/>
                <w:sz w:val="18"/>
                <w:szCs w:val="18"/>
                <w:lang w:val="en-US"/>
              </w:rPr>
              <w:t>Culture of "Othering"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024B6">
              <w:rPr>
                <w:rFonts w:cstheme="minorHAnsi"/>
                <w:sz w:val="18"/>
                <w:szCs w:val="18"/>
                <w:lang w:val="en-US"/>
              </w:rPr>
              <w:t>PWLE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024B6">
              <w:rPr>
                <w:rFonts w:cstheme="minorHAnsi"/>
                <w:sz w:val="18"/>
                <w:szCs w:val="18"/>
                <w:lang w:val="en-US"/>
              </w:rPr>
              <w:t xml:space="preserve">(as different, </w:t>
            </w:r>
            <w:proofErr w:type="spellStart"/>
            <w:proofErr w:type="gramStart"/>
            <w:r w:rsidRPr="00B024B6">
              <w:rPr>
                <w:rFonts w:cstheme="minorHAnsi"/>
                <w:sz w:val="18"/>
                <w:szCs w:val="18"/>
                <w:lang w:val="en-US"/>
              </w:rPr>
              <w:t>defective,mad</w:t>
            </w:r>
            <w:proofErr w:type="gramEnd"/>
            <w:r w:rsidRPr="00B024B6">
              <w:rPr>
                <w:rFonts w:cstheme="minorHAnsi"/>
                <w:sz w:val="18"/>
                <w:szCs w:val="18"/>
                <w:lang w:val="en-US"/>
              </w:rPr>
              <w:t>_etc</w:t>
            </w:r>
            <w:proofErr w:type="spellEnd"/>
            <w:r w:rsidRPr="00B024B6">
              <w:rPr>
                <w:rFonts w:cstheme="minorHAnsi"/>
                <w:sz w:val="18"/>
                <w:szCs w:val="18"/>
                <w:lang w:val="en-US"/>
              </w:rPr>
              <w:t>.)</w:t>
            </w:r>
          </w:p>
        </w:tc>
        <w:tc>
          <w:tcPr>
            <w:tcW w:w="346" w:type="dxa"/>
          </w:tcPr>
          <w:p w14:paraId="626CCC3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</w:tcPr>
          <w:p w14:paraId="02E3A03F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</w:tcPr>
          <w:p w14:paraId="718735D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12" w:type="dxa"/>
          </w:tcPr>
          <w:p w14:paraId="6B28CE8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96009F" w:rsidRPr="00C50D6B" w14:paraId="6AB02904" w14:textId="77777777" w:rsidTr="00046962">
        <w:tc>
          <w:tcPr>
            <w:tcW w:w="3955" w:type="dxa"/>
          </w:tcPr>
          <w:p w14:paraId="7381CA52" w14:textId="77777777" w:rsidR="0096009F" w:rsidRPr="003B4B4B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4B4B">
              <w:rPr>
                <w:rFonts w:cstheme="minorHAnsi"/>
                <w:b/>
                <w:bCs/>
                <w:sz w:val="18"/>
                <w:szCs w:val="18"/>
                <w:lang w:val="en-US"/>
              </w:rPr>
              <w:t>Domain 4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BA361D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equitable and poor quality of care</w:t>
            </w:r>
          </w:p>
        </w:tc>
        <w:tc>
          <w:tcPr>
            <w:tcW w:w="346" w:type="dxa"/>
          </w:tcPr>
          <w:p w14:paraId="553B9A3B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1" w:type="dxa"/>
          </w:tcPr>
          <w:p w14:paraId="6A98BFB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</w:tcPr>
          <w:p w14:paraId="0100D4F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17F69B4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6009F" w:rsidRPr="00C50D6B" w14:paraId="4F6FA8C5" w14:textId="77777777" w:rsidTr="00046962">
        <w:tc>
          <w:tcPr>
            <w:tcW w:w="3955" w:type="dxa"/>
          </w:tcPr>
          <w:p w14:paraId="03228092" w14:textId="77777777" w:rsidR="0096009F" w:rsidRPr="00BA361D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361D">
              <w:rPr>
                <w:rFonts w:cstheme="minorHAnsi"/>
                <w:sz w:val="18"/>
                <w:szCs w:val="18"/>
                <w:lang w:val="en-US"/>
              </w:rPr>
              <w:t xml:space="preserve">Involuntary/compulsory treatment of </w:t>
            </w:r>
            <w:proofErr w:type="spellStart"/>
            <w:r w:rsidRPr="00BA361D">
              <w:rPr>
                <w:rFonts w:cstheme="minorHAnsi"/>
                <w:sz w:val="18"/>
                <w:szCs w:val="18"/>
                <w:lang w:val="en-US"/>
              </w:rPr>
              <w:t>PWLEs</w:t>
            </w:r>
            <w:proofErr w:type="spellEnd"/>
          </w:p>
        </w:tc>
        <w:tc>
          <w:tcPr>
            <w:tcW w:w="346" w:type="dxa"/>
          </w:tcPr>
          <w:p w14:paraId="5DAB117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</w:t>
            </w:r>
          </w:p>
        </w:tc>
        <w:tc>
          <w:tcPr>
            <w:tcW w:w="1051" w:type="dxa"/>
          </w:tcPr>
          <w:p w14:paraId="06C902EF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119" w:type="dxa"/>
          </w:tcPr>
          <w:p w14:paraId="68823E0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312" w:type="dxa"/>
          </w:tcPr>
          <w:p w14:paraId="6791622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4</w:t>
            </w:r>
          </w:p>
        </w:tc>
      </w:tr>
      <w:tr w:rsidR="0096009F" w:rsidRPr="00C50D6B" w14:paraId="26D653A9" w14:textId="77777777" w:rsidTr="00046962">
        <w:tc>
          <w:tcPr>
            <w:tcW w:w="3955" w:type="dxa"/>
          </w:tcPr>
          <w:p w14:paraId="09AA5A4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0EE9">
              <w:rPr>
                <w:rFonts w:cstheme="minorHAnsi"/>
                <w:sz w:val="18"/>
                <w:szCs w:val="18"/>
                <w:lang w:val="en-US"/>
              </w:rPr>
              <w:t xml:space="preserve">Unavailability of </w:t>
            </w:r>
            <w:r>
              <w:rPr>
                <w:rFonts w:cstheme="minorHAnsi"/>
                <w:sz w:val="18"/>
                <w:szCs w:val="18"/>
                <w:lang w:val="en-US"/>
              </w:rPr>
              <w:t>evidence-based</w:t>
            </w:r>
            <w:r w:rsidRPr="00370EE9">
              <w:rPr>
                <w:rFonts w:cstheme="minorHAnsi"/>
                <w:sz w:val="18"/>
                <w:szCs w:val="18"/>
                <w:lang w:val="en-US"/>
              </w:rPr>
              <w:t xml:space="preserve"> MH services</w:t>
            </w:r>
          </w:p>
        </w:tc>
        <w:tc>
          <w:tcPr>
            <w:tcW w:w="346" w:type="dxa"/>
          </w:tcPr>
          <w:p w14:paraId="6756C915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051" w:type="dxa"/>
          </w:tcPr>
          <w:p w14:paraId="076D22AB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19" w:type="dxa"/>
          </w:tcPr>
          <w:p w14:paraId="00D7AD2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312" w:type="dxa"/>
          </w:tcPr>
          <w:p w14:paraId="6D1A590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0</w:t>
            </w:r>
          </w:p>
        </w:tc>
      </w:tr>
      <w:tr w:rsidR="0096009F" w:rsidRPr="00C50D6B" w14:paraId="151BE91A" w14:textId="77777777" w:rsidTr="00046962">
        <w:tc>
          <w:tcPr>
            <w:tcW w:w="3955" w:type="dxa"/>
          </w:tcPr>
          <w:p w14:paraId="075451F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0EE9">
              <w:rPr>
                <w:rFonts w:cstheme="minorHAnsi"/>
                <w:sz w:val="18"/>
                <w:szCs w:val="18"/>
                <w:lang w:val="en-US"/>
              </w:rPr>
              <w:t xml:space="preserve">Separation of </w:t>
            </w:r>
            <w:proofErr w:type="spellStart"/>
            <w:r w:rsidRPr="00370EE9">
              <w:rPr>
                <w:rFonts w:cstheme="minorHAnsi"/>
                <w:sz w:val="18"/>
                <w:szCs w:val="18"/>
                <w:lang w:val="en-US"/>
              </w:rPr>
              <w:t>mh</w:t>
            </w:r>
            <w:proofErr w:type="spellEnd"/>
            <w:r w:rsidRPr="00370EE9">
              <w:rPr>
                <w:rFonts w:cstheme="minorHAnsi"/>
                <w:sz w:val="18"/>
                <w:szCs w:val="18"/>
                <w:lang w:val="en-US"/>
              </w:rPr>
              <w:t xml:space="preserve"> services from Primary health or basic health services</w:t>
            </w:r>
          </w:p>
        </w:tc>
        <w:tc>
          <w:tcPr>
            <w:tcW w:w="346" w:type="dxa"/>
          </w:tcPr>
          <w:p w14:paraId="48DA175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051" w:type="dxa"/>
          </w:tcPr>
          <w:p w14:paraId="71BE934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119" w:type="dxa"/>
          </w:tcPr>
          <w:p w14:paraId="37245AB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312" w:type="dxa"/>
          </w:tcPr>
          <w:p w14:paraId="08B7FAC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</w:t>
            </w:r>
          </w:p>
        </w:tc>
      </w:tr>
      <w:tr w:rsidR="0096009F" w:rsidRPr="00C50D6B" w14:paraId="27D1501D" w14:textId="77777777" w:rsidTr="00046962">
        <w:tc>
          <w:tcPr>
            <w:tcW w:w="3955" w:type="dxa"/>
          </w:tcPr>
          <w:p w14:paraId="6ACA514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0EE9">
              <w:rPr>
                <w:rFonts w:cstheme="minorHAnsi"/>
                <w:sz w:val="18"/>
                <w:szCs w:val="18"/>
                <w:lang w:val="en-US"/>
              </w:rPr>
              <w:lastRenderedPageBreak/>
              <w:t>Lack of multi-sectoral collaboration within health systems for mental health compared to other health conditions</w:t>
            </w:r>
          </w:p>
        </w:tc>
        <w:tc>
          <w:tcPr>
            <w:tcW w:w="346" w:type="dxa"/>
          </w:tcPr>
          <w:p w14:paraId="6E9BF70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051" w:type="dxa"/>
          </w:tcPr>
          <w:p w14:paraId="70611EF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119" w:type="dxa"/>
          </w:tcPr>
          <w:p w14:paraId="58EDA59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312" w:type="dxa"/>
          </w:tcPr>
          <w:p w14:paraId="2FF6BD8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</w:tr>
      <w:tr w:rsidR="0096009F" w:rsidRPr="00C50D6B" w14:paraId="4C86FB14" w14:textId="77777777" w:rsidTr="00046962">
        <w:tc>
          <w:tcPr>
            <w:tcW w:w="3955" w:type="dxa"/>
          </w:tcPr>
          <w:p w14:paraId="23FB363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0EE9">
              <w:rPr>
                <w:rFonts w:cstheme="minorHAnsi"/>
                <w:sz w:val="18"/>
                <w:szCs w:val="18"/>
                <w:lang w:val="en-US"/>
              </w:rPr>
              <w:t>Lack of clear referral pathway system</w:t>
            </w:r>
          </w:p>
        </w:tc>
        <w:tc>
          <w:tcPr>
            <w:tcW w:w="346" w:type="dxa"/>
          </w:tcPr>
          <w:p w14:paraId="775C837F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51" w:type="dxa"/>
          </w:tcPr>
          <w:p w14:paraId="332D87F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19" w:type="dxa"/>
          </w:tcPr>
          <w:p w14:paraId="74C5C6B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312" w:type="dxa"/>
          </w:tcPr>
          <w:p w14:paraId="6264B52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3</w:t>
            </w:r>
          </w:p>
        </w:tc>
      </w:tr>
      <w:tr w:rsidR="0096009F" w:rsidRPr="00C50D6B" w14:paraId="58EF4C23" w14:textId="77777777" w:rsidTr="00046962">
        <w:tc>
          <w:tcPr>
            <w:tcW w:w="3955" w:type="dxa"/>
          </w:tcPr>
          <w:p w14:paraId="715AFA8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A0624">
              <w:rPr>
                <w:rFonts w:cstheme="minorHAnsi"/>
                <w:sz w:val="18"/>
                <w:szCs w:val="18"/>
                <w:lang w:val="en-US"/>
              </w:rPr>
              <w:t xml:space="preserve">Lack of sufficient </w:t>
            </w:r>
            <w:proofErr w:type="gramStart"/>
            <w:r w:rsidRPr="00AA0624">
              <w:rPr>
                <w:rFonts w:cstheme="minorHAnsi"/>
                <w:sz w:val="18"/>
                <w:szCs w:val="18"/>
                <w:lang w:val="en-US"/>
              </w:rPr>
              <w:t>Out Patient</w:t>
            </w:r>
            <w:proofErr w:type="gramEnd"/>
            <w:r w:rsidRPr="00AA0624">
              <w:rPr>
                <w:rFonts w:cstheme="minorHAnsi"/>
                <w:sz w:val="18"/>
                <w:szCs w:val="18"/>
                <w:lang w:val="en-US"/>
              </w:rPr>
              <w:t xml:space="preserve"> Care for people with severe MH conditions</w:t>
            </w:r>
          </w:p>
        </w:tc>
        <w:tc>
          <w:tcPr>
            <w:tcW w:w="346" w:type="dxa"/>
          </w:tcPr>
          <w:p w14:paraId="4A4A7CE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051" w:type="dxa"/>
          </w:tcPr>
          <w:p w14:paraId="26A5FAF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119" w:type="dxa"/>
          </w:tcPr>
          <w:p w14:paraId="4898A74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312" w:type="dxa"/>
          </w:tcPr>
          <w:p w14:paraId="2356EDD8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0</w:t>
            </w:r>
          </w:p>
        </w:tc>
      </w:tr>
      <w:tr w:rsidR="0096009F" w:rsidRPr="00C50D6B" w14:paraId="52B55E61" w14:textId="77777777" w:rsidTr="00046962">
        <w:tc>
          <w:tcPr>
            <w:tcW w:w="3955" w:type="dxa"/>
          </w:tcPr>
          <w:p w14:paraId="6F48BE4B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AA0624">
              <w:rPr>
                <w:rFonts w:cstheme="minorHAnsi"/>
                <w:sz w:val="18"/>
                <w:szCs w:val="18"/>
                <w:lang w:val="en-US"/>
              </w:rPr>
              <w:t>PWLEs</w:t>
            </w:r>
            <w:proofErr w:type="spellEnd"/>
            <w:r w:rsidRPr="00AA0624">
              <w:rPr>
                <w:rFonts w:cstheme="minorHAnsi"/>
                <w:sz w:val="18"/>
                <w:szCs w:val="18"/>
                <w:lang w:val="en-US"/>
              </w:rPr>
              <w:t xml:space="preserve"> Not able to easily access disability services and grants</w:t>
            </w:r>
          </w:p>
        </w:tc>
        <w:tc>
          <w:tcPr>
            <w:tcW w:w="346" w:type="dxa"/>
          </w:tcPr>
          <w:p w14:paraId="54B92C72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051" w:type="dxa"/>
          </w:tcPr>
          <w:p w14:paraId="5EEAEC2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19" w:type="dxa"/>
          </w:tcPr>
          <w:p w14:paraId="75726CBB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312" w:type="dxa"/>
          </w:tcPr>
          <w:p w14:paraId="41C2369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</w:t>
            </w:r>
          </w:p>
        </w:tc>
      </w:tr>
      <w:tr w:rsidR="0096009F" w:rsidRPr="00C50D6B" w14:paraId="0DFBF50F" w14:textId="77777777" w:rsidTr="00046962">
        <w:tc>
          <w:tcPr>
            <w:tcW w:w="3955" w:type="dxa"/>
          </w:tcPr>
          <w:p w14:paraId="12F27E1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A0624">
              <w:rPr>
                <w:rFonts w:cstheme="minorHAnsi"/>
                <w:sz w:val="18"/>
                <w:szCs w:val="18"/>
                <w:lang w:val="en-US"/>
              </w:rPr>
              <w:t>Paternalistic/non-collaborative approaches</w:t>
            </w:r>
          </w:p>
        </w:tc>
        <w:tc>
          <w:tcPr>
            <w:tcW w:w="346" w:type="dxa"/>
          </w:tcPr>
          <w:p w14:paraId="7BDB08F2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051" w:type="dxa"/>
          </w:tcPr>
          <w:p w14:paraId="1CF323A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19" w:type="dxa"/>
          </w:tcPr>
          <w:p w14:paraId="36AB7B5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  <w:tc>
          <w:tcPr>
            <w:tcW w:w="1312" w:type="dxa"/>
          </w:tcPr>
          <w:p w14:paraId="6BA7588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0</w:t>
            </w:r>
          </w:p>
        </w:tc>
      </w:tr>
      <w:tr w:rsidR="0096009F" w:rsidRPr="00C50D6B" w14:paraId="7037E625" w14:textId="77777777" w:rsidTr="00046962">
        <w:tc>
          <w:tcPr>
            <w:tcW w:w="3955" w:type="dxa"/>
          </w:tcPr>
          <w:p w14:paraId="15F4F4F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A0624">
              <w:rPr>
                <w:rFonts w:cstheme="minorHAnsi"/>
                <w:sz w:val="18"/>
                <w:szCs w:val="18"/>
                <w:lang w:val="en-US"/>
              </w:rPr>
              <w:t xml:space="preserve">Lack of access to rehabilitation services for </w:t>
            </w:r>
            <w:proofErr w:type="spellStart"/>
            <w:r w:rsidRPr="00AA0624">
              <w:rPr>
                <w:rFonts w:cstheme="minorHAnsi"/>
                <w:sz w:val="18"/>
                <w:szCs w:val="18"/>
                <w:lang w:val="en-US"/>
              </w:rPr>
              <w:t>PWLEs</w:t>
            </w:r>
            <w:proofErr w:type="spellEnd"/>
          </w:p>
        </w:tc>
        <w:tc>
          <w:tcPr>
            <w:tcW w:w="346" w:type="dxa"/>
          </w:tcPr>
          <w:p w14:paraId="7166DAF5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051" w:type="dxa"/>
          </w:tcPr>
          <w:p w14:paraId="11EAD56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19" w:type="dxa"/>
          </w:tcPr>
          <w:p w14:paraId="790A8A2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312" w:type="dxa"/>
          </w:tcPr>
          <w:p w14:paraId="2462753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2</w:t>
            </w:r>
          </w:p>
        </w:tc>
      </w:tr>
      <w:tr w:rsidR="0096009F" w:rsidRPr="00C50D6B" w14:paraId="436DE2E4" w14:textId="77777777" w:rsidTr="00046962">
        <w:tc>
          <w:tcPr>
            <w:tcW w:w="3955" w:type="dxa"/>
          </w:tcPr>
          <w:p w14:paraId="2B84FC8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8673F">
              <w:rPr>
                <w:rFonts w:cstheme="minorHAnsi"/>
                <w:sz w:val="18"/>
                <w:szCs w:val="18"/>
                <w:lang w:val="en-US"/>
              </w:rPr>
              <w:t>Segregated health and social care systems compared to other health conditions</w:t>
            </w:r>
          </w:p>
        </w:tc>
        <w:tc>
          <w:tcPr>
            <w:tcW w:w="346" w:type="dxa"/>
          </w:tcPr>
          <w:p w14:paraId="27D7731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051" w:type="dxa"/>
          </w:tcPr>
          <w:p w14:paraId="0F6658B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</w:tcPr>
          <w:p w14:paraId="646598B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12" w:type="dxa"/>
          </w:tcPr>
          <w:p w14:paraId="28A0FF4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</w:tr>
      <w:tr w:rsidR="0096009F" w:rsidRPr="00C50D6B" w14:paraId="1D7758CC" w14:textId="77777777" w:rsidTr="00046962">
        <w:tc>
          <w:tcPr>
            <w:tcW w:w="3955" w:type="dxa"/>
          </w:tcPr>
          <w:p w14:paraId="69A6231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8673F">
              <w:rPr>
                <w:rFonts w:cstheme="minorHAnsi"/>
                <w:sz w:val="18"/>
                <w:szCs w:val="18"/>
                <w:lang w:val="en-US"/>
              </w:rPr>
              <w:t>Interaction with justice/security during treatment</w:t>
            </w:r>
          </w:p>
        </w:tc>
        <w:tc>
          <w:tcPr>
            <w:tcW w:w="346" w:type="dxa"/>
          </w:tcPr>
          <w:p w14:paraId="259CF02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051" w:type="dxa"/>
          </w:tcPr>
          <w:p w14:paraId="10B647B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119" w:type="dxa"/>
          </w:tcPr>
          <w:p w14:paraId="3BE8E8E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312" w:type="dxa"/>
          </w:tcPr>
          <w:p w14:paraId="713BC812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</w:tr>
      <w:tr w:rsidR="0096009F" w:rsidRPr="00C50D6B" w14:paraId="5B3BC36E" w14:textId="77777777" w:rsidTr="00046962">
        <w:tc>
          <w:tcPr>
            <w:tcW w:w="3955" w:type="dxa"/>
          </w:tcPr>
          <w:p w14:paraId="0696402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8673F">
              <w:rPr>
                <w:rFonts w:cstheme="minorHAnsi"/>
                <w:sz w:val="18"/>
                <w:szCs w:val="18"/>
                <w:lang w:val="en-US"/>
              </w:rPr>
              <w:t xml:space="preserve">Exclusion of </w:t>
            </w:r>
            <w:proofErr w:type="spellStart"/>
            <w:r w:rsidRPr="0068673F">
              <w:rPr>
                <w:rFonts w:cstheme="minorHAnsi"/>
                <w:sz w:val="18"/>
                <w:szCs w:val="18"/>
                <w:lang w:val="en-US"/>
              </w:rPr>
              <w:t>PWLEs</w:t>
            </w:r>
            <w:proofErr w:type="spellEnd"/>
            <w:r w:rsidRPr="0068673F">
              <w:rPr>
                <w:rFonts w:cstheme="minorHAnsi"/>
                <w:sz w:val="18"/>
                <w:szCs w:val="18"/>
                <w:lang w:val="en-US"/>
              </w:rPr>
              <w:t xml:space="preserve"> from screening services</w:t>
            </w:r>
          </w:p>
        </w:tc>
        <w:tc>
          <w:tcPr>
            <w:tcW w:w="346" w:type="dxa"/>
          </w:tcPr>
          <w:p w14:paraId="4D2730C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051" w:type="dxa"/>
          </w:tcPr>
          <w:p w14:paraId="7386B5E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1119" w:type="dxa"/>
          </w:tcPr>
          <w:p w14:paraId="11FE466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1312" w:type="dxa"/>
          </w:tcPr>
          <w:p w14:paraId="62E08AD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1</w:t>
            </w:r>
          </w:p>
        </w:tc>
      </w:tr>
      <w:tr w:rsidR="0096009F" w:rsidRPr="00C50D6B" w14:paraId="37C322AA" w14:textId="77777777" w:rsidTr="00046962">
        <w:tc>
          <w:tcPr>
            <w:tcW w:w="3955" w:type="dxa"/>
          </w:tcPr>
          <w:p w14:paraId="1EC544E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8673F">
              <w:rPr>
                <w:rFonts w:cstheme="minorHAnsi"/>
                <w:sz w:val="18"/>
                <w:szCs w:val="18"/>
                <w:lang w:val="en-US"/>
              </w:rPr>
              <w:t>Delay in onset of mental health condition to start of treatment</w:t>
            </w:r>
          </w:p>
        </w:tc>
        <w:tc>
          <w:tcPr>
            <w:tcW w:w="346" w:type="dxa"/>
          </w:tcPr>
          <w:p w14:paraId="10F21C8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051" w:type="dxa"/>
          </w:tcPr>
          <w:p w14:paraId="333C43A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119" w:type="dxa"/>
          </w:tcPr>
          <w:p w14:paraId="29FB24E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312" w:type="dxa"/>
          </w:tcPr>
          <w:p w14:paraId="22C341E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0</w:t>
            </w:r>
          </w:p>
        </w:tc>
      </w:tr>
      <w:tr w:rsidR="0096009F" w:rsidRPr="00C50D6B" w14:paraId="64BB7C23" w14:textId="77777777" w:rsidTr="00046962">
        <w:tc>
          <w:tcPr>
            <w:tcW w:w="3955" w:type="dxa"/>
          </w:tcPr>
          <w:p w14:paraId="5415AA0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B4B4B">
              <w:rPr>
                <w:rFonts w:cstheme="minorHAnsi"/>
                <w:sz w:val="18"/>
                <w:szCs w:val="18"/>
                <w:lang w:val="en-US"/>
              </w:rPr>
              <w:t>Diagnostic &amp; Treatment overshadowing</w:t>
            </w:r>
          </w:p>
        </w:tc>
        <w:tc>
          <w:tcPr>
            <w:tcW w:w="346" w:type="dxa"/>
          </w:tcPr>
          <w:p w14:paraId="5E279E7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</w:tcPr>
          <w:p w14:paraId="30F6F44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</w:tcPr>
          <w:p w14:paraId="0D051DD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12" w:type="dxa"/>
          </w:tcPr>
          <w:p w14:paraId="185735E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96009F" w:rsidRPr="00C50D6B" w14:paraId="287C763D" w14:textId="77777777" w:rsidTr="00046962">
        <w:tc>
          <w:tcPr>
            <w:tcW w:w="3955" w:type="dxa"/>
          </w:tcPr>
          <w:p w14:paraId="079644C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B4B4B">
              <w:rPr>
                <w:rFonts w:cstheme="minorHAnsi"/>
                <w:sz w:val="18"/>
                <w:szCs w:val="18"/>
                <w:lang w:val="en-US"/>
              </w:rPr>
              <w:t>Medication errors for mental health care compared to general health care</w:t>
            </w:r>
          </w:p>
        </w:tc>
        <w:tc>
          <w:tcPr>
            <w:tcW w:w="346" w:type="dxa"/>
          </w:tcPr>
          <w:p w14:paraId="2AD935A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</w:tcPr>
          <w:p w14:paraId="69EBF35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</w:tcPr>
          <w:p w14:paraId="1BE3999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12" w:type="dxa"/>
          </w:tcPr>
          <w:p w14:paraId="0587094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96009F" w:rsidRPr="00C50D6B" w14:paraId="5581DC4C" w14:textId="77777777" w:rsidTr="00046962">
        <w:tc>
          <w:tcPr>
            <w:tcW w:w="3955" w:type="dxa"/>
          </w:tcPr>
          <w:p w14:paraId="49D0BC87" w14:textId="77777777" w:rsidR="0096009F" w:rsidRPr="00E73CE7" w:rsidRDefault="0096009F" w:rsidP="003F16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3CE7">
              <w:rPr>
                <w:rFonts w:cstheme="minorHAnsi"/>
                <w:b/>
                <w:bCs/>
                <w:sz w:val="18"/>
                <w:szCs w:val="18"/>
                <w:lang w:val="en-US"/>
              </w:rPr>
              <w:t>Domain 5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0A79C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egative experiences of </w:t>
            </w:r>
            <w:proofErr w:type="spellStart"/>
            <w:r w:rsidRPr="000A79C3">
              <w:rPr>
                <w:rFonts w:cstheme="minorHAnsi"/>
                <w:b/>
                <w:bCs/>
                <w:sz w:val="18"/>
                <w:szCs w:val="18"/>
                <w:lang w:val="en-US"/>
              </w:rPr>
              <w:t>PWLEs</w:t>
            </w:r>
            <w:proofErr w:type="spellEnd"/>
          </w:p>
        </w:tc>
        <w:tc>
          <w:tcPr>
            <w:tcW w:w="346" w:type="dxa"/>
          </w:tcPr>
          <w:p w14:paraId="67DD73F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1" w:type="dxa"/>
          </w:tcPr>
          <w:p w14:paraId="35B78EC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</w:tcPr>
          <w:p w14:paraId="5DEDF27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0C7A93B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6009F" w:rsidRPr="00C50D6B" w14:paraId="39BC3619" w14:textId="77777777" w:rsidTr="00046962">
        <w:tc>
          <w:tcPr>
            <w:tcW w:w="3955" w:type="dxa"/>
          </w:tcPr>
          <w:p w14:paraId="71ED435F" w14:textId="77777777" w:rsidR="0096009F" w:rsidRPr="00440C45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40C45">
              <w:rPr>
                <w:rFonts w:cstheme="minorHAnsi"/>
                <w:sz w:val="18"/>
                <w:szCs w:val="18"/>
                <w:lang w:val="en-US"/>
              </w:rPr>
              <w:t>PWLE</w:t>
            </w:r>
            <w:proofErr w:type="spellEnd"/>
            <w:r w:rsidRPr="00440C45">
              <w:rPr>
                <w:rFonts w:cstheme="minorHAnsi"/>
                <w:sz w:val="18"/>
                <w:szCs w:val="18"/>
                <w:lang w:val="en-US"/>
              </w:rPr>
              <w:t xml:space="preserve"> low satisfaction of care received for </w:t>
            </w:r>
            <w:proofErr w:type="spellStart"/>
            <w:r w:rsidRPr="00440C45">
              <w:rPr>
                <w:rFonts w:cstheme="minorHAnsi"/>
                <w:sz w:val="18"/>
                <w:szCs w:val="18"/>
                <w:lang w:val="en-US"/>
              </w:rPr>
              <w:t>mh</w:t>
            </w:r>
            <w:proofErr w:type="spellEnd"/>
          </w:p>
        </w:tc>
        <w:tc>
          <w:tcPr>
            <w:tcW w:w="346" w:type="dxa"/>
          </w:tcPr>
          <w:p w14:paraId="363E85B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051" w:type="dxa"/>
          </w:tcPr>
          <w:p w14:paraId="179C1D5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119" w:type="dxa"/>
          </w:tcPr>
          <w:p w14:paraId="5B1E490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312" w:type="dxa"/>
          </w:tcPr>
          <w:p w14:paraId="33E38042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7</w:t>
            </w:r>
          </w:p>
        </w:tc>
      </w:tr>
      <w:tr w:rsidR="0096009F" w:rsidRPr="00C50D6B" w14:paraId="53F3DB82" w14:textId="77777777" w:rsidTr="00046962">
        <w:tc>
          <w:tcPr>
            <w:tcW w:w="3955" w:type="dxa"/>
          </w:tcPr>
          <w:p w14:paraId="047439EC" w14:textId="77777777" w:rsidR="0096009F" w:rsidRPr="00440C45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40C45">
              <w:rPr>
                <w:rFonts w:cstheme="minorHAnsi"/>
                <w:sz w:val="18"/>
                <w:szCs w:val="18"/>
                <w:lang w:val="en-US"/>
              </w:rPr>
              <w:t>PWLE</w:t>
            </w:r>
            <w:proofErr w:type="spellEnd"/>
            <w:r w:rsidRPr="00440C45">
              <w:rPr>
                <w:rFonts w:cstheme="minorHAnsi"/>
                <w:sz w:val="18"/>
                <w:szCs w:val="18"/>
                <w:lang w:val="en-US"/>
              </w:rPr>
              <w:t xml:space="preserve"> negative interaction with </w:t>
            </w:r>
            <w:proofErr w:type="spellStart"/>
            <w:r w:rsidRPr="00440C45">
              <w:rPr>
                <w:rFonts w:cstheme="minorHAnsi"/>
                <w:sz w:val="18"/>
                <w:szCs w:val="18"/>
                <w:lang w:val="en-US"/>
              </w:rPr>
              <w:t>HW</w:t>
            </w:r>
            <w:proofErr w:type="spellEnd"/>
            <w:r w:rsidRPr="00440C45">
              <w:rPr>
                <w:rFonts w:cstheme="minorHAnsi"/>
                <w:sz w:val="18"/>
                <w:szCs w:val="18"/>
                <w:lang w:val="en-US"/>
              </w:rPr>
              <w:t>/administrators</w:t>
            </w:r>
          </w:p>
        </w:tc>
        <w:tc>
          <w:tcPr>
            <w:tcW w:w="346" w:type="dxa"/>
          </w:tcPr>
          <w:p w14:paraId="79DEC83B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051" w:type="dxa"/>
          </w:tcPr>
          <w:p w14:paraId="72B473CB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19" w:type="dxa"/>
          </w:tcPr>
          <w:p w14:paraId="0FCB366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312" w:type="dxa"/>
          </w:tcPr>
          <w:p w14:paraId="01F2A01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5</w:t>
            </w:r>
          </w:p>
        </w:tc>
      </w:tr>
      <w:tr w:rsidR="0096009F" w:rsidRPr="00C50D6B" w14:paraId="11F11528" w14:textId="77777777" w:rsidTr="00046962">
        <w:tc>
          <w:tcPr>
            <w:tcW w:w="3955" w:type="dxa"/>
          </w:tcPr>
          <w:p w14:paraId="4D38E591" w14:textId="77777777" w:rsidR="0096009F" w:rsidRPr="00440C45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40C45">
              <w:rPr>
                <w:rFonts w:cstheme="minorHAnsi"/>
                <w:sz w:val="18"/>
                <w:szCs w:val="18"/>
                <w:lang w:val="en-US"/>
              </w:rPr>
              <w:t>PWLE</w:t>
            </w:r>
            <w:proofErr w:type="spellEnd"/>
            <w:r w:rsidRPr="00440C45">
              <w:rPr>
                <w:rFonts w:cstheme="minorHAnsi"/>
                <w:sz w:val="18"/>
                <w:szCs w:val="18"/>
                <w:lang w:val="en-US"/>
              </w:rPr>
              <w:t xml:space="preserve"> higher Out of pocket expenses for </w:t>
            </w:r>
            <w:proofErr w:type="spellStart"/>
            <w:r w:rsidRPr="00440C45">
              <w:rPr>
                <w:rFonts w:cstheme="minorHAnsi"/>
                <w:sz w:val="18"/>
                <w:szCs w:val="18"/>
                <w:lang w:val="en-US"/>
              </w:rPr>
              <w:t>mh</w:t>
            </w:r>
            <w:proofErr w:type="spellEnd"/>
            <w:r w:rsidRPr="00440C45">
              <w:rPr>
                <w:rFonts w:cstheme="minorHAnsi"/>
                <w:sz w:val="18"/>
                <w:szCs w:val="18"/>
                <w:lang w:val="en-US"/>
              </w:rPr>
              <w:t xml:space="preserve"> services compared to other health services</w:t>
            </w:r>
          </w:p>
        </w:tc>
        <w:tc>
          <w:tcPr>
            <w:tcW w:w="346" w:type="dxa"/>
          </w:tcPr>
          <w:p w14:paraId="1ACBC64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051" w:type="dxa"/>
          </w:tcPr>
          <w:p w14:paraId="1681E956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19" w:type="dxa"/>
          </w:tcPr>
          <w:p w14:paraId="10E1386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312" w:type="dxa"/>
          </w:tcPr>
          <w:p w14:paraId="2B3E5935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7</w:t>
            </w:r>
          </w:p>
        </w:tc>
      </w:tr>
      <w:tr w:rsidR="0096009F" w:rsidRPr="00C50D6B" w14:paraId="4DA1E7D2" w14:textId="77777777" w:rsidTr="00046962">
        <w:tc>
          <w:tcPr>
            <w:tcW w:w="3955" w:type="dxa"/>
          </w:tcPr>
          <w:p w14:paraId="68C55D45" w14:textId="77777777" w:rsidR="0096009F" w:rsidRPr="00440C45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C51D1">
              <w:rPr>
                <w:rFonts w:cstheme="minorHAnsi"/>
                <w:sz w:val="18"/>
                <w:szCs w:val="18"/>
                <w:lang w:val="en-US"/>
              </w:rPr>
              <w:t>PWLE</w:t>
            </w:r>
            <w:proofErr w:type="spellEnd"/>
            <w:r w:rsidRPr="006C51D1">
              <w:rPr>
                <w:rFonts w:cstheme="minorHAnsi"/>
                <w:sz w:val="18"/>
                <w:szCs w:val="18"/>
                <w:lang w:val="en-US"/>
              </w:rPr>
              <w:t xml:space="preserve"> lack of ease of access of </w:t>
            </w:r>
            <w:proofErr w:type="spellStart"/>
            <w:r w:rsidRPr="006C51D1">
              <w:rPr>
                <w:rFonts w:cstheme="minorHAnsi"/>
                <w:sz w:val="18"/>
                <w:szCs w:val="18"/>
                <w:lang w:val="en-US"/>
              </w:rPr>
              <w:t>mh</w:t>
            </w:r>
            <w:proofErr w:type="spellEnd"/>
            <w:r w:rsidRPr="006C51D1">
              <w:rPr>
                <w:rFonts w:cstheme="minorHAnsi"/>
                <w:sz w:val="18"/>
                <w:szCs w:val="18"/>
                <w:lang w:val="en-US"/>
              </w:rPr>
              <w:t xml:space="preserve"> services vs physical services</w:t>
            </w:r>
          </w:p>
        </w:tc>
        <w:tc>
          <w:tcPr>
            <w:tcW w:w="346" w:type="dxa"/>
          </w:tcPr>
          <w:p w14:paraId="769813AE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051" w:type="dxa"/>
          </w:tcPr>
          <w:p w14:paraId="4337DE7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19" w:type="dxa"/>
          </w:tcPr>
          <w:p w14:paraId="515E569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312" w:type="dxa"/>
          </w:tcPr>
          <w:p w14:paraId="2B2BE2A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8</w:t>
            </w:r>
          </w:p>
        </w:tc>
      </w:tr>
      <w:tr w:rsidR="0096009F" w:rsidRPr="00C50D6B" w14:paraId="5AA968B3" w14:textId="77777777" w:rsidTr="00046962">
        <w:tc>
          <w:tcPr>
            <w:tcW w:w="3955" w:type="dxa"/>
          </w:tcPr>
          <w:p w14:paraId="57473902" w14:textId="77777777" w:rsidR="0096009F" w:rsidRPr="00440C45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C51D1">
              <w:rPr>
                <w:rFonts w:cstheme="minorHAnsi"/>
                <w:sz w:val="18"/>
                <w:szCs w:val="18"/>
                <w:lang w:val="en-US"/>
              </w:rPr>
              <w:t>PWLE</w:t>
            </w:r>
            <w:proofErr w:type="spellEnd"/>
            <w:r w:rsidRPr="006C51D1">
              <w:rPr>
                <w:rFonts w:cstheme="minorHAnsi"/>
                <w:sz w:val="18"/>
                <w:szCs w:val="18"/>
                <w:lang w:val="en-US"/>
              </w:rPr>
              <w:t xml:space="preserve"> insufficiently informed about their condition or treatment</w:t>
            </w:r>
          </w:p>
        </w:tc>
        <w:tc>
          <w:tcPr>
            <w:tcW w:w="346" w:type="dxa"/>
          </w:tcPr>
          <w:p w14:paraId="6262D3C5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051" w:type="dxa"/>
          </w:tcPr>
          <w:p w14:paraId="046328CD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19" w:type="dxa"/>
          </w:tcPr>
          <w:p w14:paraId="6B20FA1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  <w:tc>
          <w:tcPr>
            <w:tcW w:w="1312" w:type="dxa"/>
          </w:tcPr>
          <w:p w14:paraId="6B273858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6</w:t>
            </w:r>
          </w:p>
        </w:tc>
      </w:tr>
      <w:tr w:rsidR="0096009F" w:rsidRPr="00C50D6B" w14:paraId="6E3C1693" w14:textId="77777777" w:rsidTr="00046962">
        <w:tc>
          <w:tcPr>
            <w:tcW w:w="3955" w:type="dxa"/>
          </w:tcPr>
          <w:p w14:paraId="3022880D" w14:textId="77777777" w:rsidR="0096009F" w:rsidRPr="00440C45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C51D1">
              <w:rPr>
                <w:rFonts w:cstheme="minorHAnsi"/>
                <w:sz w:val="18"/>
                <w:szCs w:val="18"/>
                <w:lang w:val="en-US"/>
              </w:rPr>
              <w:t>PWLE</w:t>
            </w:r>
            <w:proofErr w:type="spellEnd"/>
            <w:r w:rsidRPr="006C51D1">
              <w:rPr>
                <w:rFonts w:cstheme="minorHAnsi"/>
                <w:sz w:val="18"/>
                <w:szCs w:val="18"/>
                <w:lang w:val="en-US"/>
              </w:rPr>
              <w:t xml:space="preserve"> experience of undignified treatment process</w:t>
            </w:r>
          </w:p>
        </w:tc>
        <w:tc>
          <w:tcPr>
            <w:tcW w:w="346" w:type="dxa"/>
          </w:tcPr>
          <w:p w14:paraId="37CA193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051" w:type="dxa"/>
          </w:tcPr>
          <w:p w14:paraId="5F361930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119" w:type="dxa"/>
          </w:tcPr>
          <w:p w14:paraId="397127D8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312" w:type="dxa"/>
          </w:tcPr>
          <w:p w14:paraId="45126867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6</w:t>
            </w:r>
          </w:p>
        </w:tc>
      </w:tr>
      <w:tr w:rsidR="0096009F" w:rsidRPr="00C50D6B" w14:paraId="76627A06" w14:textId="77777777" w:rsidTr="00046962">
        <w:tc>
          <w:tcPr>
            <w:tcW w:w="3955" w:type="dxa"/>
          </w:tcPr>
          <w:p w14:paraId="123AF978" w14:textId="77777777" w:rsidR="0096009F" w:rsidRPr="006C51D1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C51D1">
              <w:rPr>
                <w:rFonts w:cstheme="minorHAnsi"/>
                <w:sz w:val="18"/>
                <w:szCs w:val="18"/>
                <w:lang w:val="en-US"/>
              </w:rPr>
              <w:t>PWLE</w:t>
            </w:r>
            <w:proofErr w:type="spellEnd"/>
            <w:r w:rsidRPr="006C51D1">
              <w:rPr>
                <w:rFonts w:cstheme="minorHAnsi"/>
                <w:sz w:val="18"/>
                <w:szCs w:val="18"/>
                <w:lang w:val="en-US"/>
              </w:rPr>
              <w:t xml:space="preserve"> lack of ease of access to social services when needed</w:t>
            </w:r>
          </w:p>
        </w:tc>
        <w:tc>
          <w:tcPr>
            <w:tcW w:w="346" w:type="dxa"/>
          </w:tcPr>
          <w:p w14:paraId="7B81320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51" w:type="dxa"/>
          </w:tcPr>
          <w:p w14:paraId="26684028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19" w:type="dxa"/>
          </w:tcPr>
          <w:p w14:paraId="087218A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312" w:type="dxa"/>
          </w:tcPr>
          <w:p w14:paraId="1C2945AB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</w:t>
            </w:r>
          </w:p>
        </w:tc>
      </w:tr>
      <w:tr w:rsidR="0096009F" w:rsidRPr="00C50D6B" w14:paraId="5DD6D75C" w14:textId="77777777" w:rsidTr="00046962">
        <w:tc>
          <w:tcPr>
            <w:tcW w:w="3955" w:type="dxa"/>
          </w:tcPr>
          <w:p w14:paraId="3AF02E44" w14:textId="77777777" w:rsidR="0096009F" w:rsidRPr="006C51D1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94596">
              <w:rPr>
                <w:rFonts w:cstheme="minorHAnsi"/>
                <w:sz w:val="18"/>
                <w:szCs w:val="18"/>
                <w:lang w:val="en-US"/>
              </w:rPr>
              <w:t>PWLE</w:t>
            </w:r>
            <w:proofErr w:type="spellEnd"/>
            <w:r w:rsidRPr="00094596">
              <w:rPr>
                <w:rFonts w:cstheme="minorHAnsi"/>
                <w:sz w:val="18"/>
                <w:szCs w:val="18"/>
                <w:lang w:val="en-US"/>
              </w:rPr>
              <w:t xml:space="preserve"> feeling devalued and infantilized by </w:t>
            </w:r>
            <w:proofErr w:type="spellStart"/>
            <w:r w:rsidRPr="00094596">
              <w:rPr>
                <w:rFonts w:cstheme="minorHAnsi"/>
                <w:sz w:val="18"/>
                <w:szCs w:val="18"/>
                <w:lang w:val="en-US"/>
              </w:rPr>
              <w:t>HW</w:t>
            </w:r>
            <w:proofErr w:type="spellEnd"/>
            <w:r w:rsidRPr="00094596">
              <w:rPr>
                <w:rFonts w:cstheme="minorHAnsi"/>
                <w:sz w:val="18"/>
                <w:szCs w:val="18"/>
                <w:lang w:val="en-US"/>
              </w:rPr>
              <w:t>/admins</w:t>
            </w:r>
          </w:p>
        </w:tc>
        <w:tc>
          <w:tcPr>
            <w:tcW w:w="346" w:type="dxa"/>
          </w:tcPr>
          <w:p w14:paraId="2B2BCABC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051" w:type="dxa"/>
          </w:tcPr>
          <w:p w14:paraId="4A0D549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19" w:type="dxa"/>
          </w:tcPr>
          <w:p w14:paraId="7C729A2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312" w:type="dxa"/>
          </w:tcPr>
          <w:p w14:paraId="539031E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8</w:t>
            </w:r>
          </w:p>
        </w:tc>
      </w:tr>
      <w:tr w:rsidR="0096009F" w:rsidRPr="00C50D6B" w14:paraId="1C287DB0" w14:textId="77777777" w:rsidTr="00046962">
        <w:tc>
          <w:tcPr>
            <w:tcW w:w="3955" w:type="dxa"/>
          </w:tcPr>
          <w:p w14:paraId="1610D4F8" w14:textId="77777777" w:rsidR="0096009F" w:rsidRPr="006C51D1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94596">
              <w:rPr>
                <w:rFonts w:cstheme="minorHAnsi"/>
                <w:sz w:val="18"/>
                <w:szCs w:val="18"/>
                <w:lang w:val="en-US"/>
              </w:rPr>
              <w:t>PWLE</w:t>
            </w:r>
            <w:proofErr w:type="spellEnd"/>
            <w:r w:rsidRPr="00094596">
              <w:rPr>
                <w:rFonts w:cstheme="minorHAnsi"/>
                <w:sz w:val="18"/>
                <w:szCs w:val="18"/>
                <w:lang w:val="en-US"/>
              </w:rPr>
              <w:t xml:space="preserve"> experience of hasty referrals or no referrals (even when needed)</w:t>
            </w:r>
          </w:p>
        </w:tc>
        <w:tc>
          <w:tcPr>
            <w:tcW w:w="346" w:type="dxa"/>
          </w:tcPr>
          <w:p w14:paraId="1EC6DAD4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</w:tcPr>
          <w:p w14:paraId="4DC5BB5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19" w:type="dxa"/>
          </w:tcPr>
          <w:p w14:paraId="35B13859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312" w:type="dxa"/>
          </w:tcPr>
          <w:p w14:paraId="6ACB813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</w:tr>
      <w:tr w:rsidR="0096009F" w:rsidRPr="00C50D6B" w14:paraId="11621DD1" w14:textId="77777777" w:rsidTr="00046962">
        <w:tc>
          <w:tcPr>
            <w:tcW w:w="3955" w:type="dxa"/>
          </w:tcPr>
          <w:p w14:paraId="586A7BAA" w14:textId="77777777" w:rsidR="0096009F" w:rsidRPr="00094596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94596">
              <w:rPr>
                <w:rFonts w:cstheme="minorHAnsi"/>
                <w:sz w:val="18"/>
                <w:szCs w:val="18"/>
                <w:lang w:val="en-US"/>
              </w:rPr>
              <w:t>PWLE</w:t>
            </w:r>
            <w:proofErr w:type="spellEnd"/>
            <w:r w:rsidRPr="00094596">
              <w:rPr>
                <w:rFonts w:cstheme="minorHAnsi"/>
                <w:sz w:val="18"/>
                <w:szCs w:val="18"/>
                <w:lang w:val="en-US"/>
              </w:rPr>
              <w:t xml:space="preserve"> experience of being hastily diagnosed and treated</w:t>
            </w:r>
          </w:p>
        </w:tc>
        <w:tc>
          <w:tcPr>
            <w:tcW w:w="346" w:type="dxa"/>
          </w:tcPr>
          <w:p w14:paraId="0817017A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</w:tcPr>
          <w:p w14:paraId="75A05B31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19" w:type="dxa"/>
          </w:tcPr>
          <w:p w14:paraId="23D757A5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12" w:type="dxa"/>
          </w:tcPr>
          <w:p w14:paraId="174A1DB3" w14:textId="77777777" w:rsidR="0096009F" w:rsidRPr="00C50D6B" w:rsidRDefault="0096009F" w:rsidP="003F16E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</w:tbl>
    <w:p w14:paraId="7C1EA0D5" w14:textId="77777777" w:rsidR="0096009F" w:rsidRDefault="0096009F" w:rsidP="0096009F">
      <w:pPr>
        <w:rPr>
          <w:lang w:val="en-US"/>
        </w:rPr>
      </w:pPr>
    </w:p>
    <w:p w14:paraId="15263645" w14:textId="37B298E3" w:rsidR="0021669B" w:rsidRPr="000C42DA" w:rsidRDefault="00515E3E" w:rsidP="0021669B">
      <w:pPr>
        <w:rPr>
          <w:b/>
          <w:bCs/>
          <w:lang w:val="en-US"/>
        </w:rPr>
      </w:pPr>
      <w:r w:rsidRPr="000C42DA">
        <w:rPr>
          <w:b/>
          <w:bCs/>
          <w:lang w:val="en-US"/>
        </w:rPr>
        <w:t xml:space="preserve">Table 3: </w:t>
      </w:r>
      <w:r w:rsidR="009634DB">
        <w:rPr>
          <w:b/>
          <w:bCs/>
          <w:lang w:val="en-US"/>
        </w:rPr>
        <w:t>Results of a</w:t>
      </w:r>
      <w:r w:rsidR="000C42DA" w:rsidRPr="000C42DA">
        <w:rPr>
          <w:b/>
          <w:bCs/>
          <w:lang w:val="en-US"/>
        </w:rPr>
        <w:t xml:space="preserve">ll indicators </w:t>
      </w:r>
      <w:r w:rsidR="009634DB">
        <w:rPr>
          <w:b/>
          <w:bCs/>
          <w:lang w:val="en-US"/>
        </w:rPr>
        <w:t xml:space="preserve">as ranked by all experts and </w:t>
      </w:r>
      <w:proofErr w:type="spellStart"/>
      <w:r w:rsidR="009634DB">
        <w:rPr>
          <w:b/>
          <w:bCs/>
          <w:lang w:val="en-US"/>
        </w:rPr>
        <w:t>PWLE</w:t>
      </w:r>
      <w:proofErr w:type="spellEnd"/>
      <w:r w:rsidR="009634DB">
        <w:rPr>
          <w:b/>
          <w:bCs/>
          <w:lang w:val="en-US"/>
        </w:rPr>
        <w:t xml:space="preserve"> experts only</w:t>
      </w:r>
      <w:r w:rsidR="00E213FB" w:rsidRPr="000C42DA">
        <w:rPr>
          <w:b/>
          <w:bCs/>
          <w:lang w:val="en-US"/>
        </w:rPr>
        <w:t xml:space="preserve"> for Round 3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938"/>
        <w:gridCol w:w="1277"/>
        <w:gridCol w:w="1260"/>
        <w:gridCol w:w="1170"/>
        <w:gridCol w:w="1170"/>
        <w:gridCol w:w="1170"/>
        <w:gridCol w:w="1170"/>
      </w:tblGrid>
      <w:tr w:rsidR="00A909CB" w14:paraId="7F6177D1" w14:textId="77777777" w:rsidTr="00290A01">
        <w:trPr>
          <w:trHeight w:val="583"/>
          <w:tblHeader/>
        </w:trPr>
        <w:tc>
          <w:tcPr>
            <w:tcW w:w="3938" w:type="dxa"/>
          </w:tcPr>
          <w:p w14:paraId="39D91039" w14:textId="77777777" w:rsidR="00A909CB" w:rsidRPr="00184180" w:rsidRDefault="00A909CB" w:rsidP="00A909CB">
            <w:pPr>
              <w:rPr>
                <w:b/>
                <w:bCs/>
                <w:lang w:val="en-US"/>
              </w:rPr>
            </w:pPr>
          </w:p>
        </w:tc>
        <w:tc>
          <w:tcPr>
            <w:tcW w:w="3707" w:type="dxa"/>
            <w:gridSpan w:val="3"/>
          </w:tcPr>
          <w:p w14:paraId="4FCE64F4" w14:textId="6C13D292" w:rsidR="00A909CB" w:rsidRPr="00F77155" w:rsidRDefault="007C2688" w:rsidP="00A909CB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ll experts (</w:t>
            </w:r>
            <w:r w:rsidR="00C67FE7">
              <w:rPr>
                <w:rFonts w:asciiTheme="majorBidi" w:hAnsiTheme="majorBidi" w:cstheme="majorBidi"/>
                <w:b/>
                <w:bCs/>
              </w:rPr>
              <w:t>n=58)</w:t>
            </w:r>
          </w:p>
        </w:tc>
        <w:tc>
          <w:tcPr>
            <w:tcW w:w="3510" w:type="dxa"/>
            <w:gridSpan w:val="3"/>
          </w:tcPr>
          <w:p w14:paraId="504EF031" w14:textId="55EFCBFB" w:rsidR="00A909CB" w:rsidRPr="00F77155" w:rsidRDefault="007C2688" w:rsidP="00A909CB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WLE experts only</w:t>
            </w:r>
            <w:r w:rsidR="00C67FE7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C67FE7">
              <w:rPr>
                <w:rFonts w:asciiTheme="majorBidi" w:hAnsiTheme="majorBidi" w:cstheme="majorBidi"/>
                <w:b/>
                <w:bCs/>
              </w:rPr>
              <w:t>(n=</w:t>
            </w:r>
            <w:r w:rsidR="00C67FE7">
              <w:rPr>
                <w:rFonts w:asciiTheme="majorBidi" w:hAnsiTheme="majorBidi" w:cstheme="majorBidi"/>
                <w:b/>
                <w:bCs/>
              </w:rPr>
              <w:t>15</w:t>
            </w:r>
            <w:r w:rsidR="00C67FE7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A909CB" w14:paraId="476EEA18" w14:textId="26D465C2" w:rsidTr="00A73E6D">
        <w:trPr>
          <w:trHeight w:val="583"/>
          <w:tblHeader/>
        </w:trPr>
        <w:tc>
          <w:tcPr>
            <w:tcW w:w="3938" w:type="dxa"/>
          </w:tcPr>
          <w:p w14:paraId="75FCA82A" w14:textId="77777777" w:rsidR="00A909CB" w:rsidRPr="00184180" w:rsidRDefault="00A909CB" w:rsidP="00A909CB">
            <w:pPr>
              <w:rPr>
                <w:b/>
                <w:bCs/>
                <w:lang w:val="en-US"/>
              </w:rPr>
            </w:pPr>
            <w:r w:rsidRPr="00184180">
              <w:rPr>
                <w:b/>
                <w:bCs/>
                <w:lang w:val="en-US"/>
              </w:rPr>
              <w:t>Indicators in each domain</w:t>
            </w:r>
          </w:p>
        </w:tc>
        <w:tc>
          <w:tcPr>
            <w:tcW w:w="1277" w:type="dxa"/>
          </w:tcPr>
          <w:p w14:paraId="78CC4ED0" w14:textId="77777777" w:rsidR="00A909CB" w:rsidRPr="00184180" w:rsidRDefault="00A909CB" w:rsidP="00A909CB">
            <w:pPr>
              <w:rPr>
                <w:b/>
                <w:bCs/>
                <w:lang w:val="en-US"/>
              </w:rPr>
            </w:pPr>
            <w:r w:rsidRPr="00184180">
              <w:rPr>
                <w:b/>
                <w:bCs/>
                <w:lang w:val="en-US"/>
              </w:rPr>
              <w:t>Smith’s S</w:t>
            </w:r>
          </w:p>
        </w:tc>
        <w:tc>
          <w:tcPr>
            <w:tcW w:w="1260" w:type="dxa"/>
          </w:tcPr>
          <w:p w14:paraId="50F86FA2" w14:textId="77777777" w:rsidR="00A909CB" w:rsidRPr="00184180" w:rsidRDefault="00A909CB" w:rsidP="00A909CB">
            <w:pPr>
              <w:rPr>
                <w:b/>
                <w:bCs/>
                <w:lang w:val="en-US"/>
              </w:rPr>
            </w:pPr>
            <w:r w:rsidRPr="00184180">
              <w:rPr>
                <w:b/>
                <w:bCs/>
                <w:lang w:val="en-US"/>
              </w:rPr>
              <w:t xml:space="preserve">Average </w:t>
            </w:r>
            <w:r>
              <w:rPr>
                <w:b/>
                <w:bCs/>
                <w:lang w:val="en-US"/>
              </w:rPr>
              <w:t>rank</w:t>
            </w:r>
          </w:p>
        </w:tc>
        <w:tc>
          <w:tcPr>
            <w:tcW w:w="1170" w:type="dxa"/>
          </w:tcPr>
          <w:p w14:paraId="65DF6D3F" w14:textId="70B187EC" w:rsidR="00A909CB" w:rsidRPr="00184180" w:rsidRDefault="00A909CB" w:rsidP="00A909CB">
            <w:pPr>
              <w:rPr>
                <w:b/>
                <w:bCs/>
                <w:lang w:val="en-US"/>
              </w:rPr>
            </w:pPr>
            <w:r w:rsidRPr="00F77155">
              <w:rPr>
                <w:rFonts w:asciiTheme="majorBidi" w:hAnsiTheme="majorBidi" w:cstheme="majorBidi"/>
                <w:b/>
                <w:bCs/>
              </w:rPr>
              <w:t>Kendall’s W (p-value)</w:t>
            </w:r>
          </w:p>
        </w:tc>
        <w:tc>
          <w:tcPr>
            <w:tcW w:w="1170" w:type="dxa"/>
          </w:tcPr>
          <w:p w14:paraId="4F490E1F" w14:textId="06A7A028" w:rsidR="00A909CB" w:rsidRPr="00184180" w:rsidRDefault="00A909CB" w:rsidP="00A909CB">
            <w:pPr>
              <w:rPr>
                <w:b/>
                <w:bCs/>
                <w:lang w:val="en-US"/>
              </w:rPr>
            </w:pPr>
            <w:r w:rsidRPr="00184180">
              <w:rPr>
                <w:b/>
                <w:bCs/>
                <w:lang w:val="en-US"/>
              </w:rPr>
              <w:t>Smith’s S</w:t>
            </w:r>
          </w:p>
        </w:tc>
        <w:tc>
          <w:tcPr>
            <w:tcW w:w="1170" w:type="dxa"/>
          </w:tcPr>
          <w:p w14:paraId="4D9C1740" w14:textId="67B7E44A" w:rsidR="00A909CB" w:rsidRPr="00184180" w:rsidRDefault="00A909CB" w:rsidP="00A909CB">
            <w:pPr>
              <w:rPr>
                <w:b/>
                <w:bCs/>
                <w:lang w:val="en-US"/>
              </w:rPr>
            </w:pPr>
            <w:r w:rsidRPr="00184180">
              <w:rPr>
                <w:b/>
                <w:bCs/>
                <w:lang w:val="en-US"/>
              </w:rPr>
              <w:t xml:space="preserve">Average </w:t>
            </w:r>
            <w:r>
              <w:rPr>
                <w:b/>
                <w:bCs/>
                <w:lang w:val="en-US"/>
              </w:rPr>
              <w:t>rank</w:t>
            </w:r>
          </w:p>
        </w:tc>
        <w:tc>
          <w:tcPr>
            <w:tcW w:w="1170" w:type="dxa"/>
          </w:tcPr>
          <w:p w14:paraId="3D50802B" w14:textId="14BDC8D9" w:rsidR="00A909CB" w:rsidRPr="00184180" w:rsidRDefault="00A909CB" w:rsidP="00A909CB">
            <w:pPr>
              <w:rPr>
                <w:b/>
                <w:bCs/>
                <w:lang w:val="en-US"/>
              </w:rPr>
            </w:pPr>
            <w:r w:rsidRPr="00F77155">
              <w:rPr>
                <w:rFonts w:asciiTheme="majorBidi" w:hAnsiTheme="majorBidi" w:cstheme="majorBidi"/>
                <w:b/>
                <w:bCs/>
              </w:rPr>
              <w:t>Kendall’s W (p-value)</w:t>
            </w:r>
          </w:p>
        </w:tc>
      </w:tr>
      <w:tr w:rsidR="00A909CB" w14:paraId="7AA4771D" w14:textId="7674B74E" w:rsidTr="00A73E6D">
        <w:trPr>
          <w:trHeight w:val="299"/>
        </w:trPr>
        <w:tc>
          <w:tcPr>
            <w:tcW w:w="3938" w:type="dxa"/>
          </w:tcPr>
          <w:p w14:paraId="05177D41" w14:textId="77777777" w:rsidR="00A909CB" w:rsidRPr="00C2363F" w:rsidRDefault="00A909CB" w:rsidP="00A909CB">
            <w:pPr>
              <w:rPr>
                <w:b/>
                <w:bCs/>
                <w:lang w:val="en-US"/>
              </w:rPr>
            </w:pPr>
            <w:r w:rsidRPr="00C2363F">
              <w:rPr>
                <w:b/>
                <w:bCs/>
                <w:lang w:val="en-US"/>
              </w:rPr>
              <w:t>Domain 1</w:t>
            </w:r>
          </w:p>
        </w:tc>
        <w:tc>
          <w:tcPr>
            <w:tcW w:w="1277" w:type="dxa"/>
          </w:tcPr>
          <w:p w14:paraId="712CD49E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5FE59F77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072391FE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87DDD9A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2BCD9734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76A91249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1A25DE02" w14:textId="3157049E" w:rsidTr="00A73E6D">
        <w:trPr>
          <w:trHeight w:val="282"/>
        </w:trPr>
        <w:tc>
          <w:tcPr>
            <w:tcW w:w="3938" w:type="dxa"/>
          </w:tcPr>
          <w:p w14:paraId="127A9C6F" w14:textId="67096000" w:rsidR="00A909CB" w:rsidRDefault="00A909CB" w:rsidP="00A909CB">
            <w:pPr>
              <w:rPr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Una</w:t>
            </w:r>
            <w:r w:rsidRPr="00C50D6B">
              <w:rPr>
                <w:rFonts w:cstheme="minorHAnsi"/>
                <w:color w:val="000000"/>
                <w:sz w:val="18"/>
                <w:szCs w:val="18"/>
              </w:rPr>
              <w:t>vailability of mental health policy and action plans</w:t>
            </w:r>
          </w:p>
        </w:tc>
        <w:tc>
          <w:tcPr>
            <w:tcW w:w="1277" w:type="dxa"/>
          </w:tcPr>
          <w:p w14:paraId="04CFFC69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260" w:type="dxa"/>
          </w:tcPr>
          <w:p w14:paraId="3A12F075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1170" w:type="dxa"/>
            <w:vMerge w:val="restart"/>
          </w:tcPr>
          <w:p w14:paraId="039F87B5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7 (&lt;0.001)</w:t>
            </w:r>
          </w:p>
        </w:tc>
        <w:tc>
          <w:tcPr>
            <w:tcW w:w="1170" w:type="dxa"/>
          </w:tcPr>
          <w:p w14:paraId="35167063" w14:textId="68CA06C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170" w:type="dxa"/>
          </w:tcPr>
          <w:p w14:paraId="68843B81" w14:textId="0ADA5F4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1170" w:type="dxa"/>
          </w:tcPr>
          <w:p w14:paraId="7258E74E" w14:textId="608B6D25" w:rsidR="00A909CB" w:rsidRDefault="00CC47AC" w:rsidP="00A909CB">
            <w:pPr>
              <w:rPr>
                <w:lang w:val="en-US"/>
              </w:rPr>
            </w:pPr>
            <w:r w:rsidRPr="00F77155">
              <w:rPr>
                <w:rFonts w:asciiTheme="majorBidi" w:hAnsiTheme="majorBidi" w:cstheme="majorBidi"/>
              </w:rPr>
              <w:t>0.82 (&lt;0.001)</w:t>
            </w:r>
          </w:p>
        </w:tc>
      </w:tr>
      <w:tr w:rsidR="00A909CB" w14:paraId="0F881CC8" w14:textId="182D75DC" w:rsidTr="00A73E6D">
        <w:trPr>
          <w:trHeight w:val="282"/>
        </w:trPr>
        <w:tc>
          <w:tcPr>
            <w:tcW w:w="3938" w:type="dxa"/>
          </w:tcPr>
          <w:p w14:paraId="39C2AF7E" w14:textId="77777777" w:rsidR="00A909CB" w:rsidRDefault="00A909CB" w:rsidP="00A909CB">
            <w:pPr>
              <w:rPr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Exclusion of mental health from Universal Health Coverage</w:t>
            </w:r>
          </w:p>
        </w:tc>
        <w:tc>
          <w:tcPr>
            <w:tcW w:w="1277" w:type="dxa"/>
          </w:tcPr>
          <w:p w14:paraId="7CD35A86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260" w:type="dxa"/>
          </w:tcPr>
          <w:p w14:paraId="5344BA25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2.33</w:t>
            </w:r>
          </w:p>
        </w:tc>
        <w:tc>
          <w:tcPr>
            <w:tcW w:w="1170" w:type="dxa"/>
            <w:vMerge/>
          </w:tcPr>
          <w:p w14:paraId="0EA5F3D6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03A8AD60" w14:textId="304E7E8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170" w:type="dxa"/>
          </w:tcPr>
          <w:p w14:paraId="1A22FB96" w14:textId="6ED07B43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2.86</w:t>
            </w:r>
          </w:p>
        </w:tc>
        <w:tc>
          <w:tcPr>
            <w:tcW w:w="1170" w:type="dxa"/>
          </w:tcPr>
          <w:p w14:paraId="230F2E59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0A2CFB1B" w14:textId="15FAEEDE" w:rsidTr="00A73E6D">
        <w:trPr>
          <w:trHeight w:val="282"/>
        </w:trPr>
        <w:tc>
          <w:tcPr>
            <w:tcW w:w="3938" w:type="dxa"/>
          </w:tcPr>
          <w:p w14:paraId="73C4D56F" w14:textId="77777777" w:rsidR="00A909CB" w:rsidRDefault="00A909CB" w:rsidP="00A909CB">
            <w:pPr>
              <w:rPr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Exclusion of mental health from other national health policies and programs</w:t>
            </w:r>
          </w:p>
        </w:tc>
        <w:tc>
          <w:tcPr>
            <w:tcW w:w="1277" w:type="dxa"/>
          </w:tcPr>
          <w:p w14:paraId="613CE6AD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260" w:type="dxa"/>
          </w:tcPr>
          <w:p w14:paraId="786A75A7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3.44</w:t>
            </w:r>
          </w:p>
        </w:tc>
        <w:tc>
          <w:tcPr>
            <w:tcW w:w="1170" w:type="dxa"/>
            <w:vMerge/>
          </w:tcPr>
          <w:p w14:paraId="27307CB5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3F6B1AAA" w14:textId="2BA1B1B6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170" w:type="dxa"/>
          </w:tcPr>
          <w:p w14:paraId="45AA0E16" w14:textId="05F74B4B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3.46</w:t>
            </w:r>
          </w:p>
        </w:tc>
        <w:tc>
          <w:tcPr>
            <w:tcW w:w="1170" w:type="dxa"/>
          </w:tcPr>
          <w:p w14:paraId="56AA7790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14CF95B7" w14:textId="1179DBC7" w:rsidTr="00A73E6D">
        <w:trPr>
          <w:trHeight w:val="282"/>
        </w:trPr>
        <w:tc>
          <w:tcPr>
            <w:tcW w:w="3938" w:type="dxa"/>
          </w:tcPr>
          <w:p w14:paraId="7AA9FBFE" w14:textId="080DC8DF" w:rsidR="00A909CB" w:rsidRDefault="00A909CB" w:rsidP="00A909CB">
            <w:pPr>
              <w:rPr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 xml:space="preserve">Lack of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involvement of </w:t>
            </w:r>
            <w:r w:rsidRPr="00C50D6B">
              <w:rPr>
                <w:rFonts w:cstheme="minorHAnsi"/>
                <w:sz w:val="18"/>
                <w:szCs w:val="18"/>
                <w:lang w:val="en-US"/>
              </w:rPr>
              <w:t>People with Lived Experiences (PWLE) in policy/program development</w:t>
            </w:r>
          </w:p>
        </w:tc>
        <w:tc>
          <w:tcPr>
            <w:tcW w:w="1277" w:type="dxa"/>
          </w:tcPr>
          <w:p w14:paraId="66354086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260" w:type="dxa"/>
          </w:tcPr>
          <w:p w14:paraId="23F93B42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3.91</w:t>
            </w:r>
          </w:p>
        </w:tc>
        <w:tc>
          <w:tcPr>
            <w:tcW w:w="1170" w:type="dxa"/>
            <w:vMerge/>
          </w:tcPr>
          <w:p w14:paraId="2B632001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44DFFC03" w14:textId="3326A35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170" w:type="dxa"/>
          </w:tcPr>
          <w:p w14:paraId="5F6A6A43" w14:textId="7C86B2A6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3.60</w:t>
            </w:r>
          </w:p>
        </w:tc>
        <w:tc>
          <w:tcPr>
            <w:tcW w:w="1170" w:type="dxa"/>
          </w:tcPr>
          <w:p w14:paraId="0AF11752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08EB4823" w14:textId="2F9E3258" w:rsidTr="00A73E6D">
        <w:trPr>
          <w:trHeight w:val="282"/>
        </w:trPr>
        <w:tc>
          <w:tcPr>
            <w:tcW w:w="3938" w:type="dxa"/>
          </w:tcPr>
          <w:p w14:paraId="7AAF4EAA" w14:textId="77777777" w:rsidR="00A909CB" w:rsidRDefault="00A909CB" w:rsidP="00A909CB">
            <w:pPr>
              <w:rPr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Discriminatory language or provision in mental health policy</w:t>
            </w:r>
          </w:p>
        </w:tc>
        <w:tc>
          <w:tcPr>
            <w:tcW w:w="1277" w:type="dxa"/>
          </w:tcPr>
          <w:p w14:paraId="3269D103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260" w:type="dxa"/>
          </w:tcPr>
          <w:p w14:paraId="2084204E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4.84</w:t>
            </w:r>
          </w:p>
        </w:tc>
        <w:tc>
          <w:tcPr>
            <w:tcW w:w="1170" w:type="dxa"/>
            <w:vMerge/>
          </w:tcPr>
          <w:p w14:paraId="07D81D5E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3F3348B6" w14:textId="5F97771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170" w:type="dxa"/>
          </w:tcPr>
          <w:p w14:paraId="782D3AB7" w14:textId="56808988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4.53</w:t>
            </w:r>
          </w:p>
        </w:tc>
        <w:tc>
          <w:tcPr>
            <w:tcW w:w="1170" w:type="dxa"/>
          </w:tcPr>
          <w:p w14:paraId="62FE2113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20B85C3B" w14:textId="0CB4A3F4" w:rsidTr="00A73E6D">
        <w:trPr>
          <w:trHeight w:val="282"/>
        </w:trPr>
        <w:tc>
          <w:tcPr>
            <w:tcW w:w="3938" w:type="dxa"/>
          </w:tcPr>
          <w:p w14:paraId="453B27E7" w14:textId="77777777" w:rsidR="00A909CB" w:rsidRDefault="00A909CB" w:rsidP="00A909CB">
            <w:pPr>
              <w:rPr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Lack of coverage in national /community health insurance policies</w:t>
            </w:r>
          </w:p>
        </w:tc>
        <w:tc>
          <w:tcPr>
            <w:tcW w:w="1277" w:type="dxa"/>
          </w:tcPr>
          <w:p w14:paraId="0976A3CF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260" w:type="dxa"/>
          </w:tcPr>
          <w:p w14:paraId="2776FC57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79</w:t>
            </w:r>
          </w:p>
        </w:tc>
        <w:tc>
          <w:tcPr>
            <w:tcW w:w="1170" w:type="dxa"/>
            <w:vMerge/>
          </w:tcPr>
          <w:p w14:paraId="1ABB5BAB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42312BC1" w14:textId="3E81610D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1170" w:type="dxa"/>
          </w:tcPr>
          <w:p w14:paraId="20C714DE" w14:textId="68AD6183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93</w:t>
            </w:r>
          </w:p>
        </w:tc>
        <w:tc>
          <w:tcPr>
            <w:tcW w:w="1170" w:type="dxa"/>
          </w:tcPr>
          <w:p w14:paraId="09029173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6381619A" w14:textId="2BF86F9D" w:rsidTr="00A73E6D">
        <w:trPr>
          <w:trHeight w:val="282"/>
        </w:trPr>
        <w:tc>
          <w:tcPr>
            <w:tcW w:w="3938" w:type="dxa"/>
          </w:tcPr>
          <w:p w14:paraId="5BB7043F" w14:textId="77777777" w:rsidR="00A909CB" w:rsidRDefault="00A909CB" w:rsidP="00A909CB">
            <w:pPr>
              <w:rPr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Exclusion of mental health from disability or other social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50D6B">
              <w:rPr>
                <w:rFonts w:cstheme="minorHAnsi"/>
                <w:sz w:val="18"/>
                <w:szCs w:val="18"/>
                <w:lang w:val="en-US"/>
              </w:rPr>
              <w:t>welfare policies</w:t>
            </w:r>
          </w:p>
        </w:tc>
        <w:tc>
          <w:tcPr>
            <w:tcW w:w="1277" w:type="dxa"/>
          </w:tcPr>
          <w:p w14:paraId="172AC34D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260" w:type="dxa"/>
          </w:tcPr>
          <w:p w14:paraId="5E930F5A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6.70</w:t>
            </w:r>
          </w:p>
        </w:tc>
        <w:tc>
          <w:tcPr>
            <w:tcW w:w="1170" w:type="dxa"/>
            <w:vMerge/>
          </w:tcPr>
          <w:p w14:paraId="4AC0DA3E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7C100F3D" w14:textId="6E9A7E7C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170" w:type="dxa"/>
          </w:tcPr>
          <w:p w14:paraId="02D865D1" w14:textId="0EFA160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6.33</w:t>
            </w:r>
          </w:p>
        </w:tc>
        <w:tc>
          <w:tcPr>
            <w:tcW w:w="1170" w:type="dxa"/>
          </w:tcPr>
          <w:p w14:paraId="74DE9826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21ECD2F6" w14:textId="1861D3F4" w:rsidTr="00A73E6D">
        <w:trPr>
          <w:trHeight w:val="282"/>
        </w:trPr>
        <w:tc>
          <w:tcPr>
            <w:tcW w:w="3938" w:type="dxa"/>
          </w:tcPr>
          <w:p w14:paraId="758A2C0E" w14:textId="77777777" w:rsidR="00A909CB" w:rsidRDefault="00A909CB" w:rsidP="00A909CB">
            <w:pPr>
              <w:rPr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Differential rules or guidelines for PWLEs to access health services</w:t>
            </w:r>
          </w:p>
        </w:tc>
        <w:tc>
          <w:tcPr>
            <w:tcW w:w="1277" w:type="dxa"/>
          </w:tcPr>
          <w:p w14:paraId="50C9107E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260" w:type="dxa"/>
          </w:tcPr>
          <w:p w14:paraId="4C8A91E8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7.9</w:t>
            </w:r>
          </w:p>
        </w:tc>
        <w:tc>
          <w:tcPr>
            <w:tcW w:w="1170" w:type="dxa"/>
            <w:vMerge/>
          </w:tcPr>
          <w:p w14:paraId="7B0C4CD7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0C427AF9" w14:textId="4A9022EE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170" w:type="dxa"/>
          </w:tcPr>
          <w:p w14:paraId="26E7B62D" w14:textId="38FC610E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7.60</w:t>
            </w:r>
          </w:p>
        </w:tc>
        <w:tc>
          <w:tcPr>
            <w:tcW w:w="1170" w:type="dxa"/>
          </w:tcPr>
          <w:p w14:paraId="7C0D020B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7DA8C032" w14:textId="7D0F213B" w:rsidTr="00A73E6D">
        <w:trPr>
          <w:trHeight w:val="282"/>
        </w:trPr>
        <w:tc>
          <w:tcPr>
            <w:tcW w:w="3938" w:type="dxa"/>
          </w:tcPr>
          <w:p w14:paraId="1565EEC7" w14:textId="77777777" w:rsidR="00A909CB" w:rsidRDefault="00A909CB" w:rsidP="00A909CB">
            <w:pPr>
              <w:rPr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Differential rules or guidelines for storage/access of information of PWLEs</w:t>
            </w:r>
          </w:p>
        </w:tc>
        <w:tc>
          <w:tcPr>
            <w:tcW w:w="1277" w:type="dxa"/>
          </w:tcPr>
          <w:p w14:paraId="0285FFBE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260" w:type="dxa"/>
          </w:tcPr>
          <w:p w14:paraId="69B0DF62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8.82</w:t>
            </w:r>
          </w:p>
        </w:tc>
        <w:tc>
          <w:tcPr>
            <w:tcW w:w="1170" w:type="dxa"/>
            <w:vMerge/>
          </w:tcPr>
          <w:p w14:paraId="417697C2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5E71DFFA" w14:textId="501B9B5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170" w:type="dxa"/>
          </w:tcPr>
          <w:p w14:paraId="7F07C8E9" w14:textId="45241F9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70" w:type="dxa"/>
          </w:tcPr>
          <w:p w14:paraId="487AC31A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546932D3" w14:textId="0790D53B" w:rsidTr="00A73E6D">
        <w:trPr>
          <w:trHeight w:val="282"/>
        </w:trPr>
        <w:tc>
          <w:tcPr>
            <w:tcW w:w="3938" w:type="dxa"/>
          </w:tcPr>
          <w:p w14:paraId="4DE22C62" w14:textId="77777777" w:rsidR="00A909CB" w:rsidRDefault="00A909CB" w:rsidP="00A909CB">
            <w:pPr>
              <w:rPr>
                <w:lang w:val="en-US"/>
              </w:rPr>
            </w:pPr>
            <w:r w:rsidRPr="00C50D6B">
              <w:rPr>
                <w:rFonts w:cstheme="minorHAnsi"/>
                <w:sz w:val="18"/>
                <w:szCs w:val="18"/>
                <w:lang w:val="en-US"/>
              </w:rPr>
              <w:t>Underfunded mental health policies</w:t>
            </w:r>
          </w:p>
        </w:tc>
        <w:tc>
          <w:tcPr>
            <w:tcW w:w="1277" w:type="dxa"/>
          </w:tcPr>
          <w:p w14:paraId="78CD8CEE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260" w:type="dxa"/>
          </w:tcPr>
          <w:p w14:paraId="00A484CB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9.89</w:t>
            </w:r>
          </w:p>
        </w:tc>
        <w:tc>
          <w:tcPr>
            <w:tcW w:w="1170" w:type="dxa"/>
            <w:vMerge/>
          </w:tcPr>
          <w:p w14:paraId="42871CD0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80F6416" w14:textId="73A494C4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170" w:type="dxa"/>
          </w:tcPr>
          <w:p w14:paraId="3B94F1DA" w14:textId="517CFAC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70" w:type="dxa"/>
          </w:tcPr>
          <w:p w14:paraId="5A50F0B4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53C0040A" w14:textId="022EEC35" w:rsidTr="00A73E6D">
        <w:trPr>
          <w:trHeight w:val="282"/>
        </w:trPr>
        <w:tc>
          <w:tcPr>
            <w:tcW w:w="3938" w:type="dxa"/>
          </w:tcPr>
          <w:p w14:paraId="62CFB718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277" w:type="dxa"/>
          </w:tcPr>
          <w:p w14:paraId="55B009E1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5D77E7BC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5C01FFD2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CACED5E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2313EDE8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5D285E68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230222F0" w14:textId="4EDEF957" w:rsidTr="00A73E6D">
        <w:trPr>
          <w:trHeight w:val="299"/>
        </w:trPr>
        <w:tc>
          <w:tcPr>
            <w:tcW w:w="3938" w:type="dxa"/>
          </w:tcPr>
          <w:p w14:paraId="0867CAEE" w14:textId="77777777" w:rsidR="00A909CB" w:rsidRPr="00CE4F00" w:rsidRDefault="00A909CB" w:rsidP="00A909CB">
            <w:pPr>
              <w:rPr>
                <w:b/>
                <w:bCs/>
                <w:lang w:val="en-US"/>
              </w:rPr>
            </w:pPr>
            <w:r w:rsidRPr="00CE4F00">
              <w:rPr>
                <w:b/>
                <w:bCs/>
                <w:lang w:val="en-US"/>
              </w:rPr>
              <w:t>Domain 2</w:t>
            </w:r>
          </w:p>
        </w:tc>
        <w:tc>
          <w:tcPr>
            <w:tcW w:w="1277" w:type="dxa"/>
          </w:tcPr>
          <w:p w14:paraId="10E0B107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16F42599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2F532012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9401646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26F3A85E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5B104C3B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078F5899" w14:textId="06F6F4C8" w:rsidTr="00A73E6D">
        <w:trPr>
          <w:trHeight w:val="299"/>
        </w:trPr>
        <w:tc>
          <w:tcPr>
            <w:tcW w:w="3938" w:type="dxa"/>
          </w:tcPr>
          <w:p w14:paraId="24032735" w14:textId="77777777" w:rsidR="00A909CB" w:rsidRDefault="00A909CB" w:rsidP="00A909CB">
            <w:pPr>
              <w:rPr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Insufficient funding for mh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D56B9D">
              <w:rPr>
                <w:rFonts w:cstheme="minorHAnsi"/>
                <w:sz w:val="18"/>
                <w:szCs w:val="18"/>
                <w:lang w:val="en-US"/>
              </w:rPr>
              <w:t>services &amp; programs</w:t>
            </w:r>
          </w:p>
        </w:tc>
        <w:tc>
          <w:tcPr>
            <w:tcW w:w="1277" w:type="dxa"/>
          </w:tcPr>
          <w:p w14:paraId="2803E3D0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260" w:type="dxa"/>
          </w:tcPr>
          <w:p w14:paraId="384767F2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1170" w:type="dxa"/>
          </w:tcPr>
          <w:p w14:paraId="266B9066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8 (&lt;0.001)</w:t>
            </w:r>
          </w:p>
        </w:tc>
        <w:tc>
          <w:tcPr>
            <w:tcW w:w="1170" w:type="dxa"/>
          </w:tcPr>
          <w:p w14:paraId="3FA7FDC8" w14:textId="2E0B5911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170" w:type="dxa"/>
          </w:tcPr>
          <w:p w14:paraId="3C90E2AF" w14:textId="02F2AB5C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170" w:type="dxa"/>
          </w:tcPr>
          <w:p w14:paraId="4B19409F" w14:textId="3AFE9058" w:rsidR="00A909CB" w:rsidRDefault="0026732D" w:rsidP="00A909CB">
            <w:pPr>
              <w:rPr>
                <w:lang w:val="en-US"/>
              </w:rPr>
            </w:pPr>
            <w:r w:rsidRPr="00F77155">
              <w:rPr>
                <w:rFonts w:asciiTheme="majorBidi" w:hAnsiTheme="majorBidi" w:cstheme="majorBidi"/>
              </w:rPr>
              <w:t>0.79 (&lt;0.001)</w:t>
            </w:r>
          </w:p>
        </w:tc>
      </w:tr>
      <w:tr w:rsidR="00A909CB" w14:paraId="2DF9C2D9" w14:textId="0D97824C" w:rsidTr="00A73E6D">
        <w:trPr>
          <w:trHeight w:val="299"/>
        </w:trPr>
        <w:tc>
          <w:tcPr>
            <w:tcW w:w="3938" w:type="dxa"/>
          </w:tcPr>
          <w:p w14:paraId="21469A42" w14:textId="77777777" w:rsidR="00A909CB" w:rsidRDefault="00A909CB" w:rsidP="00A909CB">
            <w:pPr>
              <w:rPr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Unavailability of trained mh human resources</w:t>
            </w:r>
          </w:p>
        </w:tc>
        <w:tc>
          <w:tcPr>
            <w:tcW w:w="1277" w:type="dxa"/>
          </w:tcPr>
          <w:p w14:paraId="2C98A40E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260" w:type="dxa"/>
          </w:tcPr>
          <w:p w14:paraId="76DA6AE6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2.22</w:t>
            </w:r>
          </w:p>
        </w:tc>
        <w:tc>
          <w:tcPr>
            <w:tcW w:w="1170" w:type="dxa"/>
          </w:tcPr>
          <w:p w14:paraId="3443F423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8C383FE" w14:textId="47D728B5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170" w:type="dxa"/>
          </w:tcPr>
          <w:p w14:paraId="56C3668F" w14:textId="10713EB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170" w:type="dxa"/>
          </w:tcPr>
          <w:p w14:paraId="086E4314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683CB9DE" w14:textId="24116B1D" w:rsidTr="00A73E6D">
        <w:trPr>
          <w:trHeight w:val="299"/>
        </w:trPr>
        <w:tc>
          <w:tcPr>
            <w:tcW w:w="3938" w:type="dxa"/>
          </w:tcPr>
          <w:p w14:paraId="1301BF09" w14:textId="77777777" w:rsidR="00A909CB" w:rsidRDefault="00A909CB" w:rsidP="00A909CB">
            <w:pPr>
              <w:rPr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MH indicators not included in national health information system</w:t>
            </w:r>
          </w:p>
        </w:tc>
        <w:tc>
          <w:tcPr>
            <w:tcW w:w="1277" w:type="dxa"/>
          </w:tcPr>
          <w:p w14:paraId="450A7E5B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260" w:type="dxa"/>
          </w:tcPr>
          <w:p w14:paraId="3E9E4AD7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3.43</w:t>
            </w:r>
          </w:p>
        </w:tc>
        <w:tc>
          <w:tcPr>
            <w:tcW w:w="1170" w:type="dxa"/>
          </w:tcPr>
          <w:p w14:paraId="59A9F584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423E6456" w14:textId="403CEDCD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170" w:type="dxa"/>
          </w:tcPr>
          <w:p w14:paraId="7F7D982C" w14:textId="4036DDB6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170" w:type="dxa"/>
          </w:tcPr>
          <w:p w14:paraId="4B4709A8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0DBE5DD9" w14:textId="528F4DBD" w:rsidTr="00A73E6D">
        <w:trPr>
          <w:trHeight w:val="299"/>
        </w:trPr>
        <w:tc>
          <w:tcPr>
            <w:tcW w:w="3938" w:type="dxa"/>
          </w:tcPr>
          <w:p w14:paraId="7CB36F95" w14:textId="77777777" w:rsidR="00A909CB" w:rsidRPr="00D56B9D" w:rsidRDefault="00A909CB" w:rsidP="00A909C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lastRenderedPageBreak/>
              <w:t>Unaffordable services compare to other chronic conditions</w:t>
            </w:r>
          </w:p>
          <w:p w14:paraId="0ACCA397" w14:textId="77777777" w:rsidR="00A909CB" w:rsidRDefault="00A909CB" w:rsidP="00A909CB">
            <w:pPr>
              <w:rPr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Insufficient funding for mh research</w:t>
            </w:r>
          </w:p>
        </w:tc>
        <w:tc>
          <w:tcPr>
            <w:tcW w:w="1277" w:type="dxa"/>
          </w:tcPr>
          <w:p w14:paraId="67AC8017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260" w:type="dxa"/>
          </w:tcPr>
          <w:p w14:paraId="5FBAE0F3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170" w:type="dxa"/>
          </w:tcPr>
          <w:p w14:paraId="1F54A804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25DA690" w14:textId="6898EB68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170" w:type="dxa"/>
          </w:tcPr>
          <w:p w14:paraId="77AE56DE" w14:textId="4CF91D38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170" w:type="dxa"/>
          </w:tcPr>
          <w:p w14:paraId="5EA636CE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73F191B8" w14:textId="5F1455F0" w:rsidTr="00A73E6D">
        <w:trPr>
          <w:trHeight w:val="299"/>
        </w:trPr>
        <w:tc>
          <w:tcPr>
            <w:tcW w:w="3938" w:type="dxa"/>
          </w:tcPr>
          <w:p w14:paraId="501AF8E2" w14:textId="666CC01E" w:rsidR="00A909CB" w:rsidRPr="00D56B9D" w:rsidRDefault="00A909CB" w:rsidP="00A909C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Differential quality of space/infrastructure for mh compared to other health services</w:t>
            </w:r>
          </w:p>
        </w:tc>
        <w:tc>
          <w:tcPr>
            <w:tcW w:w="1277" w:type="dxa"/>
          </w:tcPr>
          <w:p w14:paraId="35CADB2E" w14:textId="75133176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260" w:type="dxa"/>
          </w:tcPr>
          <w:p w14:paraId="42474ED3" w14:textId="7C5D71A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24</w:t>
            </w:r>
          </w:p>
        </w:tc>
        <w:tc>
          <w:tcPr>
            <w:tcW w:w="1170" w:type="dxa"/>
          </w:tcPr>
          <w:p w14:paraId="44A7C9B2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2C1CD915" w14:textId="46C3AAF0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170" w:type="dxa"/>
          </w:tcPr>
          <w:p w14:paraId="49A2C511" w14:textId="5493E25E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170" w:type="dxa"/>
          </w:tcPr>
          <w:p w14:paraId="2A31C270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1BA00FD3" w14:textId="5E48CA24" w:rsidTr="00A73E6D">
        <w:trPr>
          <w:trHeight w:val="299"/>
        </w:trPr>
        <w:tc>
          <w:tcPr>
            <w:tcW w:w="3938" w:type="dxa"/>
          </w:tcPr>
          <w:p w14:paraId="115E14F8" w14:textId="3531AB7A" w:rsidR="00A909CB" w:rsidRPr="00D56B9D" w:rsidRDefault="00A909CB" w:rsidP="00A909C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Unavailability of mh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D56B9D">
              <w:rPr>
                <w:rFonts w:cstheme="minorHAnsi"/>
                <w:sz w:val="18"/>
                <w:szCs w:val="18"/>
                <w:lang w:val="en-US"/>
              </w:rPr>
              <w:t>medications at the health facilities</w:t>
            </w:r>
          </w:p>
        </w:tc>
        <w:tc>
          <w:tcPr>
            <w:tcW w:w="1277" w:type="dxa"/>
          </w:tcPr>
          <w:p w14:paraId="61572623" w14:textId="4D8C340C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260" w:type="dxa"/>
          </w:tcPr>
          <w:p w14:paraId="675F07D2" w14:textId="16B58A34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87</w:t>
            </w:r>
          </w:p>
        </w:tc>
        <w:tc>
          <w:tcPr>
            <w:tcW w:w="1170" w:type="dxa"/>
          </w:tcPr>
          <w:p w14:paraId="43BBEDD6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3C250180" w14:textId="3EDD505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170" w:type="dxa"/>
          </w:tcPr>
          <w:p w14:paraId="06C58960" w14:textId="5DD1CE1C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1170" w:type="dxa"/>
          </w:tcPr>
          <w:p w14:paraId="297FB54D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00421795" w14:textId="02292F59" w:rsidTr="00A73E6D">
        <w:trPr>
          <w:trHeight w:val="299"/>
        </w:trPr>
        <w:tc>
          <w:tcPr>
            <w:tcW w:w="3938" w:type="dxa"/>
          </w:tcPr>
          <w:p w14:paraId="16945A39" w14:textId="047369BD" w:rsidR="00A909CB" w:rsidRPr="00D56B9D" w:rsidRDefault="00A909CB" w:rsidP="00A909C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Number of mental health training conducted per year for general health workers</w:t>
            </w:r>
          </w:p>
        </w:tc>
        <w:tc>
          <w:tcPr>
            <w:tcW w:w="1277" w:type="dxa"/>
          </w:tcPr>
          <w:p w14:paraId="5455F73A" w14:textId="5AAC254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260" w:type="dxa"/>
          </w:tcPr>
          <w:p w14:paraId="00FA4098" w14:textId="191F797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6.93</w:t>
            </w:r>
          </w:p>
        </w:tc>
        <w:tc>
          <w:tcPr>
            <w:tcW w:w="1170" w:type="dxa"/>
          </w:tcPr>
          <w:p w14:paraId="1B8CB680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128C4F4D" w14:textId="496104C1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170" w:type="dxa"/>
          </w:tcPr>
          <w:p w14:paraId="280062E2" w14:textId="0BCA0629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</w:tc>
        <w:tc>
          <w:tcPr>
            <w:tcW w:w="1170" w:type="dxa"/>
          </w:tcPr>
          <w:p w14:paraId="010A0FED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2A5616B7" w14:textId="00AADFAC" w:rsidTr="00A73E6D">
        <w:trPr>
          <w:trHeight w:val="299"/>
        </w:trPr>
        <w:tc>
          <w:tcPr>
            <w:tcW w:w="3938" w:type="dxa"/>
          </w:tcPr>
          <w:p w14:paraId="368C229E" w14:textId="20710AC3" w:rsidR="00A909CB" w:rsidRPr="00D56B9D" w:rsidRDefault="00A909CB" w:rsidP="00A909C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Systematically less hours allocated for mh training compared to other health training</w:t>
            </w:r>
          </w:p>
        </w:tc>
        <w:tc>
          <w:tcPr>
            <w:tcW w:w="1277" w:type="dxa"/>
          </w:tcPr>
          <w:p w14:paraId="3918D447" w14:textId="2BB6B0A2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260" w:type="dxa"/>
          </w:tcPr>
          <w:p w14:paraId="08946936" w14:textId="1AA30FDE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8.96</w:t>
            </w:r>
          </w:p>
        </w:tc>
        <w:tc>
          <w:tcPr>
            <w:tcW w:w="1170" w:type="dxa"/>
          </w:tcPr>
          <w:p w14:paraId="4094DFAF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111CD1FF" w14:textId="392908AF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170" w:type="dxa"/>
          </w:tcPr>
          <w:p w14:paraId="09F1208E" w14:textId="1795D108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1170" w:type="dxa"/>
          </w:tcPr>
          <w:p w14:paraId="365388BA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2C3F5727" w14:textId="2DB5D874" w:rsidTr="00A73E6D">
        <w:trPr>
          <w:trHeight w:val="299"/>
        </w:trPr>
        <w:tc>
          <w:tcPr>
            <w:tcW w:w="3938" w:type="dxa"/>
          </w:tcPr>
          <w:p w14:paraId="5B2310BE" w14:textId="77777777" w:rsidR="00A909CB" w:rsidRDefault="00A909CB" w:rsidP="00A909CB">
            <w:pPr>
              <w:rPr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Spaces that are undignified or non-conducive to recovery</w:t>
            </w:r>
          </w:p>
        </w:tc>
        <w:tc>
          <w:tcPr>
            <w:tcW w:w="1277" w:type="dxa"/>
          </w:tcPr>
          <w:p w14:paraId="6B462ABA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1260" w:type="dxa"/>
          </w:tcPr>
          <w:p w14:paraId="7DE21C60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9.74</w:t>
            </w:r>
          </w:p>
        </w:tc>
        <w:tc>
          <w:tcPr>
            <w:tcW w:w="1170" w:type="dxa"/>
          </w:tcPr>
          <w:p w14:paraId="666783FC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43580C84" w14:textId="03985445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1170" w:type="dxa"/>
          </w:tcPr>
          <w:p w14:paraId="4EF12AF3" w14:textId="6F5BC58F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9.0</w:t>
            </w:r>
          </w:p>
        </w:tc>
        <w:tc>
          <w:tcPr>
            <w:tcW w:w="1170" w:type="dxa"/>
          </w:tcPr>
          <w:p w14:paraId="343DABBD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6E231370" w14:textId="41146133" w:rsidTr="00A73E6D">
        <w:trPr>
          <w:trHeight w:val="299"/>
        </w:trPr>
        <w:tc>
          <w:tcPr>
            <w:tcW w:w="3938" w:type="dxa"/>
          </w:tcPr>
          <w:p w14:paraId="099ADD96" w14:textId="77777777" w:rsidR="00A909CB" w:rsidRDefault="00A909CB" w:rsidP="00A909CB">
            <w:pPr>
              <w:rPr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Stigmatizing messages against mental health in information/education materials that are available</w:t>
            </w:r>
          </w:p>
        </w:tc>
        <w:tc>
          <w:tcPr>
            <w:tcW w:w="1277" w:type="dxa"/>
          </w:tcPr>
          <w:p w14:paraId="153372DA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260" w:type="dxa"/>
          </w:tcPr>
          <w:p w14:paraId="71C9C0E0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1170" w:type="dxa"/>
          </w:tcPr>
          <w:p w14:paraId="63F94D9B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0BC83C1" w14:textId="1C29C9A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170" w:type="dxa"/>
          </w:tcPr>
          <w:p w14:paraId="132C29BF" w14:textId="5144E293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9.6</w:t>
            </w:r>
          </w:p>
        </w:tc>
        <w:tc>
          <w:tcPr>
            <w:tcW w:w="1170" w:type="dxa"/>
          </w:tcPr>
          <w:p w14:paraId="45E1B107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5B5940C8" w14:textId="1D4E1888" w:rsidTr="00A73E6D">
        <w:trPr>
          <w:trHeight w:val="282"/>
        </w:trPr>
        <w:tc>
          <w:tcPr>
            <w:tcW w:w="3938" w:type="dxa"/>
          </w:tcPr>
          <w:p w14:paraId="5149C099" w14:textId="77777777" w:rsidR="00A909CB" w:rsidRDefault="00A909CB" w:rsidP="00A909CB">
            <w:pPr>
              <w:rPr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Mental health recording/reporting unsystematic and ad hoc compared to other health services</w:t>
            </w:r>
          </w:p>
        </w:tc>
        <w:tc>
          <w:tcPr>
            <w:tcW w:w="1277" w:type="dxa"/>
          </w:tcPr>
          <w:p w14:paraId="156E9F1A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260" w:type="dxa"/>
          </w:tcPr>
          <w:p w14:paraId="4FDA630A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1.87</w:t>
            </w:r>
          </w:p>
        </w:tc>
        <w:tc>
          <w:tcPr>
            <w:tcW w:w="1170" w:type="dxa"/>
          </w:tcPr>
          <w:p w14:paraId="08165220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529584AE" w14:textId="573AA59B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170" w:type="dxa"/>
          </w:tcPr>
          <w:p w14:paraId="774F5C2B" w14:textId="0DCC232E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1170" w:type="dxa"/>
          </w:tcPr>
          <w:p w14:paraId="580FDF63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6608B775" w14:textId="0B742E1A" w:rsidTr="00A73E6D">
        <w:trPr>
          <w:trHeight w:val="282"/>
        </w:trPr>
        <w:tc>
          <w:tcPr>
            <w:tcW w:w="3938" w:type="dxa"/>
          </w:tcPr>
          <w:p w14:paraId="0A172A7A" w14:textId="3365E448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277" w:type="dxa"/>
          </w:tcPr>
          <w:p w14:paraId="35C53A6D" w14:textId="3F296DCB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6A5F3299" w14:textId="49D6593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12510F7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7C0CCB6A" w14:textId="3E9C8B4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170" w:type="dxa"/>
          </w:tcPr>
          <w:p w14:paraId="3F1526D1" w14:textId="38B0202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2.0</w:t>
            </w:r>
          </w:p>
        </w:tc>
        <w:tc>
          <w:tcPr>
            <w:tcW w:w="1170" w:type="dxa"/>
          </w:tcPr>
          <w:p w14:paraId="03194D5A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0118C6B7" w14:textId="0295A909" w:rsidTr="00A73E6D">
        <w:trPr>
          <w:trHeight w:val="282"/>
        </w:trPr>
        <w:tc>
          <w:tcPr>
            <w:tcW w:w="3938" w:type="dxa"/>
          </w:tcPr>
          <w:p w14:paraId="7772FAA3" w14:textId="77777777" w:rsidR="00A909CB" w:rsidRDefault="00A909CB" w:rsidP="00A909CB">
            <w:pPr>
              <w:rPr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Unsystematic/poor supply chain management of MH medications compared to other medicines</w:t>
            </w:r>
          </w:p>
        </w:tc>
        <w:tc>
          <w:tcPr>
            <w:tcW w:w="1277" w:type="dxa"/>
          </w:tcPr>
          <w:p w14:paraId="11063814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260" w:type="dxa"/>
          </w:tcPr>
          <w:p w14:paraId="36A20A4B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3.51</w:t>
            </w:r>
          </w:p>
        </w:tc>
        <w:tc>
          <w:tcPr>
            <w:tcW w:w="1170" w:type="dxa"/>
          </w:tcPr>
          <w:p w14:paraId="0171AD7A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72E4E724" w14:textId="227EF1EF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170" w:type="dxa"/>
          </w:tcPr>
          <w:p w14:paraId="678C557A" w14:textId="24D02C2F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2.6</w:t>
            </w:r>
          </w:p>
        </w:tc>
        <w:tc>
          <w:tcPr>
            <w:tcW w:w="1170" w:type="dxa"/>
          </w:tcPr>
          <w:p w14:paraId="42825ECA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5D002E14" w14:textId="010AE155" w:rsidTr="00A73E6D">
        <w:trPr>
          <w:trHeight w:val="282"/>
        </w:trPr>
        <w:tc>
          <w:tcPr>
            <w:tcW w:w="3938" w:type="dxa"/>
          </w:tcPr>
          <w:p w14:paraId="2E8C0019" w14:textId="77777777" w:rsidR="00A909CB" w:rsidRDefault="00A909CB" w:rsidP="00A909CB">
            <w:pPr>
              <w:rPr>
                <w:lang w:val="en-US"/>
              </w:rPr>
            </w:pPr>
            <w:r w:rsidRPr="00D56B9D">
              <w:rPr>
                <w:rFonts w:cstheme="minorHAnsi"/>
                <w:sz w:val="18"/>
                <w:szCs w:val="18"/>
                <w:lang w:val="en-US"/>
              </w:rPr>
              <w:t>Unavailability of Information Education materials and guides for mental health</w:t>
            </w:r>
          </w:p>
        </w:tc>
        <w:tc>
          <w:tcPr>
            <w:tcW w:w="1277" w:type="dxa"/>
          </w:tcPr>
          <w:p w14:paraId="4BEC851A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260" w:type="dxa"/>
          </w:tcPr>
          <w:p w14:paraId="4BBB029C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2.81</w:t>
            </w:r>
          </w:p>
        </w:tc>
        <w:tc>
          <w:tcPr>
            <w:tcW w:w="1170" w:type="dxa"/>
          </w:tcPr>
          <w:p w14:paraId="605FF9D4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5459C4E0" w14:textId="0FBC2CB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170" w:type="dxa"/>
          </w:tcPr>
          <w:p w14:paraId="40D61853" w14:textId="4AC2C846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  <w:tc>
          <w:tcPr>
            <w:tcW w:w="1170" w:type="dxa"/>
          </w:tcPr>
          <w:p w14:paraId="197328DD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08F30DE6" w14:textId="32B3A679" w:rsidTr="00A73E6D">
        <w:trPr>
          <w:trHeight w:val="282"/>
        </w:trPr>
        <w:tc>
          <w:tcPr>
            <w:tcW w:w="3938" w:type="dxa"/>
          </w:tcPr>
          <w:p w14:paraId="6AF49CF7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277" w:type="dxa"/>
          </w:tcPr>
          <w:p w14:paraId="4536988E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5A875DEB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162AF483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3B479977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F804391" w14:textId="47D8E3FC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310646E0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3D1617C6" w14:textId="1777D4AE" w:rsidTr="00A73E6D">
        <w:trPr>
          <w:trHeight w:val="299"/>
        </w:trPr>
        <w:tc>
          <w:tcPr>
            <w:tcW w:w="3938" w:type="dxa"/>
          </w:tcPr>
          <w:p w14:paraId="6F68EEE4" w14:textId="77777777" w:rsidR="00A909CB" w:rsidRPr="00CE4F00" w:rsidRDefault="00A909CB" w:rsidP="00A909CB">
            <w:pPr>
              <w:rPr>
                <w:b/>
                <w:bCs/>
                <w:lang w:val="en-US"/>
              </w:rPr>
            </w:pPr>
            <w:r w:rsidRPr="00CE4F00">
              <w:rPr>
                <w:b/>
                <w:bCs/>
                <w:lang w:val="en-US"/>
              </w:rPr>
              <w:t>Domain 3</w:t>
            </w:r>
          </w:p>
        </w:tc>
        <w:tc>
          <w:tcPr>
            <w:tcW w:w="1277" w:type="dxa"/>
          </w:tcPr>
          <w:p w14:paraId="27A1A5D4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7F63795F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26343D08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509CB900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103097E2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B26D2DA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216D7054" w14:textId="72D9B702" w:rsidTr="00A73E6D">
        <w:trPr>
          <w:trHeight w:val="282"/>
        </w:trPr>
        <w:tc>
          <w:tcPr>
            <w:tcW w:w="3938" w:type="dxa"/>
          </w:tcPr>
          <w:p w14:paraId="139AE5CB" w14:textId="77777777" w:rsidR="00A909CB" w:rsidRDefault="00A909CB" w:rsidP="00A909CB">
            <w:pPr>
              <w:rPr>
                <w:lang w:val="en-US"/>
              </w:rPr>
            </w:pPr>
            <w:r w:rsidRPr="00C80BE2">
              <w:rPr>
                <w:rFonts w:cstheme="minorHAnsi"/>
                <w:sz w:val="18"/>
                <w:szCs w:val="18"/>
                <w:lang w:val="en-US"/>
              </w:rPr>
              <w:t>Negative aggregate attitude/behavior of health and other staffs towards PWLEs</w:t>
            </w:r>
          </w:p>
        </w:tc>
        <w:tc>
          <w:tcPr>
            <w:tcW w:w="1277" w:type="dxa"/>
          </w:tcPr>
          <w:p w14:paraId="386E4E93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260" w:type="dxa"/>
          </w:tcPr>
          <w:p w14:paraId="7AC92F39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1170" w:type="dxa"/>
          </w:tcPr>
          <w:p w14:paraId="13258509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6 (&lt;0.001)</w:t>
            </w:r>
          </w:p>
        </w:tc>
        <w:tc>
          <w:tcPr>
            <w:tcW w:w="1170" w:type="dxa"/>
          </w:tcPr>
          <w:p w14:paraId="630242B8" w14:textId="151DDB8F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170" w:type="dxa"/>
          </w:tcPr>
          <w:p w14:paraId="30B3D7B5" w14:textId="0B5DD38F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70" w:type="dxa"/>
          </w:tcPr>
          <w:p w14:paraId="254EB580" w14:textId="41EF3B6E" w:rsidR="00A909CB" w:rsidRDefault="00DE593B" w:rsidP="00A909CB">
            <w:pPr>
              <w:rPr>
                <w:lang w:val="en-US"/>
              </w:rPr>
            </w:pPr>
            <w:r w:rsidRPr="00F77155">
              <w:rPr>
                <w:rFonts w:asciiTheme="majorBidi" w:hAnsiTheme="majorBidi" w:cstheme="majorBidi"/>
              </w:rPr>
              <w:t>0.84 (&lt;0.001)</w:t>
            </w:r>
          </w:p>
        </w:tc>
      </w:tr>
      <w:tr w:rsidR="00A909CB" w14:paraId="689D3D84" w14:textId="51046B42" w:rsidTr="00A73E6D">
        <w:trPr>
          <w:trHeight w:val="282"/>
        </w:trPr>
        <w:tc>
          <w:tcPr>
            <w:tcW w:w="3938" w:type="dxa"/>
          </w:tcPr>
          <w:p w14:paraId="7E7B19FB" w14:textId="77777777" w:rsidR="00A909CB" w:rsidRDefault="00A909CB" w:rsidP="00A909CB">
            <w:pPr>
              <w:rPr>
                <w:lang w:val="en-US"/>
              </w:rPr>
            </w:pPr>
            <w:r w:rsidRPr="00E40A76">
              <w:rPr>
                <w:rFonts w:cstheme="minorHAnsi"/>
                <w:sz w:val="18"/>
                <w:szCs w:val="18"/>
                <w:lang w:val="en-US"/>
              </w:rPr>
              <w:t>HWs not aware or knowledgeable about human rights of PWLEs</w:t>
            </w:r>
          </w:p>
        </w:tc>
        <w:tc>
          <w:tcPr>
            <w:tcW w:w="1277" w:type="dxa"/>
          </w:tcPr>
          <w:p w14:paraId="53A0BFB9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260" w:type="dxa"/>
          </w:tcPr>
          <w:p w14:paraId="58E7FAB1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2.20</w:t>
            </w:r>
          </w:p>
        </w:tc>
        <w:tc>
          <w:tcPr>
            <w:tcW w:w="1170" w:type="dxa"/>
          </w:tcPr>
          <w:p w14:paraId="56893403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2A5B0AF9" w14:textId="39BA6F01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170" w:type="dxa"/>
          </w:tcPr>
          <w:p w14:paraId="01504346" w14:textId="6D5B3493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170" w:type="dxa"/>
          </w:tcPr>
          <w:p w14:paraId="3193A56F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47F75B83" w14:textId="281D9B01" w:rsidTr="00A73E6D">
        <w:trPr>
          <w:trHeight w:val="282"/>
        </w:trPr>
        <w:tc>
          <w:tcPr>
            <w:tcW w:w="3938" w:type="dxa"/>
          </w:tcPr>
          <w:p w14:paraId="734DD667" w14:textId="77777777" w:rsidR="00A909CB" w:rsidRDefault="00A909CB" w:rsidP="00A909CB">
            <w:pPr>
              <w:rPr>
                <w:lang w:val="en-US"/>
              </w:rPr>
            </w:pPr>
            <w:r w:rsidRPr="00E40A76">
              <w:rPr>
                <w:rFonts w:cstheme="minorHAnsi"/>
                <w:sz w:val="18"/>
                <w:szCs w:val="18"/>
                <w:lang w:val="en-US"/>
              </w:rPr>
              <w:t>Less competency in dealing with mh patients</w:t>
            </w:r>
          </w:p>
        </w:tc>
        <w:tc>
          <w:tcPr>
            <w:tcW w:w="1277" w:type="dxa"/>
          </w:tcPr>
          <w:p w14:paraId="0C272B60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260" w:type="dxa"/>
          </w:tcPr>
          <w:p w14:paraId="55B7C263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70" w:type="dxa"/>
          </w:tcPr>
          <w:p w14:paraId="05A938DE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3286BC3C" w14:textId="662C6E33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170" w:type="dxa"/>
          </w:tcPr>
          <w:p w14:paraId="4BF5C57B" w14:textId="3806864E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170" w:type="dxa"/>
          </w:tcPr>
          <w:p w14:paraId="12D02BC4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1186E44B" w14:textId="11FB37B6" w:rsidTr="00A73E6D">
        <w:trPr>
          <w:trHeight w:val="282"/>
        </w:trPr>
        <w:tc>
          <w:tcPr>
            <w:tcW w:w="3938" w:type="dxa"/>
          </w:tcPr>
          <w:p w14:paraId="1AF7A838" w14:textId="76F8B9D1" w:rsidR="00A909CB" w:rsidRPr="00E40A76" w:rsidRDefault="00A909CB" w:rsidP="00A909C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ulture of not involving</w:t>
            </w:r>
            <w:r w:rsidRPr="0049039F">
              <w:rPr>
                <w:rFonts w:cstheme="minorHAnsi"/>
                <w:sz w:val="18"/>
                <w:szCs w:val="18"/>
                <w:lang w:val="en-US"/>
              </w:rPr>
              <w:t xml:space="preserve"> PWLEs in decision making</w:t>
            </w:r>
          </w:p>
        </w:tc>
        <w:tc>
          <w:tcPr>
            <w:tcW w:w="1277" w:type="dxa"/>
          </w:tcPr>
          <w:p w14:paraId="29FD1D6C" w14:textId="66A7D958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260" w:type="dxa"/>
          </w:tcPr>
          <w:p w14:paraId="6E5E9119" w14:textId="1036301D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4.13</w:t>
            </w:r>
          </w:p>
        </w:tc>
        <w:tc>
          <w:tcPr>
            <w:tcW w:w="1170" w:type="dxa"/>
          </w:tcPr>
          <w:p w14:paraId="3CF15642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308A9420" w14:textId="6F5A8A41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170" w:type="dxa"/>
          </w:tcPr>
          <w:p w14:paraId="2884BEB9" w14:textId="4F6A31D5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1170" w:type="dxa"/>
          </w:tcPr>
          <w:p w14:paraId="6D94F69D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1CE6C64D" w14:textId="6B8417E9" w:rsidTr="00A73E6D">
        <w:trPr>
          <w:trHeight w:val="282"/>
        </w:trPr>
        <w:tc>
          <w:tcPr>
            <w:tcW w:w="3938" w:type="dxa"/>
          </w:tcPr>
          <w:p w14:paraId="777E99A3" w14:textId="1502A17F" w:rsidR="00A909CB" w:rsidRDefault="00A909CB" w:rsidP="00A909CB">
            <w:pPr>
              <w:rPr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Culture of stigmatizing</w:t>
            </w:r>
            <w:r w:rsidRPr="00E40A76">
              <w:rPr>
                <w:rFonts w:cstheme="minorHAnsi"/>
                <w:sz w:val="18"/>
                <w:szCs w:val="18"/>
                <w:lang w:val="en-US"/>
              </w:rPr>
              <w:t xml:space="preserve"> MH staffs by other health/non-health professionals in health systems</w:t>
            </w:r>
          </w:p>
        </w:tc>
        <w:tc>
          <w:tcPr>
            <w:tcW w:w="1277" w:type="dxa"/>
          </w:tcPr>
          <w:p w14:paraId="4ED8F561" w14:textId="5791FBC1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260" w:type="dxa"/>
          </w:tcPr>
          <w:p w14:paraId="744A6B1E" w14:textId="0151C4B0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19</w:t>
            </w:r>
          </w:p>
        </w:tc>
        <w:tc>
          <w:tcPr>
            <w:tcW w:w="1170" w:type="dxa"/>
          </w:tcPr>
          <w:p w14:paraId="65FC58C7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79C88B7C" w14:textId="2DD93DD5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1170" w:type="dxa"/>
          </w:tcPr>
          <w:p w14:paraId="0E38F1DF" w14:textId="04586D6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  <w:tc>
          <w:tcPr>
            <w:tcW w:w="1170" w:type="dxa"/>
          </w:tcPr>
          <w:p w14:paraId="459647A5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26AE0DD2" w14:textId="13F70F99" w:rsidTr="00A73E6D">
        <w:trPr>
          <w:trHeight w:val="282"/>
        </w:trPr>
        <w:tc>
          <w:tcPr>
            <w:tcW w:w="3938" w:type="dxa"/>
          </w:tcPr>
          <w:p w14:paraId="5C52430D" w14:textId="77777777" w:rsidR="00A909CB" w:rsidRDefault="00A909CB" w:rsidP="00A909CB">
            <w:pPr>
              <w:rPr>
                <w:lang w:val="en-US"/>
              </w:rPr>
            </w:pPr>
            <w:r w:rsidRPr="00E40A76">
              <w:rPr>
                <w:rFonts w:cstheme="minorHAnsi"/>
                <w:sz w:val="18"/>
                <w:szCs w:val="18"/>
                <w:lang w:val="en-US"/>
              </w:rPr>
              <w:t>Withholding information from PWLEs</w:t>
            </w:r>
          </w:p>
        </w:tc>
        <w:tc>
          <w:tcPr>
            <w:tcW w:w="1277" w:type="dxa"/>
          </w:tcPr>
          <w:p w14:paraId="5AE323B6" w14:textId="690A338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1260" w:type="dxa"/>
          </w:tcPr>
          <w:p w14:paraId="56DDDCBA" w14:textId="1A9D4E8E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91</w:t>
            </w:r>
          </w:p>
        </w:tc>
        <w:tc>
          <w:tcPr>
            <w:tcW w:w="1170" w:type="dxa"/>
          </w:tcPr>
          <w:p w14:paraId="18699CB8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14DBCA20" w14:textId="2681C546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1170" w:type="dxa"/>
          </w:tcPr>
          <w:p w14:paraId="7602044D" w14:textId="47CD2FDC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1170" w:type="dxa"/>
          </w:tcPr>
          <w:p w14:paraId="081E24EC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3AAF6D95" w14:textId="20DED585" w:rsidTr="00A73E6D">
        <w:trPr>
          <w:trHeight w:val="282"/>
        </w:trPr>
        <w:tc>
          <w:tcPr>
            <w:tcW w:w="3938" w:type="dxa"/>
          </w:tcPr>
          <w:p w14:paraId="7E54F5FF" w14:textId="77777777" w:rsidR="00A909CB" w:rsidRDefault="00A909CB" w:rsidP="00A909CB">
            <w:pPr>
              <w:rPr>
                <w:lang w:val="en-US"/>
              </w:rPr>
            </w:pPr>
            <w:r w:rsidRPr="00B024B6">
              <w:rPr>
                <w:rFonts w:cstheme="minorHAnsi"/>
                <w:sz w:val="18"/>
                <w:szCs w:val="18"/>
                <w:lang w:val="en-US"/>
              </w:rPr>
              <w:t>Culture of taboo/non-disclosure of(own) mental illness(history)among healthcare staff</w:t>
            </w:r>
          </w:p>
        </w:tc>
        <w:tc>
          <w:tcPr>
            <w:tcW w:w="1277" w:type="dxa"/>
          </w:tcPr>
          <w:p w14:paraId="1C6E2722" w14:textId="3661A4EF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260" w:type="dxa"/>
          </w:tcPr>
          <w:p w14:paraId="48E0019E" w14:textId="5B012C61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7.72</w:t>
            </w:r>
          </w:p>
        </w:tc>
        <w:tc>
          <w:tcPr>
            <w:tcW w:w="1170" w:type="dxa"/>
          </w:tcPr>
          <w:p w14:paraId="54AAE210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514B9258" w14:textId="65D70681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170" w:type="dxa"/>
          </w:tcPr>
          <w:p w14:paraId="0296D2F0" w14:textId="209F332E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1170" w:type="dxa"/>
          </w:tcPr>
          <w:p w14:paraId="1FB201F8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7692879C" w14:textId="33DF6F56" w:rsidTr="00A73E6D">
        <w:trPr>
          <w:trHeight w:val="282"/>
        </w:trPr>
        <w:tc>
          <w:tcPr>
            <w:tcW w:w="3938" w:type="dxa"/>
          </w:tcPr>
          <w:p w14:paraId="770BCAF0" w14:textId="77777777" w:rsidR="00A909CB" w:rsidRDefault="00A909CB" w:rsidP="00A909CB">
            <w:pPr>
              <w:rPr>
                <w:lang w:val="en-US"/>
              </w:rPr>
            </w:pPr>
            <w:r w:rsidRPr="00B024B6">
              <w:rPr>
                <w:rFonts w:cstheme="minorHAnsi"/>
                <w:sz w:val="18"/>
                <w:szCs w:val="18"/>
                <w:lang w:val="en-US"/>
              </w:rPr>
              <w:t>Culture of "Othering"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024B6">
              <w:rPr>
                <w:rFonts w:cstheme="minorHAnsi"/>
                <w:sz w:val="18"/>
                <w:szCs w:val="18"/>
                <w:lang w:val="en-US"/>
              </w:rPr>
              <w:t>PWL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024B6">
              <w:rPr>
                <w:rFonts w:cstheme="minorHAnsi"/>
                <w:sz w:val="18"/>
                <w:szCs w:val="18"/>
                <w:lang w:val="en-US"/>
              </w:rPr>
              <w:t>(as different, defective,mad_etc.)</w:t>
            </w:r>
          </w:p>
        </w:tc>
        <w:tc>
          <w:tcPr>
            <w:tcW w:w="1277" w:type="dxa"/>
          </w:tcPr>
          <w:p w14:paraId="1A7542EA" w14:textId="571070FC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260" w:type="dxa"/>
          </w:tcPr>
          <w:p w14:paraId="1F94C9E0" w14:textId="2CCB5508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8.74</w:t>
            </w:r>
          </w:p>
        </w:tc>
        <w:tc>
          <w:tcPr>
            <w:tcW w:w="1170" w:type="dxa"/>
          </w:tcPr>
          <w:p w14:paraId="2A115910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6771500" w14:textId="65979DC3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170" w:type="dxa"/>
          </w:tcPr>
          <w:p w14:paraId="06FF0B2A" w14:textId="3E209DF4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7.4</w:t>
            </w:r>
          </w:p>
        </w:tc>
        <w:tc>
          <w:tcPr>
            <w:tcW w:w="1170" w:type="dxa"/>
          </w:tcPr>
          <w:p w14:paraId="1DBF0272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798D960D" w14:textId="1486EF1C" w:rsidTr="00A73E6D">
        <w:trPr>
          <w:trHeight w:val="282"/>
        </w:trPr>
        <w:tc>
          <w:tcPr>
            <w:tcW w:w="3938" w:type="dxa"/>
          </w:tcPr>
          <w:p w14:paraId="02DFF1F6" w14:textId="77777777" w:rsidR="00A909CB" w:rsidRPr="00F92797" w:rsidRDefault="00A909CB" w:rsidP="00A909CB">
            <w:pPr>
              <w:rPr>
                <w:b/>
                <w:bCs/>
                <w:lang w:val="en-US"/>
              </w:rPr>
            </w:pPr>
            <w:r w:rsidRPr="00F92797">
              <w:rPr>
                <w:b/>
                <w:bCs/>
                <w:lang w:val="en-US"/>
              </w:rPr>
              <w:t>Domain 4</w:t>
            </w:r>
          </w:p>
        </w:tc>
        <w:tc>
          <w:tcPr>
            <w:tcW w:w="1277" w:type="dxa"/>
          </w:tcPr>
          <w:p w14:paraId="645216CC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3C41854D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38A3A8C0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4DFCF58A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1C1E651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178FC5B0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7EBBD7B0" w14:textId="4AEE0A20" w:rsidTr="00A73E6D">
        <w:trPr>
          <w:trHeight w:val="282"/>
        </w:trPr>
        <w:tc>
          <w:tcPr>
            <w:tcW w:w="3938" w:type="dxa"/>
          </w:tcPr>
          <w:p w14:paraId="47C27BCA" w14:textId="77777777" w:rsidR="00A909CB" w:rsidRDefault="00A909CB" w:rsidP="00A909CB">
            <w:pPr>
              <w:rPr>
                <w:lang w:val="en-US"/>
              </w:rPr>
            </w:pPr>
            <w:r w:rsidRPr="003F3818">
              <w:rPr>
                <w:rFonts w:cstheme="minorHAnsi"/>
                <w:sz w:val="18"/>
                <w:szCs w:val="18"/>
                <w:lang w:val="en-US"/>
              </w:rPr>
              <w:t>Involuntary/compulsory treatment of PWLEs</w:t>
            </w:r>
          </w:p>
        </w:tc>
        <w:tc>
          <w:tcPr>
            <w:tcW w:w="1277" w:type="dxa"/>
          </w:tcPr>
          <w:p w14:paraId="0B13D305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260" w:type="dxa"/>
          </w:tcPr>
          <w:p w14:paraId="12932A1B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.56</w:t>
            </w:r>
          </w:p>
        </w:tc>
        <w:tc>
          <w:tcPr>
            <w:tcW w:w="1170" w:type="dxa"/>
          </w:tcPr>
          <w:p w14:paraId="32C305A2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3 (&lt;0.001)</w:t>
            </w:r>
          </w:p>
        </w:tc>
        <w:tc>
          <w:tcPr>
            <w:tcW w:w="1170" w:type="dxa"/>
          </w:tcPr>
          <w:p w14:paraId="03DD7220" w14:textId="320A0F26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170" w:type="dxa"/>
          </w:tcPr>
          <w:p w14:paraId="5CC59322" w14:textId="6C7788CE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170" w:type="dxa"/>
          </w:tcPr>
          <w:p w14:paraId="290745E4" w14:textId="34FA9321" w:rsidR="00A909CB" w:rsidRDefault="00EF523C" w:rsidP="00A909CB">
            <w:pPr>
              <w:rPr>
                <w:lang w:val="en-US"/>
              </w:rPr>
            </w:pPr>
            <w:r w:rsidRPr="00F77155">
              <w:rPr>
                <w:rFonts w:asciiTheme="majorBidi" w:hAnsiTheme="majorBidi" w:cstheme="majorBidi"/>
              </w:rPr>
              <w:t>0.84 (&lt;0.001)</w:t>
            </w:r>
          </w:p>
        </w:tc>
      </w:tr>
      <w:tr w:rsidR="00A909CB" w14:paraId="4ED65189" w14:textId="08F904AC" w:rsidTr="00A73E6D">
        <w:trPr>
          <w:trHeight w:val="282"/>
        </w:trPr>
        <w:tc>
          <w:tcPr>
            <w:tcW w:w="3938" w:type="dxa"/>
          </w:tcPr>
          <w:p w14:paraId="074E71DA" w14:textId="77777777" w:rsidR="00A909CB" w:rsidRDefault="00A909CB" w:rsidP="00A909CB">
            <w:pPr>
              <w:rPr>
                <w:lang w:val="en-US"/>
              </w:rPr>
            </w:pPr>
            <w:r w:rsidRPr="00370EE9">
              <w:rPr>
                <w:rFonts w:cstheme="minorHAnsi"/>
                <w:sz w:val="18"/>
                <w:szCs w:val="18"/>
                <w:lang w:val="en-US"/>
              </w:rPr>
              <w:t>Unavailability of evidence based MH services</w:t>
            </w:r>
          </w:p>
        </w:tc>
        <w:tc>
          <w:tcPr>
            <w:tcW w:w="1277" w:type="dxa"/>
          </w:tcPr>
          <w:p w14:paraId="677275DC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60" w:type="dxa"/>
          </w:tcPr>
          <w:p w14:paraId="2D206592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2.82</w:t>
            </w:r>
          </w:p>
        </w:tc>
        <w:tc>
          <w:tcPr>
            <w:tcW w:w="1170" w:type="dxa"/>
          </w:tcPr>
          <w:p w14:paraId="4EE5540D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1E1E6212" w14:textId="7EA9C8AF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170" w:type="dxa"/>
          </w:tcPr>
          <w:p w14:paraId="57BE3F37" w14:textId="370240A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170" w:type="dxa"/>
          </w:tcPr>
          <w:p w14:paraId="5434DD1A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3C028FF9" w14:textId="18CD93C9" w:rsidTr="00A73E6D">
        <w:trPr>
          <w:trHeight w:val="282"/>
        </w:trPr>
        <w:tc>
          <w:tcPr>
            <w:tcW w:w="3938" w:type="dxa"/>
          </w:tcPr>
          <w:p w14:paraId="0F02D44E" w14:textId="77777777" w:rsidR="00A909CB" w:rsidRDefault="00A909CB" w:rsidP="00A909CB">
            <w:pPr>
              <w:rPr>
                <w:lang w:val="en-US"/>
              </w:rPr>
            </w:pPr>
            <w:r w:rsidRPr="00370EE9">
              <w:rPr>
                <w:rFonts w:cstheme="minorHAnsi"/>
                <w:sz w:val="18"/>
                <w:szCs w:val="18"/>
                <w:lang w:val="en-US"/>
              </w:rPr>
              <w:t>Separation of mh services from Primary health or basic health services</w:t>
            </w:r>
          </w:p>
        </w:tc>
        <w:tc>
          <w:tcPr>
            <w:tcW w:w="1277" w:type="dxa"/>
          </w:tcPr>
          <w:p w14:paraId="7A977E83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260" w:type="dxa"/>
          </w:tcPr>
          <w:p w14:paraId="20DD610D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4.08</w:t>
            </w:r>
          </w:p>
        </w:tc>
        <w:tc>
          <w:tcPr>
            <w:tcW w:w="1170" w:type="dxa"/>
          </w:tcPr>
          <w:p w14:paraId="67E0F421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526BC514" w14:textId="040A0C42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170" w:type="dxa"/>
          </w:tcPr>
          <w:p w14:paraId="79FF4212" w14:textId="67505ED3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170" w:type="dxa"/>
          </w:tcPr>
          <w:p w14:paraId="21AB4496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2C81F9FC" w14:textId="033BF118" w:rsidTr="00A73E6D">
        <w:trPr>
          <w:trHeight w:val="282"/>
        </w:trPr>
        <w:tc>
          <w:tcPr>
            <w:tcW w:w="3938" w:type="dxa"/>
          </w:tcPr>
          <w:p w14:paraId="3202986B" w14:textId="11FC53D0" w:rsidR="00A909CB" w:rsidRPr="00370EE9" w:rsidRDefault="00A909CB" w:rsidP="00A909C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0EE9">
              <w:rPr>
                <w:rFonts w:cstheme="minorHAnsi"/>
                <w:sz w:val="18"/>
                <w:szCs w:val="18"/>
                <w:lang w:val="en-US"/>
              </w:rPr>
              <w:t>Lack of clear referral pathway system</w:t>
            </w:r>
          </w:p>
        </w:tc>
        <w:tc>
          <w:tcPr>
            <w:tcW w:w="1277" w:type="dxa"/>
          </w:tcPr>
          <w:p w14:paraId="289E0069" w14:textId="18280EBC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260" w:type="dxa"/>
          </w:tcPr>
          <w:p w14:paraId="5082972F" w14:textId="53C9F04D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4.91</w:t>
            </w:r>
          </w:p>
        </w:tc>
        <w:tc>
          <w:tcPr>
            <w:tcW w:w="1170" w:type="dxa"/>
          </w:tcPr>
          <w:p w14:paraId="3CEEB426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21EC5391" w14:textId="1353B7FE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170" w:type="dxa"/>
          </w:tcPr>
          <w:p w14:paraId="5DB2E38D" w14:textId="4CBA4F4F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170" w:type="dxa"/>
          </w:tcPr>
          <w:p w14:paraId="2D9CDAFF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5F334B22" w14:textId="72BC86BD" w:rsidTr="00A73E6D">
        <w:trPr>
          <w:trHeight w:val="282"/>
        </w:trPr>
        <w:tc>
          <w:tcPr>
            <w:tcW w:w="3938" w:type="dxa"/>
          </w:tcPr>
          <w:p w14:paraId="495A1235" w14:textId="77777777" w:rsidR="00A909CB" w:rsidRDefault="00A909CB" w:rsidP="00A909CB">
            <w:pPr>
              <w:rPr>
                <w:lang w:val="en-US"/>
              </w:rPr>
            </w:pPr>
            <w:r w:rsidRPr="00370EE9">
              <w:rPr>
                <w:rFonts w:cstheme="minorHAnsi"/>
                <w:sz w:val="18"/>
                <w:szCs w:val="18"/>
                <w:lang w:val="en-US"/>
              </w:rPr>
              <w:t>Lack of multi-sectoral collaboration within health systems for mental health compared to other health conditions</w:t>
            </w:r>
          </w:p>
        </w:tc>
        <w:tc>
          <w:tcPr>
            <w:tcW w:w="1277" w:type="dxa"/>
          </w:tcPr>
          <w:p w14:paraId="1F79516C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260" w:type="dxa"/>
          </w:tcPr>
          <w:p w14:paraId="0C3571BB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  <w:tc>
          <w:tcPr>
            <w:tcW w:w="1170" w:type="dxa"/>
          </w:tcPr>
          <w:p w14:paraId="7958D012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72954986" w14:textId="3AF0AF82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170" w:type="dxa"/>
          </w:tcPr>
          <w:p w14:paraId="24108958" w14:textId="2884D639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170" w:type="dxa"/>
          </w:tcPr>
          <w:p w14:paraId="4589EBCF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54BF6256" w14:textId="527BB2B8" w:rsidTr="00A73E6D">
        <w:trPr>
          <w:trHeight w:val="282"/>
        </w:trPr>
        <w:tc>
          <w:tcPr>
            <w:tcW w:w="3938" w:type="dxa"/>
          </w:tcPr>
          <w:p w14:paraId="543F4101" w14:textId="77777777" w:rsidR="00A909CB" w:rsidRDefault="00A909CB" w:rsidP="00A909CB">
            <w:pPr>
              <w:rPr>
                <w:lang w:val="en-US"/>
              </w:rPr>
            </w:pPr>
            <w:r w:rsidRPr="00AA0624">
              <w:rPr>
                <w:rFonts w:cstheme="minorHAnsi"/>
                <w:sz w:val="18"/>
                <w:szCs w:val="18"/>
                <w:lang w:val="en-US"/>
              </w:rPr>
              <w:t>Lack of sufficient Out Patient Care for people with severe MH conditions</w:t>
            </w:r>
          </w:p>
        </w:tc>
        <w:tc>
          <w:tcPr>
            <w:tcW w:w="1277" w:type="dxa"/>
          </w:tcPr>
          <w:p w14:paraId="19ADB0B0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260" w:type="dxa"/>
          </w:tcPr>
          <w:p w14:paraId="376003F0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74</w:t>
            </w:r>
          </w:p>
        </w:tc>
        <w:tc>
          <w:tcPr>
            <w:tcW w:w="1170" w:type="dxa"/>
          </w:tcPr>
          <w:p w14:paraId="7983EA45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12104060" w14:textId="4C2724C2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170" w:type="dxa"/>
          </w:tcPr>
          <w:p w14:paraId="3B0C8683" w14:textId="4B8E8364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1170" w:type="dxa"/>
          </w:tcPr>
          <w:p w14:paraId="6E8427D7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424BE590" w14:textId="09FE0353" w:rsidTr="00A73E6D">
        <w:trPr>
          <w:trHeight w:val="282"/>
        </w:trPr>
        <w:tc>
          <w:tcPr>
            <w:tcW w:w="3938" w:type="dxa"/>
          </w:tcPr>
          <w:p w14:paraId="4D2C4E17" w14:textId="77777777" w:rsidR="00A909CB" w:rsidRDefault="00A909CB" w:rsidP="00A909CB">
            <w:pPr>
              <w:rPr>
                <w:lang w:val="en-US"/>
              </w:rPr>
            </w:pPr>
            <w:r w:rsidRPr="00AA0624">
              <w:rPr>
                <w:rFonts w:cstheme="minorHAnsi"/>
                <w:sz w:val="18"/>
                <w:szCs w:val="18"/>
                <w:lang w:val="en-US"/>
              </w:rPr>
              <w:t>PWLEs Not able to easily access disability services and grants</w:t>
            </w:r>
          </w:p>
        </w:tc>
        <w:tc>
          <w:tcPr>
            <w:tcW w:w="1277" w:type="dxa"/>
          </w:tcPr>
          <w:p w14:paraId="37BCA1D2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260" w:type="dxa"/>
          </w:tcPr>
          <w:p w14:paraId="5A98CA7B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6.48</w:t>
            </w:r>
          </w:p>
        </w:tc>
        <w:tc>
          <w:tcPr>
            <w:tcW w:w="1170" w:type="dxa"/>
          </w:tcPr>
          <w:p w14:paraId="329CBEAE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08C7547C" w14:textId="207E0F52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170" w:type="dxa"/>
          </w:tcPr>
          <w:p w14:paraId="56C6A73A" w14:textId="41C58468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6.8</w:t>
            </w:r>
          </w:p>
        </w:tc>
        <w:tc>
          <w:tcPr>
            <w:tcW w:w="1170" w:type="dxa"/>
          </w:tcPr>
          <w:p w14:paraId="70D24DF5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52E27859" w14:textId="79B1FD0E" w:rsidTr="00A73E6D">
        <w:trPr>
          <w:trHeight w:val="282"/>
        </w:trPr>
        <w:tc>
          <w:tcPr>
            <w:tcW w:w="3938" w:type="dxa"/>
          </w:tcPr>
          <w:p w14:paraId="0450B56E" w14:textId="5013B9CE" w:rsidR="00A909CB" w:rsidRPr="00AA0624" w:rsidRDefault="00A909CB" w:rsidP="00A909C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8673F">
              <w:rPr>
                <w:rFonts w:cstheme="minorHAnsi"/>
                <w:sz w:val="18"/>
                <w:szCs w:val="18"/>
                <w:lang w:val="en-US"/>
              </w:rPr>
              <w:t>Interaction with justice/security during treatment</w:t>
            </w:r>
          </w:p>
        </w:tc>
        <w:tc>
          <w:tcPr>
            <w:tcW w:w="1277" w:type="dxa"/>
          </w:tcPr>
          <w:p w14:paraId="274CFA41" w14:textId="1FCBF758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260" w:type="dxa"/>
          </w:tcPr>
          <w:p w14:paraId="4F29596B" w14:textId="6EDCA6D5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0.56</w:t>
            </w:r>
          </w:p>
        </w:tc>
        <w:tc>
          <w:tcPr>
            <w:tcW w:w="1170" w:type="dxa"/>
          </w:tcPr>
          <w:p w14:paraId="0058347E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0A086E55" w14:textId="3499D586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1170" w:type="dxa"/>
          </w:tcPr>
          <w:p w14:paraId="1BA9F06E" w14:textId="53B5529A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</w:tc>
        <w:tc>
          <w:tcPr>
            <w:tcW w:w="1170" w:type="dxa"/>
          </w:tcPr>
          <w:p w14:paraId="3C460057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0A5EE2C6" w14:textId="28D95BAA" w:rsidTr="00A73E6D">
        <w:trPr>
          <w:trHeight w:val="282"/>
        </w:trPr>
        <w:tc>
          <w:tcPr>
            <w:tcW w:w="3938" w:type="dxa"/>
          </w:tcPr>
          <w:p w14:paraId="74B2A2AC" w14:textId="77777777" w:rsidR="00A909CB" w:rsidRDefault="00A909CB" w:rsidP="00A909CB">
            <w:pPr>
              <w:rPr>
                <w:lang w:val="en-US"/>
              </w:rPr>
            </w:pPr>
            <w:r w:rsidRPr="00AA0624">
              <w:rPr>
                <w:rFonts w:cstheme="minorHAnsi"/>
                <w:sz w:val="18"/>
                <w:szCs w:val="18"/>
                <w:lang w:val="en-US"/>
              </w:rPr>
              <w:t>Paternalistic/non-collaborative approaches</w:t>
            </w:r>
          </w:p>
        </w:tc>
        <w:tc>
          <w:tcPr>
            <w:tcW w:w="1277" w:type="dxa"/>
          </w:tcPr>
          <w:p w14:paraId="041786C4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260" w:type="dxa"/>
          </w:tcPr>
          <w:p w14:paraId="1599BE6F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7.24</w:t>
            </w:r>
          </w:p>
        </w:tc>
        <w:tc>
          <w:tcPr>
            <w:tcW w:w="1170" w:type="dxa"/>
          </w:tcPr>
          <w:p w14:paraId="462B68C3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36DAF31A" w14:textId="648FD469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170" w:type="dxa"/>
          </w:tcPr>
          <w:p w14:paraId="1BA72AA2" w14:textId="01206F59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  <w:tc>
          <w:tcPr>
            <w:tcW w:w="1170" w:type="dxa"/>
          </w:tcPr>
          <w:p w14:paraId="359E63B9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6972D3E0" w14:textId="40E063A1" w:rsidTr="00A73E6D">
        <w:trPr>
          <w:trHeight w:val="282"/>
        </w:trPr>
        <w:tc>
          <w:tcPr>
            <w:tcW w:w="3938" w:type="dxa"/>
          </w:tcPr>
          <w:p w14:paraId="752E88EA" w14:textId="77777777" w:rsidR="00A909CB" w:rsidRDefault="00A909CB" w:rsidP="00A909CB">
            <w:pPr>
              <w:rPr>
                <w:lang w:val="en-US"/>
              </w:rPr>
            </w:pPr>
            <w:r w:rsidRPr="00AA0624">
              <w:rPr>
                <w:rFonts w:cstheme="minorHAnsi"/>
                <w:sz w:val="18"/>
                <w:szCs w:val="18"/>
                <w:lang w:val="en-US"/>
              </w:rPr>
              <w:t>Lack of access to rehabilitation services for PWLEs</w:t>
            </w:r>
          </w:p>
        </w:tc>
        <w:tc>
          <w:tcPr>
            <w:tcW w:w="1277" w:type="dxa"/>
          </w:tcPr>
          <w:p w14:paraId="154761B0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1260" w:type="dxa"/>
          </w:tcPr>
          <w:p w14:paraId="6E7B46F8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8.74</w:t>
            </w:r>
          </w:p>
        </w:tc>
        <w:tc>
          <w:tcPr>
            <w:tcW w:w="1170" w:type="dxa"/>
          </w:tcPr>
          <w:p w14:paraId="0A5E947A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7C522F30" w14:textId="1E3F5CDB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1170" w:type="dxa"/>
          </w:tcPr>
          <w:p w14:paraId="42C1C2A5" w14:textId="6C327579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9.6</w:t>
            </w:r>
          </w:p>
        </w:tc>
        <w:tc>
          <w:tcPr>
            <w:tcW w:w="1170" w:type="dxa"/>
          </w:tcPr>
          <w:p w14:paraId="7B5AFB24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236DC9AF" w14:textId="53C97CBF" w:rsidTr="00A73E6D">
        <w:trPr>
          <w:trHeight w:val="282"/>
        </w:trPr>
        <w:tc>
          <w:tcPr>
            <w:tcW w:w="3938" w:type="dxa"/>
          </w:tcPr>
          <w:p w14:paraId="7537241E" w14:textId="77777777" w:rsidR="00A909CB" w:rsidRDefault="00A909CB" w:rsidP="00A909CB">
            <w:pPr>
              <w:rPr>
                <w:lang w:val="en-US"/>
              </w:rPr>
            </w:pPr>
            <w:r w:rsidRPr="0068673F">
              <w:rPr>
                <w:rFonts w:cstheme="minorHAnsi"/>
                <w:sz w:val="18"/>
                <w:szCs w:val="18"/>
                <w:lang w:val="en-US"/>
              </w:rPr>
              <w:t>Segregated health and social care systems compared to other health conditions</w:t>
            </w:r>
          </w:p>
        </w:tc>
        <w:tc>
          <w:tcPr>
            <w:tcW w:w="1277" w:type="dxa"/>
          </w:tcPr>
          <w:p w14:paraId="5F719ABE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260" w:type="dxa"/>
          </w:tcPr>
          <w:p w14:paraId="244A5101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9.82</w:t>
            </w:r>
          </w:p>
        </w:tc>
        <w:tc>
          <w:tcPr>
            <w:tcW w:w="1170" w:type="dxa"/>
          </w:tcPr>
          <w:p w14:paraId="52124F01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41890352" w14:textId="769561D1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170" w:type="dxa"/>
          </w:tcPr>
          <w:p w14:paraId="04E78FD9" w14:textId="37E77D72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9.6</w:t>
            </w:r>
          </w:p>
        </w:tc>
        <w:tc>
          <w:tcPr>
            <w:tcW w:w="1170" w:type="dxa"/>
          </w:tcPr>
          <w:p w14:paraId="73C39F73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08C8808D" w14:textId="6237CCB3" w:rsidTr="00A73E6D">
        <w:trPr>
          <w:trHeight w:val="282"/>
        </w:trPr>
        <w:tc>
          <w:tcPr>
            <w:tcW w:w="3938" w:type="dxa"/>
          </w:tcPr>
          <w:p w14:paraId="0978F6AA" w14:textId="77777777" w:rsidR="00A909CB" w:rsidRDefault="00A909CB" w:rsidP="00A909CB">
            <w:pPr>
              <w:rPr>
                <w:lang w:val="en-US"/>
              </w:rPr>
            </w:pPr>
            <w:r w:rsidRPr="0068673F">
              <w:rPr>
                <w:rFonts w:cstheme="minorHAnsi"/>
                <w:sz w:val="18"/>
                <w:szCs w:val="18"/>
                <w:lang w:val="en-US"/>
              </w:rPr>
              <w:t>Exclusion of PWLEs from screening services</w:t>
            </w:r>
          </w:p>
        </w:tc>
        <w:tc>
          <w:tcPr>
            <w:tcW w:w="1277" w:type="dxa"/>
          </w:tcPr>
          <w:p w14:paraId="009B919B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260" w:type="dxa"/>
          </w:tcPr>
          <w:p w14:paraId="6B2DA379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70" w:type="dxa"/>
          </w:tcPr>
          <w:p w14:paraId="50E553B1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461C0ECA" w14:textId="06CFCC78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170" w:type="dxa"/>
          </w:tcPr>
          <w:p w14:paraId="2378E945" w14:textId="1C72062F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1.8</w:t>
            </w:r>
          </w:p>
        </w:tc>
        <w:tc>
          <w:tcPr>
            <w:tcW w:w="1170" w:type="dxa"/>
          </w:tcPr>
          <w:p w14:paraId="11B4DC33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5D908191" w14:textId="35856C40" w:rsidTr="00A73E6D">
        <w:trPr>
          <w:trHeight w:val="282"/>
        </w:trPr>
        <w:tc>
          <w:tcPr>
            <w:tcW w:w="3938" w:type="dxa"/>
          </w:tcPr>
          <w:p w14:paraId="0EF84D22" w14:textId="77777777" w:rsidR="00A909CB" w:rsidRDefault="00A909CB" w:rsidP="00A909CB">
            <w:pPr>
              <w:rPr>
                <w:lang w:val="en-US"/>
              </w:rPr>
            </w:pPr>
            <w:r w:rsidRPr="0068673F">
              <w:rPr>
                <w:rFonts w:cstheme="minorHAnsi"/>
                <w:sz w:val="18"/>
                <w:szCs w:val="18"/>
                <w:lang w:val="en-US"/>
              </w:rPr>
              <w:t>Delay in onset of mental health condition to start of treatment</w:t>
            </w:r>
          </w:p>
        </w:tc>
        <w:tc>
          <w:tcPr>
            <w:tcW w:w="1277" w:type="dxa"/>
          </w:tcPr>
          <w:p w14:paraId="66B3D5C2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260" w:type="dxa"/>
          </w:tcPr>
          <w:p w14:paraId="1C1C6D76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2.65</w:t>
            </w:r>
          </w:p>
        </w:tc>
        <w:tc>
          <w:tcPr>
            <w:tcW w:w="1170" w:type="dxa"/>
          </w:tcPr>
          <w:p w14:paraId="09A0169F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435B3575" w14:textId="52CF65DB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170" w:type="dxa"/>
          </w:tcPr>
          <w:p w14:paraId="164CACDB" w14:textId="3C739E1B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2.9</w:t>
            </w:r>
          </w:p>
        </w:tc>
        <w:tc>
          <w:tcPr>
            <w:tcW w:w="1170" w:type="dxa"/>
          </w:tcPr>
          <w:p w14:paraId="5A96AB24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4EE62BEF" w14:textId="3A8D6FC7" w:rsidTr="00A73E6D">
        <w:trPr>
          <w:trHeight w:val="282"/>
        </w:trPr>
        <w:tc>
          <w:tcPr>
            <w:tcW w:w="3938" w:type="dxa"/>
          </w:tcPr>
          <w:p w14:paraId="0BC76D2C" w14:textId="77777777" w:rsidR="00A909CB" w:rsidRDefault="00A909CB" w:rsidP="00A909CB">
            <w:pPr>
              <w:rPr>
                <w:lang w:val="en-US"/>
              </w:rPr>
            </w:pPr>
            <w:r w:rsidRPr="003B4B4B">
              <w:rPr>
                <w:rFonts w:cstheme="minorHAnsi"/>
                <w:sz w:val="18"/>
                <w:szCs w:val="18"/>
                <w:lang w:val="en-US"/>
              </w:rPr>
              <w:t>Diagnostic &amp; Treatment overshadowing</w:t>
            </w:r>
          </w:p>
        </w:tc>
        <w:tc>
          <w:tcPr>
            <w:tcW w:w="1277" w:type="dxa"/>
          </w:tcPr>
          <w:p w14:paraId="7CB3EE1F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260" w:type="dxa"/>
          </w:tcPr>
          <w:p w14:paraId="1DC323DC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3.9</w:t>
            </w:r>
          </w:p>
        </w:tc>
        <w:tc>
          <w:tcPr>
            <w:tcW w:w="1170" w:type="dxa"/>
          </w:tcPr>
          <w:p w14:paraId="6243677E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3A118703" w14:textId="4BE268F9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170" w:type="dxa"/>
          </w:tcPr>
          <w:p w14:paraId="78D6866A" w14:textId="4755179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3.8</w:t>
            </w:r>
          </w:p>
        </w:tc>
        <w:tc>
          <w:tcPr>
            <w:tcW w:w="1170" w:type="dxa"/>
          </w:tcPr>
          <w:p w14:paraId="5F05FFE1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1CDB8EB6" w14:textId="629EE94A" w:rsidTr="00A73E6D">
        <w:trPr>
          <w:trHeight w:val="282"/>
        </w:trPr>
        <w:tc>
          <w:tcPr>
            <w:tcW w:w="3938" w:type="dxa"/>
          </w:tcPr>
          <w:p w14:paraId="6F303D86" w14:textId="77777777" w:rsidR="00A909CB" w:rsidRDefault="00A909CB" w:rsidP="00A909CB">
            <w:pPr>
              <w:rPr>
                <w:lang w:val="en-US"/>
              </w:rPr>
            </w:pPr>
            <w:r w:rsidRPr="003B4B4B">
              <w:rPr>
                <w:rFonts w:cstheme="minorHAnsi"/>
                <w:sz w:val="18"/>
                <w:szCs w:val="18"/>
                <w:lang w:val="en-US"/>
              </w:rPr>
              <w:lastRenderedPageBreak/>
              <w:t>Medication errors for mental health care compared to general health care</w:t>
            </w:r>
          </w:p>
        </w:tc>
        <w:tc>
          <w:tcPr>
            <w:tcW w:w="1277" w:type="dxa"/>
          </w:tcPr>
          <w:p w14:paraId="28B52562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260" w:type="dxa"/>
          </w:tcPr>
          <w:p w14:paraId="4867E310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4.25</w:t>
            </w:r>
          </w:p>
        </w:tc>
        <w:tc>
          <w:tcPr>
            <w:tcW w:w="1170" w:type="dxa"/>
          </w:tcPr>
          <w:p w14:paraId="547EBB12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029771C7" w14:textId="022BAE63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170" w:type="dxa"/>
          </w:tcPr>
          <w:p w14:paraId="2A75CCCF" w14:textId="0A1EE0CB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4.9</w:t>
            </w:r>
          </w:p>
        </w:tc>
        <w:tc>
          <w:tcPr>
            <w:tcW w:w="1170" w:type="dxa"/>
          </w:tcPr>
          <w:p w14:paraId="0568B126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3725D7BE" w14:textId="70C65A6C" w:rsidTr="00A73E6D">
        <w:trPr>
          <w:trHeight w:val="282"/>
        </w:trPr>
        <w:tc>
          <w:tcPr>
            <w:tcW w:w="3938" w:type="dxa"/>
          </w:tcPr>
          <w:p w14:paraId="2DFEA88C" w14:textId="77777777" w:rsidR="00A909CB" w:rsidRPr="00D96C39" w:rsidRDefault="00A909CB" w:rsidP="00A909CB">
            <w:pPr>
              <w:rPr>
                <w:b/>
                <w:bCs/>
                <w:lang w:val="en-US"/>
              </w:rPr>
            </w:pPr>
            <w:r w:rsidRPr="00D96C39">
              <w:rPr>
                <w:b/>
                <w:bCs/>
                <w:lang w:val="en-US"/>
              </w:rPr>
              <w:t>Domain 5</w:t>
            </w:r>
          </w:p>
        </w:tc>
        <w:tc>
          <w:tcPr>
            <w:tcW w:w="1277" w:type="dxa"/>
          </w:tcPr>
          <w:p w14:paraId="1D94C0D4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6EB640CE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0E11D17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78342120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100313FF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0487E2CA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6B83EF2F" w14:textId="4DE83054" w:rsidTr="00A73E6D">
        <w:trPr>
          <w:trHeight w:val="299"/>
        </w:trPr>
        <w:tc>
          <w:tcPr>
            <w:tcW w:w="3938" w:type="dxa"/>
          </w:tcPr>
          <w:p w14:paraId="41D26C70" w14:textId="77777777" w:rsidR="00A909CB" w:rsidRDefault="00A909CB" w:rsidP="00A909CB">
            <w:pPr>
              <w:rPr>
                <w:lang w:val="en-US"/>
              </w:rPr>
            </w:pPr>
            <w:r w:rsidRPr="00440C45">
              <w:rPr>
                <w:rFonts w:cstheme="minorHAnsi"/>
                <w:sz w:val="18"/>
                <w:szCs w:val="18"/>
                <w:lang w:val="en-US"/>
              </w:rPr>
              <w:t>PWLE low satisfaction of care received for mh</w:t>
            </w:r>
          </w:p>
        </w:tc>
        <w:tc>
          <w:tcPr>
            <w:tcW w:w="1277" w:type="dxa"/>
          </w:tcPr>
          <w:p w14:paraId="4096EB6A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260" w:type="dxa"/>
          </w:tcPr>
          <w:p w14:paraId="78D21C78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1170" w:type="dxa"/>
          </w:tcPr>
          <w:p w14:paraId="2F9B1511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7 (&lt;0.001)</w:t>
            </w:r>
          </w:p>
        </w:tc>
        <w:tc>
          <w:tcPr>
            <w:tcW w:w="1170" w:type="dxa"/>
          </w:tcPr>
          <w:p w14:paraId="1A20BA3B" w14:textId="6EC7CDAB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170" w:type="dxa"/>
          </w:tcPr>
          <w:p w14:paraId="5A1A8BD7" w14:textId="023F6905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70" w:type="dxa"/>
          </w:tcPr>
          <w:p w14:paraId="5F92DFFA" w14:textId="697069C4" w:rsidR="00A909CB" w:rsidRDefault="00566697" w:rsidP="00A909CB">
            <w:pPr>
              <w:rPr>
                <w:lang w:val="en-US"/>
              </w:rPr>
            </w:pPr>
            <w:r w:rsidRPr="00F77155">
              <w:rPr>
                <w:rFonts w:asciiTheme="majorBidi" w:hAnsiTheme="majorBidi" w:cstheme="majorBidi"/>
              </w:rPr>
              <w:t>0.84 (&lt;0.001)</w:t>
            </w:r>
          </w:p>
        </w:tc>
      </w:tr>
      <w:tr w:rsidR="00A909CB" w14:paraId="356E4789" w14:textId="11D6245E" w:rsidTr="00A73E6D">
        <w:trPr>
          <w:trHeight w:val="299"/>
        </w:trPr>
        <w:tc>
          <w:tcPr>
            <w:tcW w:w="3938" w:type="dxa"/>
          </w:tcPr>
          <w:p w14:paraId="3F7BDF40" w14:textId="77777777" w:rsidR="00A909CB" w:rsidRDefault="00A909CB" w:rsidP="00A909CB">
            <w:pPr>
              <w:rPr>
                <w:lang w:val="en-US"/>
              </w:rPr>
            </w:pPr>
            <w:r w:rsidRPr="00440C45">
              <w:rPr>
                <w:rFonts w:cstheme="minorHAnsi"/>
                <w:sz w:val="18"/>
                <w:szCs w:val="18"/>
                <w:lang w:val="en-US"/>
              </w:rPr>
              <w:t>PWLE negative interaction with HW/administrators</w:t>
            </w:r>
          </w:p>
        </w:tc>
        <w:tc>
          <w:tcPr>
            <w:tcW w:w="1277" w:type="dxa"/>
          </w:tcPr>
          <w:p w14:paraId="0E3079C9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60" w:type="dxa"/>
          </w:tcPr>
          <w:p w14:paraId="74BCDE32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</w:tc>
        <w:tc>
          <w:tcPr>
            <w:tcW w:w="1170" w:type="dxa"/>
          </w:tcPr>
          <w:p w14:paraId="0CA51DA0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7DF925BB" w14:textId="17397792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170" w:type="dxa"/>
          </w:tcPr>
          <w:p w14:paraId="674BC9A2" w14:textId="7C14D26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170" w:type="dxa"/>
          </w:tcPr>
          <w:p w14:paraId="5F3DE125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6570AA6E" w14:textId="4D6A4941" w:rsidTr="00A73E6D">
        <w:trPr>
          <w:trHeight w:val="282"/>
        </w:trPr>
        <w:tc>
          <w:tcPr>
            <w:tcW w:w="3938" w:type="dxa"/>
          </w:tcPr>
          <w:p w14:paraId="62BB2663" w14:textId="77777777" w:rsidR="00A909CB" w:rsidRDefault="00A909CB" w:rsidP="00A909CB">
            <w:pPr>
              <w:rPr>
                <w:lang w:val="en-US"/>
              </w:rPr>
            </w:pPr>
            <w:r w:rsidRPr="00440C45">
              <w:rPr>
                <w:rFonts w:cstheme="minorHAnsi"/>
                <w:sz w:val="18"/>
                <w:szCs w:val="18"/>
                <w:lang w:val="en-US"/>
              </w:rPr>
              <w:t>PWLE higher Out of pocket expenses for mh services compared to other health services</w:t>
            </w:r>
          </w:p>
        </w:tc>
        <w:tc>
          <w:tcPr>
            <w:tcW w:w="1277" w:type="dxa"/>
          </w:tcPr>
          <w:p w14:paraId="40BC9914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260" w:type="dxa"/>
          </w:tcPr>
          <w:p w14:paraId="1E496A6F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3.31</w:t>
            </w:r>
          </w:p>
        </w:tc>
        <w:tc>
          <w:tcPr>
            <w:tcW w:w="1170" w:type="dxa"/>
          </w:tcPr>
          <w:p w14:paraId="0184F9D2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06A674DD" w14:textId="156DC012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170" w:type="dxa"/>
          </w:tcPr>
          <w:p w14:paraId="6E2074CB" w14:textId="3E507216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170" w:type="dxa"/>
          </w:tcPr>
          <w:p w14:paraId="018928AC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7A122026" w14:textId="37B982D9" w:rsidTr="00A73E6D">
        <w:trPr>
          <w:trHeight w:val="282"/>
        </w:trPr>
        <w:tc>
          <w:tcPr>
            <w:tcW w:w="3938" w:type="dxa"/>
          </w:tcPr>
          <w:p w14:paraId="2E472032" w14:textId="77777777" w:rsidR="00A909CB" w:rsidRDefault="00A909CB" w:rsidP="00A909CB">
            <w:pPr>
              <w:rPr>
                <w:lang w:val="en-US"/>
              </w:rPr>
            </w:pPr>
            <w:r w:rsidRPr="006C51D1">
              <w:rPr>
                <w:rFonts w:cstheme="minorHAnsi"/>
                <w:sz w:val="18"/>
                <w:szCs w:val="18"/>
                <w:lang w:val="en-US"/>
              </w:rPr>
              <w:t>PWLE lack of ease of access of mh services vs physical services</w:t>
            </w:r>
          </w:p>
        </w:tc>
        <w:tc>
          <w:tcPr>
            <w:tcW w:w="1277" w:type="dxa"/>
          </w:tcPr>
          <w:p w14:paraId="79AAE21F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260" w:type="dxa"/>
          </w:tcPr>
          <w:p w14:paraId="2BB1B5CD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4.01</w:t>
            </w:r>
          </w:p>
        </w:tc>
        <w:tc>
          <w:tcPr>
            <w:tcW w:w="1170" w:type="dxa"/>
          </w:tcPr>
          <w:p w14:paraId="5B983ABC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4D76630C" w14:textId="6DC1379B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170" w:type="dxa"/>
          </w:tcPr>
          <w:p w14:paraId="4C6358DE" w14:textId="7FE4AD4E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170" w:type="dxa"/>
          </w:tcPr>
          <w:p w14:paraId="62DD92FA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3AAA4899" w14:textId="4EE3C78C" w:rsidTr="00A73E6D">
        <w:trPr>
          <w:trHeight w:val="282"/>
        </w:trPr>
        <w:tc>
          <w:tcPr>
            <w:tcW w:w="3938" w:type="dxa"/>
          </w:tcPr>
          <w:p w14:paraId="24685A8D" w14:textId="77777777" w:rsidR="00A909CB" w:rsidRDefault="00A909CB" w:rsidP="00A909CB">
            <w:pPr>
              <w:rPr>
                <w:lang w:val="en-US"/>
              </w:rPr>
            </w:pPr>
            <w:r w:rsidRPr="006C51D1">
              <w:rPr>
                <w:rFonts w:cstheme="minorHAnsi"/>
                <w:sz w:val="18"/>
                <w:szCs w:val="18"/>
                <w:lang w:val="en-US"/>
              </w:rPr>
              <w:t>PWLE insufficiently informed about their condition or treatment</w:t>
            </w:r>
          </w:p>
        </w:tc>
        <w:tc>
          <w:tcPr>
            <w:tcW w:w="1277" w:type="dxa"/>
          </w:tcPr>
          <w:p w14:paraId="526699BB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260" w:type="dxa"/>
          </w:tcPr>
          <w:p w14:paraId="452471DA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12</w:t>
            </w:r>
          </w:p>
        </w:tc>
        <w:tc>
          <w:tcPr>
            <w:tcW w:w="1170" w:type="dxa"/>
          </w:tcPr>
          <w:p w14:paraId="223086A6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58FD63FE" w14:textId="01C32A76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1170" w:type="dxa"/>
          </w:tcPr>
          <w:p w14:paraId="1CA129F1" w14:textId="0766F9E6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170" w:type="dxa"/>
          </w:tcPr>
          <w:p w14:paraId="136B3714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6F9383A5" w14:textId="7193715B" w:rsidTr="00A73E6D">
        <w:trPr>
          <w:trHeight w:val="282"/>
        </w:trPr>
        <w:tc>
          <w:tcPr>
            <w:tcW w:w="3938" w:type="dxa"/>
          </w:tcPr>
          <w:p w14:paraId="31AFFB90" w14:textId="77777777" w:rsidR="00A909CB" w:rsidRDefault="00A909CB" w:rsidP="00A909CB">
            <w:pPr>
              <w:rPr>
                <w:lang w:val="en-US"/>
              </w:rPr>
            </w:pPr>
            <w:r w:rsidRPr="006C51D1">
              <w:rPr>
                <w:rFonts w:cstheme="minorHAnsi"/>
                <w:sz w:val="18"/>
                <w:szCs w:val="18"/>
                <w:lang w:val="en-US"/>
              </w:rPr>
              <w:t>PWLE experience of undignified treatment process</w:t>
            </w:r>
          </w:p>
        </w:tc>
        <w:tc>
          <w:tcPr>
            <w:tcW w:w="1277" w:type="dxa"/>
          </w:tcPr>
          <w:p w14:paraId="47527EF5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260" w:type="dxa"/>
          </w:tcPr>
          <w:p w14:paraId="42DD46F5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62</w:t>
            </w:r>
          </w:p>
        </w:tc>
        <w:tc>
          <w:tcPr>
            <w:tcW w:w="1170" w:type="dxa"/>
          </w:tcPr>
          <w:p w14:paraId="3DF8098F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3342C522" w14:textId="72FF27F0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170" w:type="dxa"/>
          </w:tcPr>
          <w:p w14:paraId="32FE4C19" w14:textId="39492DEB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1170" w:type="dxa"/>
          </w:tcPr>
          <w:p w14:paraId="4070AFF6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7EE9C16C" w14:textId="6E632DFC" w:rsidTr="00A73E6D">
        <w:trPr>
          <w:trHeight w:val="282"/>
        </w:trPr>
        <w:tc>
          <w:tcPr>
            <w:tcW w:w="3938" w:type="dxa"/>
          </w:tcPr>
          <w:p w14:paraId="092E42D6" w14:textId="77777777" w:rsidR="00A909CB" w:rsidRDefault="00A909CB" w:rsidP="00A909CB">
            <w:pPr>
              <w:rPr>
                <w:lang w:val="en-US"/>
              </w:rPr>
            </w:pPr>
            <w:proofErr w:type="spellStart"/>
            <w:r w:rsidRPr="006C51D1">
              <w:rPr>
                <w:rFonts w:cstheme="minorHAnsi"/>
                <w:sz w:val="18"/>
                <w:szCs w:val="18"/>
                <w:lang w:val="en-US"/>
              </w:rPr>
              <w:t>PWLE</w:t>
            </w:r>
            <w:proofErr w:type="spellEnd"/>
            <w:r w:rsidRPr="006C51D1">
              <w:rPr>
                <w:rFonts w:cstheme="minorHAnsi"/>
                <w:sz w:val="18"/>
                <w:szCs w:val="18"/>
                <w:lang w:val="en-US"/>
              </w:rPr>
              <w:t xml:space="preserve"> lack of ease of access to social services when needed</w:t>
            </w:r>
          </w:p>
        </w:tc>
        <w:tc>
          <w:tcPr>
            <w:tcW w:w="1277" w:type="dxa"/>
          </w:tcPr>
          <w:p w14:paraId="4EC6C2D0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1260" w:type="dxa"/>
          </w:tcPr>
          <w:p w14:paraId="3A2C92CF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6.79</w:t>
            </w:r>
          </w:p>
        </w:tc>
        <w:tc>
          <w:tcPr>
            <w:tcW w:w="1170" w:type="dxa"/>
          </w:tcPr>
          <w:p w14:paraId="5B08E298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795C723F" w14:textId="3E6B2145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170" w:type="dxa"/>
          </w:tcPr>
          <w:p w14:paraId="7C3A5E7E" w14:textId="77F47BFD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6.6</w:t>
            </w:r>
          </w:p>
        </w:tc>
        <w:tc>
          <w:tcPr>
            <w:tcW w:w="1170" w:type="dxa"/>
          </w:tcPr>
          <w:p w14:paraId="6DE81D1F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018FC426" w14:textId="14EC3C50" w:rsidTr="00A73E6D">
        <w:trPr>
          <w:trHeight w:val="282"/>
        </w:trPr>
        <w:tc>
          <w:tcPr>
            <w:tcW w:w="3938" w:type="dxa"/>
          </w:tcPr>
          <w:p w14:paraId="68AE5520" w14:textId="77777777" w:rsidR="00A909CB" w:rsidRDefault="00A909CB" w:rsidP="00A909CB">
            <w:pPr>
              <w:rPr>
                <w:lang w:val="en-US"/>
              </w:rPr>
            </w:pPr>
            <w:r w:rsidRPr="00094596">
              <w:rPr>
                <w:rFonts w:cstheme="minorHAnsi"/>
                <w:sz w:val="18"/>
                <w:szCs w:val="18"/>
                <w:lang w:val="en-US"/>
              </w:rPr>
              <w:t>PWLE feeling devalued and infantilized by HW/admins</w:t>
            </w:r>
          </w:p>
        </w:tc>
        <w:tc>
          <w:tcPr>
            <w:tcW w:w="1277" w:type="dxa"/>
          </w:tcPr>
          <w:p w14:paraId="0304A770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260" w:type="dxa"/>
          </w:tcPr>
          <w:p w14:paraId="64981BFF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7.82</w:t>
            </w:r>
          </w:p>
        </w:tc>
        <w:tc>
          <w:tcPr>
            <w:tcW w:w="1170" w:type="dxa"/>
          </w:tcPr>
          <w:p w14:paraId="3A76FB34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6DB050A" w14:textId="4A0E2114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170" w:type="dxa"/>
          </w:tcPr>
          <w:p w14:paraId="666E1EF5" w14:textId="27158EEF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</w:tc>
        <w:tc>
          <w:tcPr>
            <w:tcW w:w="1170" w:type="dxa"/>
          </w:tcPr>
          <w:p w14:paraId="45D2860E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1858EE26" w14:textId="652F440B" w:rsidTr="00A73E6D">
        <w:trPr>
          <w:trHeight w:val="282"/>
        </w:trPr>
        <w:tc>
          <w:tcPr>
            <w:tcW w:w="3938" w:type="dxa"/>
          </w:tcPr>
          <w:p w14:paraId="03649982" w14:textId="77777777" w:rsidR="00A909CB" w:rsidRDefault="00A909CB" w:rsidP="00A909CB">
            <w:pPr>
              <w:rPr>
                <w:lang w:val="en-US"/>
              </w:rPr>
            </w:pPr>
            <w:r w:rsidRPr="00094596">
              <w:rPr>
                <w:rFonts w:cstheme="minorHAnsi"/>
                <w:sz w:val="18"/>
                <w:szCs w:val="18"/>
                <w:lang w:val="en-US"/>
              </w:rPr>
              <w:t>PWLE experience of hasty referrals or no referrals (even when needed)</w:t>
            </w:r>
          </w:p>
        </w:tc>
        <w:tc>
          <w:tcPr>
            <w:tcW w:w="1277" w:type="dxa"/>
          </w:tcPr>
          <w:p w14:paraId="4561D071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260" w:type="dxa"/>
          </w:tcPr>
          <w:p w14:paraId="54865793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8.84</w:t>
            </w:r>
          </w:p>
        </w:tc>
        <w:tc>
          <w:tcPr>
            <w:tcW w:w="1170" w:type="dxa"/>
          </w:tcPr>
          <w:p w14:paraId="40DA78CC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153A1C64" w14:textId="42C329B8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170" w:type="dxa"/>
          </w:tcPr>
          <w:p w14:paraId="7F346899" w14:textId="714E42CC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  <w:tc>
          <w:tcPr>
            <w:tcW w:w="1170" w:type="dxa"/>
          </w:tcPr>
          <w:p w14:paraId="61525939" w14:textId="77777777" w:rsidR="00A909CB" w:rsidRDefault="00A909CB" w:rsidP="00A909CB">
            <w:pPr>
              <w:rPr>
                <w:lang w:val="en-US"/>
              </w:rPr>
            </w:pPr>
          </w:p>
        </w:tc>
      </w:tr>
      <w:tr w:rsidR="00A909CB" w14:paraId="5C971A32" w14:textId="2469C3F6" w:rsidTr="00A73E6D">
        <w:trPr>
          <w:trHeight w:val="282"/>
        </w:trPr>
        <w:tc>
          <w:tcPr>
            <w:tcW w:w="3938" w:type="dxa"/>
          </w:tcPr>
          <w:p w14:paraId="26B4D896" w14:textId="77777777" w:rsidR="00A909CB" w:rsidRPr="00094596" w:rsidRDefault="00A909CB" w:rsidP="00A909C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94596">
              <w:rPr>
                <w:rFonts w:cstheme="minorHAnsi"/>
                <w:sz w:val="18"/>
                <w:szCs w:val="18"/>
                <w:lang w:val="en-US"/>
              </w:rPr>
              <w:t>PWLE experience of being hastily diagnosed and treated</w:t>
            </w:r>
          </w:p>
        </w:tc>
        <w:tc>
          <w:tcPr>
            <w:tcW w:w="1277" w:type="dxa"/>
          </w:tcPr>
          <w:p w14:paraId="02E5AF7D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260" w:type="dxa"/>
          </w:tcPr>
          <w:p w14:paraId="4089FC57" w14:textId="77777777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9.82</w:t>
            </w:r>
          </w:p>
        </w:tc>
        <w:tc>
          <w:tcPr>
            <w:tcW w:w="1170" w:type="dxa"/>
          </w:tcPr>
          <w:p w14:paraId="08A27CB6" w14:textId="77777777" w:rsidR="00A909CB" w:rsidRDefault="00A909CB" w:rsidP="00A909CB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31EF02C" w14:textId="110A16A1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170" w:type="dxa"/>
          </w:tcPr>
          <w:p w14:paraId="61BCEFD4" w14:textId="363E006D" w:rsidR="00A909CB" w:rsidRDefault="00A909CB" w:rsidP="00A909CB">
            <w:pPr>
              <w:rPr>
                <w:lang w:val="en-US"/>
              </w:rPr>
            </w:pPr>
            <w:r>
              <w:rPr>
                <w:lang w:val="en-US"/>
              </w:rPr>
              <w:t>9.8</w:t>
            </w:r>
          </w:p>
        </w:tc>
        <w:tc>
          <w:tcPr>
            <w:tcW w:w="1170" w:type="dxa"/>
          </w:tcPr>
          <w:p w14:paraId="088F878B" w14:textId="77777777" w:rsidR="00A909CB" w:rsidRDefault="00A909CB" w:rsidP="00A909CB">
            <w:pPr>
              <w:rPr>
                <w:lang w:val="en-US"/>
              </w:rPr>
            </w:pPr>
          </w:p>
        </w:tc>
      </w:tr>
    </w:tbl>
    <w:p w14:paraId="2BD4E654" w14:textId="77777777" w:rsidR="0021669B" w:rsidRDefault="0021669B" w:rsidP="0021669B">
      <w:pPr>
        <w:rPr>
          <w:lang w:val="en-US"/>
        </w:rPr>
      </w:pPr>
    </w:p>
    <w:p w14:paraId="1AE66E67" w14:textId="77777777" w:rsidR="0021669B" w:rsidRDefault="0021669B">
      <w:pPr>
        <w:rPr>
          <w:lang w:val="en-US"/>
        </w:rPr>
      </w:pPr>
    </w:p>
    <w:p w14:paraId="7BDABE18" w14:textId="77777777" w:rsidR="00AE155F" w:rsidRPr="00AE155F" w:rsidRDefault="00AE155F" w:rsidP="00AE155F">
      <w:pPr>
        <w:rPr>
          <w:lang w:val="en-US"/>
        </w:rPr>
      </w:pPr>
    </w:p>
    <w:p w14:paraId="637F5011" w14:textId="77777777" w:rsidR="00AE155F" w:rsidRPr="00AE155F" w:rsidRDefault="00AE155F" w:rsidP="00AE155F">
      <w:pPr>
        <w:rPr>
          <w:lang w:val="en-US"/>
        </w:rPr>
      </w:pPr>
    </w:p>
    <w:p w14:paraId="07F4506D" w14:textId="77777777" w:rsidR="00AE155F" w:rsidRPr="00AE155F" w:rsidRDefault="00AE155F" w:rsidP="00AE155F">
      <w:pPr>
        <w:rPr>
          <w:lang w:val="en-US"/>
        </w:rPr>
      </w:pPr>
    </w:p>
    <w:p w14:paraId="14898069" w14:textId="77777777" w:rsidR="00AE155F" w:rsidRPr="00AE155F" w:rsidRDefault="00AE155F" w:rsidP="00AE155F">
      <w:pPr>
        <w:rPr>
          <w:lang w:val="en-US"/>
        </w:rPr>
      </w:pPr>
    </w:p>
    <w:p w14:paraId="24943043" w14:textId="77777777" w:rsidR="00E31F5E" w:rsidRDefault="00E31F5E" w:rsidP="00AE155F">
      <w:pPr>
        <w:rPr>
          <w:lang w:val="en-US"/>
        </w:rPr>
      </w:pPr>
    </w:p>
    <w:p w14:paraId="4303741F" w14:textId="77777777" w:rsidR="00B075BC" w:rsidRDefault="00B075BC" w:rsidP="00AE155F">
      <w:pPr>
        <w:rPr>
          <w:b/>
          <w:bCs/>
          <w:lang w:val="en-US"/>
        </w:rPr>
      </w:pPr>
    </w:p>
    <w:p w14:paraId="3FAB6D9A" w14:textId="77777777" w:rsidR="00B075BC" w:rsidRDefault="00B075BC" w:rsidP="00AE155F">
      <w:pPr>
        <w:rPr>
          <w:b/>
          <w:bCs/>
          <w:lang w:val="en-US"/>
        </w:rPr>
      </w:pPr>
    </w:p>
    <w:p w14:paraId="29F3BBA9" w14:textId="77777777" w:rsidR="00B075BC" w:rsidRDefault="00B075BC" w:rsidP="00AE155F">
      <w:pPr>
        <w:rPr>
          <w:b/>
          <w:bCs/>
          <w:lang w:val="en-US"/>
        </w:rPr>
      </w:pPr>
    </w:p>
    <w:p w14:paraId="50FB11D6" w14:textId="381DDE51" w:rsidR="00AE155F" w:rsidRDefault="00AE155F" w:rsidP="00AE155F">
      <w:pPr>
        <w:rPr>
          <w:b/>
          <w:bCs/>
          <w:lang w:val="en-US"/>
        </w:rPr>
      </w:pPr>
    </w:p>
    <w:p w14:paraId="6537EEB6" w14:textId="77777777" w:rsidR="000C42DA" w:rsidRDefault="000C42DA" w:rsidP="00AC5EFE">
      <w:pPr>
        <w:rPr>
          <w:lang w:val="en-US"/>
        </w:rPr>
      </w:pPr>
    </w:p>
    <w:p w14:paraId="471ABA58" w14:textId="77777777" w:rsidR="000C42DA" w:rsidRDefault="000C42DA" w:rsidP="00AC5EFE">
      <w:pPr>
        <w:rPr>
          <w:lang w:val="en-US"/>
        </w:rPr>
      </w:pPr>
    </w:p>
    <w:p w14:paraId="24623B9A" w14:textId="77777777" w:rsidR="000C42DA" w:rsidRDefault="000C42DA" w:rsidP="00AC5EFE">
      <w:pPr>
        <w:rPr>
          <w:lang w:val="en-US"/>
        </w:rPr>
      </w:pPr>
    </w:p>
    <w:p w14:paraId="62895C94" w14:textId="77777777" w:rsidR="000C42DA" w:rsidRDefault="000C42DA" w:rsidP="00AC5EFE">
      <w:pPr>
        <w:rPr>
          <w:lang w:val="en-US"/>
        </w:rPr>
      </w:pPr>
    </w:p>
    <w:p w14:paraId="14FD4F5D" w14:textId="77777777" w:rsidR="000C42DA" w:rsidRDefault="000C42DA" w:rsidP="00AC5EFE">
      <w:pPr>
        <w:rPr>
          <w:lang w:val="en-US"/>
        </w:rPr>
      </w:pPr>
    </w:p>
    <w:p w14:paraId="570F5B4E" w14:textId="77777777" w:rsidR="000C42DA" w:rsidRDefault="000C42DA" w:rsidP="00AC5EFE">
      <w:pPr>
        <w:rPr>
          <w:lang w:val="en-US"/>
        </w:rPr>
      </w:pPr>
    </w:p>
    <w:p w14:paraId="2E1320E2" w14:textId="77777777" w:rsidR="000C42DA" w:rsidRDefault="000C42DA" w:rsidP="00AC5EFE">
      <w:pPr>
        <w:rPr>
          <w:lang w:val="en-US"/>
        </w:rPr>
      </w:pPr>
    </w:p>
    <w:p w14:paraId="13627EF9" w14:textId="77777777" w:rsidR="000C42DA" w:rsidRDefault="000C42DA" w:rsidP="00AC5EFE">
      <w:pPr>
        <w:rPr>
          <w:lang w:val="en-US"/>
        </w:rPr>
      </w:pPr>
    </w:p>
    <w:p w14:paraId="5CCC291A" w14:textId="77777777" w:rsidR="000C42DA" w:rsidRDefault="000C42DA" w:rsidP="00AC5EFE">
      <w:pPr>
        <w:rPr>
          <w:lang w:val="en-US"/>
        </w:rPr>
      </w:pPr>
    </w:p>
    <w:p w14:paraId="1E5F84EC" w14:textId="77777777" w:rsidR="000C42DA" w:rsidRDefault="000C42DA" w:rsidP="00AC5EFE">
      <w:pPr>
        <w:rPr>
          <w:lang w:val="en-US"/>
        </w:rPr>
      </w:pPr>
    </w:p>
    <w:sectPr w:rsidR="000C42DA" w:rsidSect="00ED2D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BB485F" w14:textId="77777777" w:rsidR="00636D80" w:rsidRDefault="00636D80" w:rsidP="00136E40">
      <w:pPr>
        <w:spacing w:after="0" w:line="240" w:lineRule="auto"/>
      </w:pPr>
      <w:r>
        <w:separator/>
      </w:r>
    </w:p>
  </w:endnote>
  <w:endnote w:type="continuationSeparator" w:id="0">
    <w:p w14:paraId="69BBAE29" w14:textId="77777777" w:rsidR="00636D80" w:rsidRDefault="00636D80" w:rsidP="00136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2CD3B3" w14:textId="77777777" w:rsidR="00636D80" w:rsidRDefault="00636D80" w:rsidP="00136E40">
      <w:pPr>
        <w:spacing w:after="0" w:line="240" w:lineRule="auto"/>
      </w:pPr>
      <w:r>
        <w:separator/>
      </w:r>
    </w:p>
  </w:footnote>
  <w:footnote w:type="continuationSeparator" w:id="0">
    <w:p w14:paraId="352FEA54" w14:textId="77777777" w:rsidR="00636D80" w:rsidRDefault="00636D80" w:rsidP="00136E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69B"/>
    <w:rsid w:val="00002DBB"/>
    <w:rsid w:val="000332EA"/>
    <w:rsid w:val="00046962"/>
    <w:rsid w:val="00053A66"/>
    <w:rsid w:val="000547C4"/>
    <w:rsid w:val="0008621D"/>
    <w:rsid w:val="000A79C3"/>
    <w:rsid w:val="000B4799"/>
    <w:rsid w:val="000C3F5F"/>
    <w:rsid w:val="000C42DA"/>
    <w:rsid w:val="000E121F"/>
    <w:rsid w:val="00136E40"/>
    <w:rsid w:val="00166BAC"/>
    <w:rsid w:val="00175766"/>
    <w:rsid w:val="001A20CD"/>
    <w:rsid w:val="001B30A9"/>
    <w:rsid w:val="001E25A8"/>
    <w:rsid w:val="001F02B2"/>
    <w:rsid w:val="00201926"/>
    <w:rsid w:val="0021669B"/>
    <w:rsid w:val="00223189"/>
    <w:rsid w:val="002302D0"/>
    <w:rsid w:val="0024746E"/>
    <w:rsid w:val="00251B5D"/>
    <w:rsid w:val="002578C5"/>
    <w:rsid w:val="0026732D"/>
    <w:rsid w:val="00296794"/>
    <w:rsid w:val="002B01A9"/>
    <w:rsid w:val="002C3F4A"/>
    <w:rsid w:val="002F700F"/>
    <w:rsid w:val="00337C31"/>
    <w:rsid w:val="00340891"/>
    <w:rsid w:val="0034259A"/>
    <w:rsid w:val="003447E4"/>
    <w:rsid w:val="0034777D"/>
    <w:rsid w:val="00352257"/>
    <w:rsid w:val="00352553"/>
    <w:rsid w:val="00365CD5"/>
    <w:rsid w:val="0039378A"/>
    <w:rsid w:val="003A13CC"/>
    <w:rsid w:val="003A152A"/>
    <w:rsid w:val="003C7D46"/>
    <w:rsid w:val="003D7F5D"/>
    <w:rsid w:val="00426354"/>
    <w:rsid w:val="00452288"/>
    <w:rsid w:val="004629A3"/>
    <w:rsid w:val="00466068"/>
    <w:rsid w:val="004A2852"/>
    <w:rsid w:val="004B1F68"/>
    <w:rsid w:val="004B63A8"/>
    <w:rsid w:val="004B6611"/>
    <w:rsid w:val="004C7806"/>
    <w:rsid w:val="00513BDD"/>
    <w:rsid w:val="00515E3E"/>
    <w:rsid w:val="00522880"/>
    <w:rsid w:val="00551E32"/>
    <w:rsid w:val="00561078"/>
    <w:rsid w:val="00566697"/>
    <w:rsid w:val="005F7536"/>
    <w:rsid w:val="006052E3"/>
    <w:rsid w:val="006104A6"/>
    <w:rsid w:val="00625A8C"/>
    <w:rsid w:val="00632B42"/>
    <w:rsid w:val="00636D80"/>
    <w:rsid w:val="00641082"/>
    <w:rsid w:val="00661EC0"/>
    <w:rsid w:val="00662FE6"/>
    <w:rsid w:val="00684A2B"/>
    <w:rsid w:val="006B3161"/>
    <w:rsid w:val="006C0A47"/>
    <w:rsid w:val="006C1806"/>
    <w:rsid w:val="006C4F13"/>
    <w:rsid w:val="006D1611"/>
    <w:rsid w:val="006D1FA6"/>
    <w:rsid w:val="00707AD8"/>
    <w:rsid w:val="00737AD9"/>
    <w:rsid w:val="00753D46"/>
    <w:rsid w:val="00775676"/>
    <w:rsid w:val="007A353C"/>
    <w:rsid w:val="007A39FF"/>
    <w:rsid w:val="007C2688"/>
    <w:rsid w:val="007E430D"/>
    <w:rsid w:val="00817742"/>
    <w:rsid w:val="00825570"/>
    <w:rsid w:val="00840BF5"/>
    <w:rsid w:val="00850BC8"/>
    <w:rsid w:val="00867C9C"/>
    <w:rsid w:val="008844F9"/>
    <w:rsid w:val="008910C6"/>
    <w:rsid w:val="008A3505"/>
    <w:rsid w:val="008B2A97"/>
    <w:rsid w:val="008D1A5F"/>
    <w:rsid w:val="008F50CD"/>
    <w:rsid w:val="00920F26"/>
    <w:rsid w:val="00923DAC"/>
    <w:rsid w:val="00934DA0"/>
    <w:rsid w:val="0096009F"/>
    <w:rsid w:val="009634DB"/>
    <w:rsid w:val="00971DD1"/>
    <w:rsid w:val="009A29FE"/>
    <w:rsid w:val="009F44D1"/>
    <w:rsid w:val="00A00FE9"/>
    <w:rsid w:val="00A25C87"/>
    <w:rsid w:val="00A25E52"/>
    <w:rsid w:val="00A2650F"/>
    <w:rsid w:val="00A417E2"/>
    <w:rsid w:val="00A42A86"/>
    <w:rsid w:val="00A64E59"/>
    <w:rsid w:val="00A909CB"/>
    <w:rsid w:val="00A967D0"/>
    <w:rsid w:val="00AA2848"/>
    <w:rsid w:val="00AC1A5B"/>
    <w:rsid w:val="00AC5EFE"/>
    <w:rsid w:val="00AC771F"/>
    <w:rsid w:val="00AD1A11"/>
    <w:rsid w:val="00AD3913"/>
    <w:rsid w:val="00AD6293"/>
    <w:rsid w:val="00AD6973"/>
    <w:rsid w:val="00AE155F"/>
    <w:rsid w:val="00AE75BF"/>
    <w:rsid w:val="00B03BED"/>
    <w:rsid w:val="00B075BC"/>
    <w:rsid w:val="00B1027D"/>
    <w:rsid w:val="00B1060F"/>
    <w:rsid w:val="00B159D9"/>
    <w:rsid w:val="00B67E03"/>
    <w:rsid w:val="00BA361D"/>
    <w:rsid w:val="00BA75F8"/>
    <w:rsid w:val="00BB0518"/>
    <w:rsid w:val="00BB4553"/>
    <w:rsid w:val="00BC33C3"/>
    <w:rsid w:val="00BD20AD"/>
    <w:rsid w:val="00BD4A43"/>
    <w:rsid w:val="00BD6BDC"/>
    <w:rsid w:val="00BD7EBD"/>
    <w:rsid w:val="00C02ABB"/>
    <w:rsid w:val="00C05310"/>
    <w:rsid w:val="00C122CB"/>
    <w:rsid w:val="00C1244E"/>
    <w:rsid w:val="00C22DEF"/>
    <w:rsid w:val="00C328B1"/>
    <w:rsid w:val="00C41A86"/>
    <w:rsid w:val="00C555D6"/>
    <w:rsid w:val="00C603C3"/>
    <w:rsid w:val="00C67FE7"/>
    <w:rsid w:val="00C709DD"/>
    <w:rsid w:val="00C72EAA"/>
    <w:rsid w:val="00C81921"/>
    <w:rsid w:val="00C90438"/>
    <w:rsid w:val="00CA4C87"/>
    <w:rsid w:val="00CC47AC"/>
    <w:rsid w:val="00CC7B7E"/>
    <w:rsid w:val="00D03F40"/>
    <w:rsid w:val="00D22DB4"/>
    <w:rsid w:val="00D35A95"/>
    <w:rsid w:val="00D5503B"/>
    <w:rsid w:val="00D64240"/>
    <w:rsid w:val="00D937F1"/>
    <w:rsid w:val="00DA18E6"/>
    <w:rsid w:val="00DC00B0"/>
    <w:rsid w:val="00DE593B"/>
    <w:rsid w:val="00E213FB"/>
    <w:rsid w:val="00E216FD"/>
    <w:rsid w:val="00E26700"/>
    <w:rsid w:val="00E31F5E"/>
    <w:rsid w:val="00E92865"/>
    <w:rsid w:val="00EA0033"/>
    <w:rsid w:val="00EA6EB8"/>
    <w:rsid w:val="00EB73F1"/>
    <w:rsid w:val="00ED2D1D"/>
    <w:rsid w:val="00EE6A0E"/>
    <w:rsid w:val="00EE7948"/>
    <w:rsid w:val="00EF523C"/>
    <w:rsid w:val="00F038C3"/>
    <w:rsid w:val="00F061CA"/>
    <w:rsid w:val="00F144FC"/>
    <w:rsid w:val="00F200D5"/>
    <w:rsid w:val="00F57ADF"/>
    <w:rsid w:val="00F651AB"/>
    <w:rsid w:val="00F70694"/>
    <w:rsid w:val="00F96E0A"/>
    <w:rsid w:val="00FA219C"/>
    <w:rsid w:val="00FB162E"/>
    <w:rsid w:val="00FC6453"/>
    <w:rsid w:val="00FD19DF"/>
    <w:rsid w:val="00FD1FFF"/>
    <w:rsid w:val="00FF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07E290"/>
  <w15:chartTrackingRefBased/>
  <w15:docId w15:val="{6FE5600A-D927-45DD-B9D3-F7B26DB25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71F"/>
  </w:style>
  <w:style w:type="paragraph" w:styleId="Heading1">
    <w:name w:val="heading 1"/>
    <w:basedOn w:val="Normal"/>
    <w:next w:val="Normal"/>
    <w:link w:val="Heading1Char"/>
    <w:uiPriority w:val="9"/>
    <w:qFormat/>
    <w:rsid w:val="002166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6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6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6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6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6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6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6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6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6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6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6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6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6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6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6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6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6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6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6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6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6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6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6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6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6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E40"/>
  </w:style>
  <w:style w:type="paragraph" w:styleId="Footer">
    <w:name w:val="footer"/>
    <w:basedOn w:val="Normal"/>
    <w:link w:val="FooterChar"/>
    <w:uiPriority w:val="99"/>
    <w:unhideWhenUsed/>
    <w:rsid w:val="00136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1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2708D-8942-4F27-9857-50948E614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819</Words>
  <Characters>14551</Characters>
  <Application>Microsoft Office Word</Application>
  <DocSecurity>0</DocSecurity>
  <Lines>1818</Lines>
  <Paragraphs>1447</Paragraphs>
  <ScaleCrop>false</ScaleCrop>
  <Company/>
  <LinksUpToDate>false</LinksUpToDate>
  <CharactersWithSpaces>1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ty Gurung</dc:creator>
  <cp:keywords/>
  <dc:description/>
  <cp:lastModifiedBy>Dristy Gurung</cp:lastModifiedBy>
  <cp:revision>2</cp:revision>
  <dcterms:created xsi:type="dcterms:W3CDTF">2024-04-19T06:31:00Z</dcterms:created>
  <dcterms:modified xsi:type="dcterms:W3CDTF">2024-04-19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2be15d23b29b373ed63585f43121490c8824aa772a2af30049522e9b65f58e</vt:lpwstr>
  </property>
</Properties>
</file>